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0433E" w14:textId="77777777" w:rsidR="00F7297F" w:rsidRDefault="00F7297F" w:rsidP="00F7297F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03F597D5" wp14:editId="7FCE7E1F">
            <wp:extent cx="5727700" cy="3074182"/>
            <wp:effectExtent l="0" t="0" r="6350" b="1206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507718" w14:textId="77777777" w:rsidR="00F7297F" w:rsidRDefault="00F7297F" w:rsidP="00F7297F">
      <w:pPr>
        <w:spacing w:line="480" w:lineRule="auto"/>
        <w:rPr>
          <w:b/>
          <w:bCs/>
        </w:rPr>
      </w:pPr>
      <w:r w:rsidRPr="00F7297F">
        <w:rPr>
          <w:b/>
          <w:bCs/>
        </w:rPr>
        <w:t>Figure S1</w:t>
      </w:r>
      <w:r w:rsidRPr="00455B6A">
        <w:rPr>
          <w:b/>
          <w:bCs/>
        </w:rPr>
        <w:t xml:space="preserve"> </w:t>
      </w:r>
      <w:r>
        <w:rPr>
          <w:b/>
          <w:bCs/>
        </w:rPr>
        <w:tab/>
      </w:r>
      <w:r w:rsidRPr="00455B6A">
        <w:rPr>
          <w:b/>
          <w:bCs/>
        </w:rPr>
        <w:t>Cost-effectiveness plane</w:t>
      </w:r>
      <w:r>
        <w:rPr>
          <w:b/>
          <w:bCs/>
        </w:rPr>
        <w:t xml:space="preserve"> for septoplasty versus medical management at 12-months</w:t>
      </w:r>
      <w:r w:rsidRPr="00455B6A">
        <w:rPr>
          <w:b/>
          <w:bCs/>
        </w:rPr>
        <w:t xml:space="preserve"> </w:t>
      </w:r>
    </w:p>
    <w:p w14:paraId="054142BB" w14:textId="77777777" w:rsidR="002C7FB9" w:rsidRDefault="002C7FB9"/>
    <w:sectPr w:rsidR="002C7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97F"/>
    <w:rsid w:val="00131781"/>
    <w:rsid w:val="002C7FB9"/>
    <w:rsid w:val="00360987"/>
    <w:rsid w:val="00653139"/>
    <w:rsid w:val="006E515E"/>
    <w:rsid w:val="00892653"/>
    <w:rsid w:val="00B23AA8"/>
    <w:rsid w:val="00BC4A88"/>
    <w:rsid w:val="00BE07DC"/>
    <w:rsid w:val="00C819C9"/>
    <w:rsid w:val="00D041F5"/>
    <w:rsid w:val="00D7407D"/>
    <w:rsid w:val="00DB2F89"/>
    <w:rsid w:val="00DC75BD"/>
    <w:rsid w:val="00E26789"/>
    <w:rsid w:val="00F32F27"/>
    <w:rsid w:val="00F7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B9DE7"/>
  <w15:chartTrackingRefBased/>
  <w15:docId w15:val="{8C4AF9DC-2596-4574-857D-DD838C112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97F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9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9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97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97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97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97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97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97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97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9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97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97F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97F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9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29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297F"/>
  </w:style>
  <w:style w:type="character" w:customStyle="1" w:styleId="CommentTextChar">
    <w:name w:val="Comment Text Char"/>
    <w:basedOn w:val="DefaultParagraphFont"/>
    <w:link w:val="CommentText"/>
    <w:uiPriority w:val="99"/>
    <w:rsid w:val="00F7297F"/>
    <w:rPr>
      <w:rFonts w:ascii="Arial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ampus\dept\ihs\programmes\esher\health%20economics\4%20Projects\nairos\Data\Data%20download%20210225\bootstrapped%20results\QALYs_12mths_mi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245019815981982"/>
          <c:y val="3.4862385321100919E-2"/>
          <c:w val="0.77755032561062909"/>
          <c:h val="0.825688073394496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MC Results'!$W$4</c:f>
              <c:strCache>
                <c:ptCount val="1"/>
                <c:pt idx="0">
                  <c:v>Septoplasty vs Medical management</c:v>
                </c:pt>
              </c:strCache>
            </c:strRef>
          </c:tx>
          <c:spPr>
            <a:ln w="25400">
              <a:noFill/>
            </a:ln>
          </c:spPr>
          <c:marker>
            <c:symbol val="circle"/>
            <c:size val="5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MC Results'!$AP$8:$AP$1007</c:f>
              <c:numCache>
                <c:formatCode>General</c:formatCode>
                <c:ptCount val="1000"/>
                <c:pt idx="0">
                  <c:v>2.93368E-2</c:v>
                </c:pt>
                <c:pt idx="1">
                  <c:v>4.9084799999999998E-2</c:v>
                </c:pt>
                <c:pt idx="2">
                  <c:v>4.8416599999999997E-2</c:v>
                </c:pt>
                <c:pt idx="3">
                  <c:v>4.4536399999999997E-2</c:v>
                </c:pt>
                <c:pt idx="4">
                  <c:v>3.7932399999999998E-2</c:v>
                </c:pt>
                <c:pt idx="5">
                  <c:v>4.4677799999999997E-2</c:v>
                </c:pt>
                <c:pt idx="6">
                  <c:v>4.8137800000000001E-2</c:v>
                </c:pt>
                <c:pt idx="7">
                  <c:v>2.9241799999999998E-2</c:v>
                </c:pt>
                <c:pt idx="8">
                  <c:v>4.45995E-2</c:v>
                </c:pt>
                <c:pt idx="9">
                  <c:v>5.05665E-2</c:v>
                </c:pt>
                <c:pt idx="10">
                  <c:v>4.7839E-2</c:v>
                </c:pt>
                <c:pt idx="11">
                  <c:v>5.4461299999999997E-2</c:v>
                </c:pt>
                <c:pt idx="12">
                  <c:v>4.2009699999999997E-2</c:v>
                </c:pt>
                <c:pt idx="13">
                  <c:v>3.5839299999999998E-2</c:v>
                </c:pt>
                <c:pt idx="14">
                  <c:v>3.40605E-2</c:v>
                </c:pt>
                <c:pt idx="15">
                  <c:v>5.2244100000000002E-2</c:v>
                </c:pt>
                <c:pt idx="16">
                  <c:v>4.1427499999999999E-2</c:v>
                </c:pt>
                <c:pt idx="17">
                  <c:v>5.7396500000000003E-2</c:v>
                </c:pt>
                <c:pt idx="18">
                  <c:v>5.0466900000000002E-2</c:v>
                </c:pt>
                <c:pt idx="19">
                  <c:v>4.7365999999999998E-2</c:v>
                </c:pt>
                <c:pt idx="20">
                  <c:v>4.1141700000000003E-2</c:v>
                </c:pt>
                <c:pt idx="21">
                  <c:v>4.9362400000000001E-2</c:v>
                </c:pt>
                <c:pt idx="22">
                  <c:v>3.8982700000000002E-2</c:v>
                </c:pt>
                <c:pt idx="23">
                  <c:v>3.4383299999999999E-2</c:v>
                </c:pt>
                <c:pt idx="24">
                  <c:v>3.38467E-2</c:v>
                </c:pt>
                <c:pt idx="25">
                  <c:v>3.7149799999999997E-2</c:v>
                </c:pt>
                <c:pt idx="26">
                  <c:v>4.5047900000000002E-2</c:v>
                </c:pt>
                <c:pt idx="27">
                  <c:v>4.4462099999999997E-2</c:v>
                </c:pt>
                <c:pt idx="28">
                  <c:v>3.8580000000000003E-2</c:v>
                </c:pt>
                <c:pt idx="29">
                  <c:v>3.9486100000000003E-2</c:v>
                </c:pt>
                <c:pt idx="30">
                  <c:v>6.4146700000000001E-2</c:v>
                </c:pt>
                <c:pt idx="31">
                  <c:v>4.3509600000000002E-2</c:v>
                </c:pt>
                <c:pt idx="32">
                  <c:v>5.1772199999999997E-2</c:v>
                </c:pt>
                <c:pt idx="33">
                  <c:v>4.5806800000000002E-2</c:v>
                </c:pt>
                <c:pt idx="34">
                  <c:v>3.8352700000000003E-2</c:v>
                </c:pt>
                <c:pt idx="35">
                  <c:v>5.2705799999999997E-2</c:v>
                </c:pt>
                <c:pt idx="36">
                  <c:v>4.7918299999999997E-2</c:v>
                </c:pt>
                <c:pt idx="37">
                  <c:v>4.8974700000000003E-2</c:v>
                </c:pt>
                <c:pt idx="38">
                  <c:v>4.5947200000000001E-2</c:v>
                </c:pt>
                <c:pt idx="39">
                  <c:v>4.1424599999999999E-2</c:v>
                </c:pt>
                <c:pt idx="40">
                  <c:v>5.3933099999999998E-2</c:v>
                </c:pt>
                <c:pt idx="41">
                  <c:v>4.4076600000000001E-2</c:v>
                </c:pt>
                <c:pt idx="42">
                  <c:v>4.38746E-2</c:v>
                </c:pt>
                <c:pt idx="43">
                  <c:v>4.9088699999999999E-2</c:v>
                </c:pt>
                <c:pt idx="44">
                  <c:v>4.46299E-2</c:v>
                </c:pt>
                <c:pt idx="45">
                  <c:v>4.16517E-2</c:v>
                </c:pt>
                <c:pt idx="46">
                  <c:v>3.2861799999999997E-2</c:v>
                </c:pt>
                <c:pt idx="47">
                  <c:v>3.7289200000000002E-2</c:v>
                </c:pt>
                <c:pt idx="48">
                  <c:v>5.4989099999999999E-2</c:v>
                </c:pt>
                <c:pt idx="49">
                  <c:v>4.2333299999999997E-2</c:v>
                </c:pt>
                <c:pt idx="50">
                  <c:v>4.6882E-2</c:v>
                </c:pt>
                <c:pt idx="51">
                  <c:v>6.1772199999999999E-2</c:v>
                </c:pt>
                <c:pt idx="52">
                  <c:v>4.0278099999999997E-2</c:v>
                </c:pt>
                <c:pt idx="53">
                  <c:v>4.7889800000000003E-2</c:v>
                </c:pt>
                <c:pt idx="54">
                  <c:v>4.6566900000000001E-2</c:v>
                </c:pt>
                <c:pt idx="55">
                  <c:v>3.9750300000000002E-2</c:v>
                </c:pt>
                <c:pt idx="56">
                  <c:v>4.61593E-2</c:v>
                </c:pt>
                <c:pt idx="57">
                  <c:v>5.6320500000000003E-2</c:v>
                </c:pt>
                <c:pt idx="58">
                  <c:v>4.3616099999999998E-2</c:v>
                </c:pt>
                <c:pt idx="59">
                  <c:v>3.3863900000000002E-2</c:v>
                </c:pt>
                <c:pt idx="60">
                  <c:v>4.0927499999999999E-2</c:v>
                </c:pt>
                <c:pt idx="61">
                  <c:v>4.5554799999999999E-2</c:v>
                </c:pt>
                <c:pt idx="62">
                  <c:v>3.6652700000000003E-2</c:v>
                </c:pt>
                <c:pt idx="63">
                  <c:v>5.6292200000000001E-2</c:v>
                </c:pt>
                <c:pt idx="64">
                  <c:v>3.7469099999999998E-2</c:v>
                </c:pt>
                <c:pt idx="65">
                  <c:v>3.5563600000000001E-2</c:v>
                </c:pt>
                <c:pt idx="66">
                  <c:v>4.2371899999999997E-2</c:v>
                </c:pt>
                <c:pt idx="67">
                  <c:v>4.2537100000000001E-2</c:v>
                </c:pt>
                <c:pt idx="68">
                  <c:v>4.1960200000000003E-2</c:v>
                </c:pt>
                <c:pt idx="69">
                  <c:v>6.1508699999999999E-2</c:v>
                </c:pt>
                <c:pt idx="70">
                  <c:v>4.8095699999999998E-2</c:v>
                </c:pt>
                <c:pt idx="71">
                  <c:v>4.47438E-2</c:v>
                </c:pt>
                <c:pt idx="72">
                  <c:v>3.6904699999999999E-2</c:v>
                </c:pt>
                <c:pt idx="73">
                  <c:v>3.48937E-2</c:v>
                </c:pt>
                <c:pt idx="74">
                  <c:v>4.8095499999999999E-2</c:v>
                </c:pt>
                <c:pt idx="75">
                  <c:v>4.4083999999999998E-2</c:v>
                </c:pt>
                <c:pt idx="76">
                  <c:v>4.8971099999999997E-2</c:v>
                </c:pt>
                <c:pt idx="77">
                  <c:v>3.3957500000000002E-2</c:v>
                </c:pt>
                <c:pt idx="78">
                  <c:v>4.7411300000000003E-2</c:v>
                </c:pt>
                <c:pt idx="79">
                  <c:v>3.5069099999999999E-2</c:v>
                </c:pt>
                <c:pt idx="80">
                  <c:v>3.1596399999999997E-2</c:v>
                </c:pt>
                <c:pt idx="81">
                  <c:v>4.7240400000000002E-2</c:v>
                </c:pt>
                <c:pt idx="82">
                  <c:v>3.9424399999999998E-2</c:v>
                </c:pt>
                <c:pt idx="83">
                  <c:v>5.3726400000000001E-2</c:v>
                </c:pt>
                <c:pt idx="84">
                  <c:v>5.0213399999999998E-2</c:v>
                </c:pt>
                <c:pt idx="85">
                  <c:v>4.32255E-2</c:v>
                </c:pt>
                <c:pt idx="86">
                  <c:v>4.2837199999999999E-2</c:v>
                </c:pt>
                <c:pt idx="87">
                  <c:v>5.5011999999999998E-2</c:v>
                </c:pt>
                <c:pt idx="88">
                  <c:v>4.6451300000000001E-2</c:v>
                </c:pt>
                <c:pt idx="89">
                  <c:v>3.6290900000000001E-2</c:v>
                </c:pt>
                <c:pt idx="90">
                  <c:v>5.1829600000000003E-2</c:v>
                </c:pt>
                <c:pt idx="91">
                  <c:v>5.9872399999999999E-2</c:v>
                </c:pt>
                <c:pt idx="92">
                  <c:v>3.7245100000000003E-2</c:v>
                </c:pt>
                <c:pt idx="93">
                  <c:v>3.4519000000000001E-2</c:v>
                </c:pt>
                <c:pt idx="94">
                  <c:v>4.0442699999999998E-2</c:v>
                </c:pt>
                <c:pt idx="95">
                  <c:v>4.3787600000000003E-2</c:v>
                </c:pt>
                <c:pt idx="96">
                  <c:v>3.9184999999999998E-2</c:v>
                </c:pt>
                <c:pt idx="97">
                  <c:v>5.9657500000000002E-2</c:v>
                </c:pt>
                <c:pt idx="98">
                  <c:v>4.5648899999999999E-2</c:v>
                </c:pt>
                <c:pt idx="99">
                  <c:v>3.1024300000000001E-2</c:v>
                </c:pt>
                <c:pt idx="100">
                  <c:v>4.9971500000000002E-2</c:v>
                </c:pt>
                <c:pt idx="101">
                  <c:v>4.10733E-2</c:v>
                </c:pt>
                <c:pt idx="102">
                  <c:v>4.7368800000000003E-2</c:v>
                </c:pt>
                <c:pt idx="103">
                  <c:v>4.5568600000000001E-2</c:v>
                </c:pt>
                <c:pt idx="104">
                  <c:v>4.6533499999999998E-2</c:v>
                </c:pt>
                <c:pt idx="105">
                  <c:v>4.2818000000000002E-2</c:v>
                </c:pt>
                <c:pt idx="106">
                  <c:v>3.7173100000000001E-2</c:v>
                </c:pt>
                <c:pt idx="107">
                  <c:v>5.0331500000000001E-2</c:v>
                </c:pt>
                <c:pt idx="108">
                  <c:v>3.8068699999999997E-2</c:v>
                </c:pt>
                <c:pt idx="109">
                  <c:v>4.69573E-2</c:v>
                </c:pt>
                <c:pt idx="110">
                  <c:v>5.0004699999999999E-2</c:v>
                </c:pt>
                <c:pt idx="111">
                  <c:v>3.3570599999999999E-2</c:v>
                </c:pt>
                <c:pt idx="112">
                  <c:v>5.7247199999999998E-2</c:v>
                </c:pt>
                <c:pt idx="113">
                  <c:v>4.8430099999999997E-2</c:v>
                </c:pt>
                <c:pt idx="114">
                  <c:v>3.5584200000000003E-2</c:v>
                </c:pt>
                <c:pt idx="115">
                  <c:v>4.7985699999999999E-2</c:v>
                </c:pt>
                <c:pt idx="116">
                  <c:v>4.4799199999999997E-2</c:v>
                </c:pt>
                <c:pt idx="117">
                  <c:v>3.4618500000000003E-2</c:v>
                </c:pt>
                <c:pt idx="118">
                  <c:v>4.2760199999999998E-2</c:v>
                </c:pt>
                <c:pt idx="119">
                  <c:v>4.1765200000000002E-2</c:v>
                </c:pt>
                <c:pt idx="120">
                  <c:v>5.24284E-2</c:v>
                </c:pt>
                <c:pt idx="121">
                  <c:v>4.0210999999999997E-2</c:v>
                </c:pt>
                <c:pt idx="122">
                  <c:v>4.2964299999999997E-2</c:v>
                </c:pt>
                <c:pt idx="123">
                  <c:v>5.2162300000000002E-2</c:v>
                </c:pt>
                <c:pt idx="124">
                  <c:v>3.9322900000000001E-2</c:v>
                </c:pt>
                <c:pt idx="125">
                  <c:v>4.0491699999999999E-2</c:v>
                </c:pt>
                <c:pt idx="126">
                  <c:v>2.5939199999999999E-2</c:v>
                </c:pt>
                <c:pt idx="127">
                  <c:v>4.2954600000000003E-2</c:v>
                </c:pt>
                <c:pt idx="128">
                  <c:v>4.8111099999999997E-2</c:v>
                </c:pt>
                <c:pt idx="129">
                  <c:v>4.9801699999999997E-2</c:v>
                </c:pt>
                <c:pt idx="130">
                  <c:v>3.9500399999999998E-2</c:v>
                </c:pt>
                <c:pt idx="131">
                  <c:v>4.5449900000000001E-2</c:v>
                </c:pt>
                <c:pt idx="132">
                  <c:v>3.9764099999999997E-2</c:v>
                </c:pt>
                <c:pt idx="133">
                  <c:v>3.4783099999999997E-2</c:v>
                </c:pt>
                <c:pt idx="134">
                  <c:v>1.7370199999999999E-2</c:v>
                </c:pt>
                <c:pt idx="135">
                  <c:v>4.9504199999999998E-2</c:v>
                </c:pt>
                <c:pt idx="136">
                  <c:v>5.3519799999999999E-2</c:v>
                </c:pt>
                <c:pt idx="137">
                  <c:v>3.6379399999999999E-2</c:v>
                </c:pt>
                <c:pt idx="138">
                  <c:v>3.85268E-2</c:v>
                </c:pt>
                <c:pt idx="139">
                  <c:v>5.1225300000000001E-2</c:v>
                </c:pt>
                <c:pt idx="140">
                  <c:v>4.8065999999999998E-2</c:v>
                </c:pt>
                <c:pt idx="141">
                  <c:v>3.3441199999999997E-2</c:v>
                </c:pt>
                <c:pt idx="142">
                  <c:v>4.6366499999999998E-2</c:v>
                </c:pt>
                <c:pt idx="143">
                  <c:v>3.1462299999999999E-2</c:v>
                </c:pt>
                <c:pt idx="144">
                  <c:v>5.6626799999999998E-2</c:v>
                </c:pt>
                <c:pt idx="145">
                  <c:v>2.3150899999999999E-2</c:v>
                </c:pt>
                <c:pt idx="146">
                  <c:v>3.6267099999999997E-2</c:v>
                </c:pt>
                <c:pt idx="147">
                  <c:v>4.3909999999999998E-2</c:v>
                </c:pt>
                <c:pt idx="148">
                  <c:v>4.1867099999999997E-2</c:v>
                </c:pt>
                <c:pt idx="149">
                  <c:v>4.2355700000000003E-2</c:v>
                </c:pt>
                <c:pt idx="150">
                  <c:v>3.7877300000000003E-2</c:v>
                </c:pt>
                <c:pt idx="151">
                  <c:v>4.9348200000000002E-2</c:v>
                </c:pt>
                <c:pt idx="152">
                  <c:v>4.5097699999999998E-2</c:v>
                </c:pt>
                <c:pt idx="153">
                  <c:v>5.3377899999999999E-2</c:v>
                </c:pt>
                <c:pt idx="154">
                  <c:v>4.7515099999999998E-2</c:v>
                </c:pt>
                <c:pt idx="155">
                  <c:v>5.0296899999999999E-2</c:v>
                </c:pt>
                <c:pt idx="156">
                  <c:v>3.4025399999999997E-2</c:v>
                </c:pt>
                <c:pt idx="157">
                  <c:v>4.8761199999999998E-2</c:v>
                </c:pt>
                <c:pt idx="158">
                  <c:v>4.7565700000000002E-2</c:v>
                </c:pt>
                <c:pt idx="159">
                  <c:v>4.6088499999999998E-2</c:v>
                </c:pt>
                <c:pt idx="160">
                  <c:v>5.3533799999999999E-2</c:v>
                </c:pt>
                <c:pt idx="161">
                  <c:v>5.6181300000000003E-2</c:v>
                </c:pt>
                <c:pt idx="162">
                  <c:v>4.1378699999999997E-2</c:v>
                </c:pt>
                <c:pt idx="163">
                  <c:v>2.0071800000000001E-2</c:v>
                </c:pt>
                <c:pt idx="164">
                  <c:v>5.16847E-2</c:v>
                </c:pt>
                <c:pt idx="165">
                  <c:v>5.1512299999999997E-2</c:v>
                </c:pt>
                <c:pt idx="166">
                  <c:v>3.0245899999999999E-2</c:v>
                </c:pt>
                <c:pt idx="167">
                  <c:v>3.5868499999999998E-2</c:v>
                </c:pt>
                <c:pt idx="168">
                  <c:v>4.1713899999999998E-2</c:v>
                </c:pt>
                <c:pt idx="169">
                  <c:v>4.5236999999999999E-2</c:v>
                </c:pt>
                <c:pt idx="170">
                  <c:v>4.1863400000000002E-2</c:v>
                </c:pt>
                <c:pt idx="171">
                  <c:v>3.8056600000000003E-2</c:v>
                </c:pt>
                <c:pt idx="172">
                  <c:v>4.6176700000000001E-2</c:v>
                </c:pt>
                <c:pt idx="173">
                  <c:v>4.7686300000000001E-2</c:v>
                </c:pt>
                <c:pt idx="174">
                  <c:v>4.3845799999999997E-2</c:v>
                </c:pt>
                <c:pt idx="175">
                  <c:v>1.9959299999999999E-2</c:v>
                </c:pt>
                <c:pt idx="176">
                  <c:v>3.82242E-2</c:v>
                </c:pt>
                <c:pt idx="177">
                  <c:v>5.1443099999999999E-2</c:v>
                </c:pt>
                <c:pt idx="178">
                  <c:v>4.1952000000000003E-2</c:v>
                </c:pt>
                <c:pt idx="179">
                  <c:v>3.8669599999999998E-2</c:v>
                </c:pt>
                <c:pt idx="180">
                  <c:v>4.54315E-2</c:v>
                </c:pt>
                <c:pt idx="181">
                  <c:v>4.4774799999999997E-2</c:v>
                </c:pt>
                <c:pt idx="182">
                  <c:v>6.0455299999999997E-2</c:v>
                </c:pt>
                <c:pt idx="183">
                  <c:v>4.3604200000000003E-2</c:v>
                </c:pt>
                <c:pt idx="184">
                  <c:v>2.8964899999999998E-2</c:v>
                </c:pt>
                <c:pt idx="185">
                  <c:v>5.1024800000000002E-2</c:v>
                </c:pt>
                <c:pt idx="186">
                  <c:v>5.4283900000000003E-2</c:v>
                </c:pt>
                <c:pt idx="187">
                  <c:v>4.6215199999999998E-2</c:v>
                </c:pt>
                <c:pt idx="188">
                  <c:v>3.5105699999999997E-2</c:v>
                </c:pt>
                <c:pt idx="189">
                  <c:v>4.38372E-2</c:v>
                </c:pt>
                <c:pt idx="190">
                  <c:v>4.85815E-2</c:v>
                </c:pt>
                <c:pt idx="191">
                  <c:v>5.2342100000000003E-2</c:v>
                </c:pt>
                <c:pt idx="192">
                  <c:v>5.1975500000000001E-2</c:v>
                </c:pt>
                <c:pt idx="193">
                  <c:v>3.7208900000000003E-2</c:v>
                </c:pt>
                <c:pt idx="194">
                  <c:v>5.3879400000000001E-2</c:v>
                </c:pt>
                <c:pt idx="195">
                  <c:v>3.6363800000000002E-2</c:v>
                </c:pt>
                <c:pt idx="196">
                  <c:v>5.6317899999999997E-2</c:v>
                </c:pt>
                <c:pt idx="197">
                  <c:v>5.3622099999999999E-2</c:v>
                </c:pt>
                <c:pt idx="198">
                  <c:v>4.6115400000000001E-2</c:v>
                </c:pt>
                <c:pt idx="199">
                  <c:v>3.8238300000000003E-2</c:v>
                </c:pt>
                <c:pt idx="200">
                  <c:v>3.2470800000000001E-2</c:v>
                </c:pt>
                <c:pt idx="201">
                  <c:v>5.2677300000000003E-2</c:v>
                </c:pt>
                <c:pt idx="202">
                  <c:v>4.3663300000000002E-2</c:v>
                </c:pt>
                <c:pt idx="203">
                  <c:v>3.7298400000000002E-2</c:v>
                </c:pt>
                <c:pt idx="204">
                  <c:v>5.6156999999999999E-2</c:v>
                </c:pt>
                <c:pt idx="205">
                  <c:v>4.0097000000000001E-2</c:v>
                </c:pt>
                <c:pt idx="206">
                  <c:v>4.5332900000000002E-2</c:v>
                </c:pt>
                <c:pt idx="207">
                  <c:v>4.2644899999999999E-2</c:v>
                </c:pt>
                <c:pt idx="208">
                  <c:v>4.9302400000000003E-2</c:v>
                </c:pt>
                <c:pt idx="209">
                  <c:v>4.2694200000000002E-2</c:v>
                </c:pt>
                <c:pt idx="210">
                  <c:v>4.4985400000000002E-2</c:v>
                </c:pt>
                <c:pt idx="211">
                  <c:v>4.5680499999999999E-2</c:v>
                </c:pt>
                <c:pt idx="212">
                  <c:v>4.9079400000000002E-2</c:v>
                </c:pt>
                <c:pt idx="213">
                  <c:v>6.7163799999999996E-2</c:v>
                </c:pt>
                <c:pt idx="214">
                  <c:v>5.3052099999999998E-2</c:v>
                </c:pt>
                <c:pt idx="215">
                  <c:v>5.40946E-2</c:v>
                </c:pt>
                <c:pt idx="216">
                  <c:v>4.16225E-2</c:v>
                </c:pt>
                <c:pt idx="217">
                  <c:v>4.5739000000000002E-2</c:v>
                </c:pt>
                <c:pt idx="218">
                  <c:v>2.50213E-2</c:v>
                </c:pt>
                <c:pt idx="219">
                  <c:v>3.8193100000000001E-2</c:v>
                </c:pt>
                <c:pt idx="220">
                  <c:v>4.3013000000000003E-2</c:v>
                </c:pt>
                <c:pt idx="221">
                  <c:v>4.5738599999999997E-2</c:v>
                </c:pt>
                <c:pt idx="222">
                  <c:v>4.6981799999999997E-2</c:v>
                </c:pt>
                <c:pt idx="223">
                  <c:v>4.2021099999999999E-2</c:v>
                </c:pt>
                <c:pt idx="224">
                  <c:v>3.7072899999999999E-2</c:v>
                </c:pt>
                <c:pt idx="225">
                  <c:v>4.7194300000000002E-2</c:v>
                </c:pt>
                <c:pt idx="226">
                  <c:v>4.4129399999999999E-2</c:v>
                </c:pt>
                <c:pt idx="227">
                  <c:v>3.9825199999999998E-2</c:v>
                </c:pt>
                <c:pt idx="228">
                  <c:v>4.27757E-2</c:v>
                </c:pt>
                <c:pt idx="229">
                  <c:v>4.7988299999999998E-2</c:v>
                </c:pt>
                <c:pt idx="230">
                  <c:v>4.9106499999999997E-2</c:v>
                </c:pt>
                <c:pt idx="231">
                  <c:v>4.0953200000000002E-2</c:v>
                </c:pt>
                <c:pt idx="232">
                  <c:v>4.2470099999999997E-2</c:v>
                </c:pt>
                <c:pt idx="233">
                  <c:v>3.7200700000000003E-2</c:v>
                </c:pt>
                <c:pt idx="234">
                  <c:v>2.7778199999999999E-2</c:v>
                </c:pt>
                <c:pt idx="235">
                  <c:v>3.5476199999999999E-2</c:v>
                </c:pt>
                <c:pt idx="236">
                  <c:v>4.97183E-2</c:v>
                </c:pt>
                <c:pt idx="237">
                  <c:v>3.8247999999999997E-2</c:v>
                </c:pt>
                <c:pt idx="238">
                  <c:v>3.7405899999999999E-2</c:v>
                </c:pt>
                <c:pt idx="239">
                  <c:v>5.3834699999999999E-2</c:v>
                </c:pt>
                <c:pt idx="240">
                  <c:v>5.4784300000000001E-2</c:v>
                </c:pt>
                <c:pt idx="241">
                  <c:v>4.1080400000000003E-2</c:v>
                </c:pt>
                <c:pt idx="242">
                  <c:v>5.0631599999999999E-2</c:v>
                </c:pt>
                <c:pt idx="243">
                  <c:v>3.9158699999999998E-2</c:v>
                </c:pt>
                <c:pt idx="244">
                  <c:v>4.7580999999999998E-2</c:v>
                </c:pt>
                <c:pt idx="245">
                  <c:v>5.7782E-2</c:v>
                </c:pt>
                <c:pt idx="246">
                  <c:v>4.2159500000000003E-2</c:v>
                </c:pt>
                <c:pt idx="247">
                  <c:v>5.0934199999999999E-2</c:v>
                </c:pt>
                <c:pt idx="248">
                  <c:v>3.8084800000000002E-2</c:v>
                </c:pt>
                <c:pt idx="249">
                  <c:v>5.3369E-2</c:v>
                </c:pt>
                <c:pt idx="250">
                  <c:v>4.2065699999999998E-2</c:v>
                </c:pt>
                <c:pt idx="251">
                  <c:v>4.4164099999999998E-2</c:v>
                </c:pt>
                <c:pt idx="252">
                  <c:v>4.2690600000000002E-2</c:v>
                </c:pt>
                <c:pt idx="253">
                  <c:v>2.77454E-2</c:v>
                </c:pt>
                <c:pt idx="254">
                  <c:v>3.9705900000000002E-2</c:v>
                </c:pt>
                <c:pt idx="255">
                  <c:v>3.7033299999999998E-2</c:v>
                </c:pt>
                <c:pt idx="256">
                  <c:v>4.66057E-2</c:v>
                </c:pt>
                <c:pt idx="257">
                  <c:v>3.5530800000000001E-2</c:v>
                </c:pt>
                <c:pt idx="258">
                  <c:v>4.3255599999999998E-2</c:v>
                </c:pt>
                <c:pt idx="259">
                  <c:v>3.7853100000000001E-2</c:v>
                </c:pt>
                <c:pt idx="260">
                  <c:v>3.6460899999999997E-2</c:v>
                </c:pt>
                <c:pt idx="261">
                  <c:v>4.9796800000000002E-2</c:v>
                </c:pt>
                <c:pt idx="262">
                  <c:v>3.8314399999999998E-2</c:v>
                </c:pt>
                <c:pt idx="263">
                  <c:v>3.8603600000000002E-2</c:v>
                </c:pt>
                <c:pt idx="264">
                  <c:v>4.56692E-2</c:v>
                </c:pt>
                <c:pt idx="265">
                  <c:v>5.3057699999999999E-2</c:v>
                </c:pt>
                <c:pt idx="266">
                  <c:v>3.8109999999999998E-2</c:v>
                </c:pt>
                <c:pt idx="267">
                  <c:v>4.3979999999999998E-2</c:v>
                </c:pt>
                <c:pt idx="268">
                  <c:v>4.5915900000000003E-2</c:v>
                </c:pt>
                <c:pt idx="269">
                  <c:v>5.8129399999999998E-2</c:v>
                </c:pt>
                <c:pt idx="270">
                  <c:v>4.8805599999999998E-2</c:v>
                </c:pt>
                <c:pt idx="271">
                  <c:v>4.8418599999999999E-2</c:v>
                </c:pt>
                <c:pt idx="272">
                  <c:v>3.9892700000000003E-2</c:v>
                </c:pt>
                <c:pt idx="273">
                  <c:v>4.5264199999999997E-2</c:v>
                </c:pt>
                <c:pt idx="274">
                  <c:v>4.3867000000000003E-2</c:v>
                </c:pt>
                <c:pt idx="275">
                  <c:v>4.4138400000000001E-2</c:v>
                </c:pt>
                <c:pt idx="276">
                  <c:v>3.7055499999999998E-2</c:v>
                </c:pt>
                <c:pt idx="277">
                  <c:v>3.7877899999999999E-2</c:v>
                </c:pt>
                <c:pt idx="278">
                  <c:v>2.5698800000000001E-2</c:v>
                </c:pt>
                <c:pt idx="279">
                  <c:v>4.6145499999999999E-2</c:v>
                </c:pt>
                <c:pt idx="280">
                  <c:v>4.69498E-2</c:v>
                </c:pt>
                <c:pt idx="281">
                  <c:v>3.9113299999999997E-2</c:v>
                </c:pt>
                <c:pt idx="282">
                  <c:v>4.0217299999999997E-2</c:v>
                </c:pt>
                <c:pt idx="283">
                  <c:v>4.6374499999999999E-2</c:v>
                </c:pt>
                <c:pt idx="284">
                  <c:v>4.3269500000000002E-2</c:v>
                </c:pt>
                <c:pt idx="285">
                  <c:v>3.1970400000000003E-2</c:v>
                </c:pt>
                <c:pt idx="286">
                  <c:v>5.1268899999999999E-2</c:v>
                </c:pt>
                <c:pt idx="287">
                  <c:v>4.3500799999999999E-2</c:v>
                </c:pt>
                <c:pt idx="288">
                  <c:v>4.0679399999999998E-2</c:v>
                </c:pt>
                <c:pt idx="289">
                  <c:v>2.3694400000000001E-2</c:v>
                </c:pt>
                <c:pt idx="290">
                  <c:v>3.4727000000000001E-2</c:v>
                </c:pt>
                <c:pt idx="291">
                  <c:v>5.2254099999999998E-2</c:v>
                </c:pt>
                <c:pt idx="292">
                  <c:v>4.01988E-2</c:v>
                </c:pt>
                <c:pt idx="293">
                  <c:v>5.71131E-2</c:v>
                </c:pt>
                <c:pt idx="294">
                  <c:v>4.35117E-2</c:v>
                </c:pt>
                <c:pt idx="295">
                  <c:v>4.7602499999999999E-2</c:v>
                </c:pt>
                <c:pt idx="296">
                  <c:v>4.7768499999999998E-2</c:v>
                </c:pt>
                <c:pt idx="297">
                  <c:v>4.4875100000000001E-2</c:v>
                </c:pt>
                <c:pt idx="298">
                  <c:v>4.4966399999999997E-2</c:v>
                </c:pt>
                <c:pt idx="299">
                  <c:v>5.0992299999999997E-2</c:v>
                </c:pt>
                <c:pt idx="300">
                  <c:v>3.9068899999999997E-2</c:v>
                </c:pt>
                <c:pt idx="301">
                  <c:v>6.0675399999999997E-2</c:v>
                </c:pt>
                <c:pt idx="302">
                  <c:v>5.20124E-2</c:v>
                </c:pt>
                <c:pt idx="303">
                  <c:v>4.92434E-2</c:v>
                </c:pt>
                <c:pt idx="304">
                  <c:v>4.40756E-2</c:v>
                </c:pt>
                <c:pt idx="305">
                  <c:v>4.6141399999999999E-2</c:v>
                </c:pt>
                <c:pt idx="306">
                  <c:v>3.9027899999999997E-2</c:v>
                </c:pt>
                <c:pt idx="307">
                  <c:v>5.74707E-2</c:v>
                </c:pt>
                <c:pt idx="308">
                  <c:v>4.8850900000000003E-2</c:v>
                </c:pt>
                <c:pt idx="309">
                  <c:v>4.1928399999999998E-2</c:v>
                </c:pt>
                <c:pt idx="310">
                  <c:v>5.2349E-2</c:v>
                </c:pt>
                <c:pt idx="311">
                  <c:v>3.3847299999999997E-2</c:v>
                </c:pt>
                <c:pt idx="312">
                  <c:v>4.2976800000000002E-2</c:v>
                </c:pt>
                <c:pt idx="313">
                  <c:v>4.7103199999999998E-2</c:v>
                </c:pt>
                <c:pt idx="314">
                  <c:v>3.0015799999999999E-2</c:v>
                </c:pt>
                <c:pt idx="315">
                  <c:v>3.90941E-2</c:v>
                </c:pt>
                <c:pt idx="316">
                  <c:v>6.2291800000000001E-2</c:v>
                </c:pt>
                <c:pt idx="317">
                  <c:v>5.0383699999999997E-2</c:v>
                </c:pt>
                <c:pt idx="318">
                  <c:v>5.23577E-2</c:v>
                </c:pt>
                <c:pt idx="319">
                  <c:v>3.5729499999999997E-2</c:v>
                </c:pt>
                <c:pt idx="320">
                  <c:v>3.4131300000000003E-2</c:v>
                </c:pt>
                <c:pt idx="321">
                  <c:v>6.1734799999999999E-2</c:v>
                </c:pt>
                <c:pt idx="322">
                  <c:v>4.0988400000000001E-2</c:v>
                </c:pt>
                <c:pt idx="323">
                  <c:v>5.1973100000000001E-2</c:v>
                </c:pt>
                <c:pt idx="324">
                  <c:v>5.4933000000000003E-2</c:v>
                </c:pt>
                <c:pt idx="325">
                  <c:v>3.1878099999999999E-2</c:v>
                </c:pt>
                <c:pt idx="326">
                  <c:v>4.5208900000000003E-2</c:v>
                </c:pt>
                <c:pt idx="327">
                  <c:v>4.265E-2</c:v>
                </c:pt>
                <c:pt idx="328">
                  <c:v>5.3055699999999997E-2</c:v>
                </c:pt>
                <c:pt idx="329">
                  <c:v>5.0033000000000001E-2</c:v>
                </c:pt>
                <c:pt idx="330">
                  <c:v>4.8099700000000002E-2</c:v>
                </c:pt>
                <c:pt idx="331">
                  <c:v>4.8964800000000003E-2</c:v>
                </c:pt>
                <c:pt idx="332">
                  <c:v>4.8342999999999997E-2</c:v>
                </c:pt>
                <c:pt idx="333">
                  <c:v>5.3075799999999999E-2</c:v>
                </c:pt>
                <c:pt idx="334">
                  <c:v>5.33625E-2</c:v>
                </c:pt>
                <c:pt idx="335">
                  <c:v>3.7144200000000002E-2</c:v>
                </c:pt>
                <c:pt idx="336">
                  <c:v>4.2119299999999998E-2</c:v>
                </c:pt>
                <c:pt idx="337">
                  <c:v>4.3568799999999998E-2</c:v>
                </c:pt>
                <c:pt idx="338">
                  <c:v>5.4767999999999997E-2</c:v>
                </c:pt>
                <c:pt idx="339">
                  <c:v>4.1652500000000002E-2</c:v>
                </c:pt>
                <c:pt idx="340">
                  <c:v>5.1248000000000002E-2</c:v>
                </c:pt>
                <c:pt idx="341">
                  <c:v>4.5567499999999997E-2</c:v>
                </c:pt>
                <c:pt idx="342">
                  <c:v>4.7599299999999997E-2</c:v>
                </c:pt>
                <c:pt idx="343">
                  <c:v>3.6456299999999997E-2</c:v>
                </c:pt>
                <c:pt idx="344">
                  <c:v>4.0428800000000001E-2</c:v>
                </c:pt>
                <c:pt idx="345">
                  <c:v>3.2348599999999998E-2</c:v>
                </c:pt>
                <c:pt idx="346">
                  <c:v>5.0549400000000001E-2</c:v>
                </c:pt>
                <c:pt idx="347">
                  <c:v>4.4594500000000002E-2</c:v>
                </c:pt>
                <c:pt idx="348">
                  <c:v>5.2501300000000001E-2</c:v>
                </c:pt>
                <c:pt idx="349">
                  <c:v>3.8473399999999998E-2</c:v>
                </c:pt>
                <c:pt idx="350">
                  <c:v>3.51671E-2</c:v>
                </c:pt>
                <c:pt idx="351">
                  <c:v>3.5057900000000003E-2</c:v>
                </c:pt>
                <c:pt idx="352">
                  <c:v>5.0434600000000003E-2</c:v>
                </c:pt>
                <c:pt idx="353">
                  <c:v>5.33041E-2</c:v>
                </c:pt>
                <c:pt idx="354">
                  <c:v>3.9346100000000002E-2</c:v>
                </c:pt>
                <c:pt idx="355">
                  <c:v>3.7653399999999997E-2</c:v>
                </c:pt>
                <c:pt idx="356">
                  <c:v>3.8000800000000001E-2</c:v>
                </c:pt>
                <c:pt idx="357">
                  <c:v>3.3407699999999999E-2</c:v>
                </c:pt>
                <c:pt idx="358">
                  <c:v>5.1807899999999997E-2</c:v>
                </c:pt>
                <c:pt idx="359">
                  <c:v>5.8421500000000001E-2</c:v>
                </c:pt>
                <c:pt idx="360">
                  <c:v>4.4361400000000002E-2</c:v>
                </c:pt>
                <c:pt idx="361">
                  <c:v>3.6274800000000003E-2</c:v>
                </c:pt>
                <c:pt idx="362">
                  <c:v>4.1090500000000002E-2</c:v>
                </c:pt>
                <c:pt idx="363">
                  <c:v>4.8903700000000001E-2</c:v>
                </c:pt>
                <c:pt idx="364">
                  <c:v>4.5664799999999998E-2</c:v>
                </c:pt>
                <c:pt idx="365">
                  <c:v>5.0534900000000001E-2</c:v>
                </c:pt>
                <c:pt idx="366">
                  <c:v>4.7444699999999999E-2</c:v>
                </c:pt>
                <c:pt idx="367">
                  <c:v>4.8765900000000001E-2</c:v>
                </c:pt>
                <c:pt idx="368">
                  <c:v>3.8731300000000003E-2</c:v>
                </c:pt>
                <c:pt idx="369">
                  <c:v>5.17933E-2</c:v>
                </c:pt>
                <c:pt idx="370">
                  <c:v>4.2483E-2</c:v>
                </c:pt>
                <c:pt idx="371">
                  <c:v>4.0294200000000002E-2</c:v>
                </c:pt>
                <c:pt idx="372">
                  <c:v>5.1803399999999999E-2</c:v>
                </c:pt>
                <c:pt idx="373">
                  <c:v>2.7328700000000001E-2</c:v>
                </c:pt>
                <c:pt idx="374">
                  <c:v>4.0957300000000002E-2</c:v>
                </c:pt>
                <c:pt idx="375">
                  <c:v>4.8135499999999998E-2</c:v>
                </c:pt>
                <c:pt idx="376">
                  <c:v>5.2147399999999997E-2</c:v>
                </c:pt>
                <c:pt idx="377">
                  <c:v>4.2483399999999998E-2</c:v>
                </c:pt>
                <c:pt idx="378">
                  <c:v>4.7132899999999998E-2</c:v>
                </c:pt>
                <c:pt idx="379">
                  <c:v>2.9696199999999999E-2</c:v>
                </c:pt>
                <c:pt idx="380">
                  <c:v>2.99343E-2</c:v>
                </c:pt>
                <c:pt idx="381">
                  <c:v>5.6151699999999999E-2</c:v>
                </c:pt>
                <c:pt idx="382">
                  <c:v>5.0615199999999999E-2</c:v>
                </c:pt>
                <c:pt idx="383">
                  <c:v>4.0294099999999999E-2</c:v>
                </c:pt>
                <c:pt idx="384">
                  <c:v>5.0517199999999998E-2</c:v>
                </c:pt>
                <c:pt idx="385">
                  <c:v>4.43828E-2</c:v>
                </c:pt>
                <c:pt idx="386">
                  <c:v>2.84815E-2</c:v>
                </c:pt>
                <c:pt idx="387">
                  <c:v>4.8200399999999997E-2</c:v>
                </c:pt>
                <c:pt idx="388">
                  <c:v>4.32962E-2</c:v>
                </c:pt>
                <c:pt idx="389">
                  <c:v>6.5096799999999996E-2</c:v>
                </c:pt>
                <c:pt idx="390">
                  <c:v>3.9930899999999998E-2</c:v>
                </c:pt>
                <c:pt idx="391">
                  <c:v>4.9873199999999999E-2</c:v>
                </c:pt>
                <c:pt idx="392">
                  <c:v>4.1195799999999998E-2</c:v>
                </c:pt>
                <c:pt idx="393">
                  <c:v>4.4404600000000002E-2</c:v>
                </c:pt>
                <c:pt idx="394">
                  <c:v>4.6181899999999998E-2</c:v>
                </c:pt>
                <c:pt idx="395">
                  <c:v>4.47503E-2</c:v>
                </c:pt>
                <c:pt idx="396">
                  <c:v>4.6714100000000001E-2</c:v>
                </c:pt>
                <c:pt idx="397">
                  <c:v>3.5699099999999998E-2</c:v>
                </c:pt>
                <c:pt idx="398">
                  <c:v>4.9569299999999997E-2</c:v>
                </c:pt>
                <c:pt idx="399">
                  <c:v>4.9464000000000001E-2</c:v>
                </c:pt>
                <c:pt idx="400">
                  <c:v>3.6097600000000001E-2</c:v>
                </c:pt>
                <c:pt idx="401">
                  <c:v>2.9121000000000001E-2</c:v>
                </c:pt>
                <c:pt idx="402">
                  <c:v>4.35988E-2</c:v>
                </c:pt>
                <c:pt idx="403">
                  <c:v>5.1531899999999999E-2</c:v>
                </c:pt>
                <c:pt idx="404">
                  <c:v>2.6167800000000001E-2</c:v>
                </c:pt>
                <c:pt idx="405">
                  <c:v>2.8773799999999999E-2</c:v>
                </c:pt>
                <c:pt idx="406">
                  <c:v>4.8425099999999999E-2</c:v>
                </c:pt>
                <c:pt idx="407">
                  <c:v>3.5320499999999998E-2</c:v>
                </c:pt>
                <c:pt idx="408">
                  <c:v>4.7070399999999998E-2</c:v>
                </c:pt>
                <c:pt idx="409">
                  <c:v>2.9210900000000001E-2</c:v>
                </c:pt>
                <c:pt idx="410">
                  <c:v>5.5077000000000001E-2</c:v>
                </c:pt>
                <c:pt idx="411">
                  <c:v>3.04023E-2</c:v>
                </c:pt>
                <c:pt idx="412">
                  <c:v>4.6632399999999997E-2</c:v>
                </c:pt>
                <c:pt idx="413">
                  <c:v>4.3351000000000001E-2</c:v>
                </c:pt>
                <c:pt idx="414">
                  <c:v>5.4596899999999997E-2</c:v>
                </c:pt>
                <c:pt idx="415">
                  <c:v>4.623E-2</c:v>
                </c:pt>
                <c:pt idx="416">
                  <c:v>3.5341600000000001E-2</c:v>
                </c:pt>
                <c:pt idx="417">
                  <c:v>3.8748499999999998E-2</c:v>
                </c:pt>
                <c:pt idx="418">
                  <c:v>4.5294899999999999E-2</c:v>
                </c:pt>
                <c:pt idx="419">
                  <c:v>3.8342899999999999E-2</c:v>
                </c:pt>
                <c:pt idx="420">
                  <c:v>3.84829E-2</c:v>
                </c:pt>
                <c:pt idx="421">
                  <c:v>4.5528600000000002E-2</c:v>
                </c:pt>
                <c:pt idx="422">
                  <c:v>5.2685900000000001E-2</c:v>
                </c:pt>
                <c:pt idx="423">
                  <c:v>5.38661E-2</c:v>
                </c:pt>
                <c:pt idx="424">
                  <c:v>3.6531000000000001E-2</c:v>
                </c:pt>
                <c:pt idx="425">
                  <c:v>3.6826600000000001E-2</c:v>
                </c:pt>
                <c:pt idx="426">
                  <c:v>3.0383E-2</c:v>
                </c:pt>
                <c:pt idx="427">
                  <c:v>3.5331599999999998E-2</c:v>
                </c:pt>
                <c:pt idx="428">
                  <c:v>3.9293500000000002E-2</c:v>
                </c:pt>
                <c:pt idx="429">
                  <c:v>6.9595799999999999E-2</c:v>
                </c:pt>
                <c:pt idx="430">
                  <c:v>4.7009200000000001E-2</c:v>
                </c:pt>
                <c:pt idx="431">
                  <c:v>3.7237199999999998E-2</c:v>
                </c:pt>
                <c:pt idx="432">
                  <c:v>3.85145E-2</c:v>
                </c:pt>
                <c:pt idx="433">
                  <c:v>4.6319199999999998E-2</c:v>
                </c:pt>
                <c:pt idx="434">
                  <c:v>4.42602E-2</c:v>
                </c:pt>
                <c:pt idx="435">
                  <c:v>3.3161599999999999E-2</c:v>
                </c:pt>
                <c:pt idx="436">
                  <c:v>5.0844E-2</c:v>
                </c:pt>
                <c:pt idx="437">
                  <c:v>4.8062100000000003E-2</c:v>
                </c:pt>
                <c:pt idx="438">
                  <c:v>4.6861399999999998E-2</c:v>
                </c:pt>
                <c:pt idx="439">
                  <c:v>4.2520500000000003E-2</c:v>
                </c:pt>
                <c:pt idx="440">
                  <c:v>5.4977199999999997E-2</c:v>
                </c:pt>
                <c:pt idx="441">
                  <c:v>5.3469599999999999E-2</c:v>
                </c:pt>
                <c:pt idx="442">
                  <c:v>4.3063999999999998E-2</c:v>
                </c:pt>
                <c:pt idx="443">
                  <c:v>5.46583E-2</c:v>
                </c:pt>
                <c:pt idx="444">
                  <c:v>3.1767900000000002E-2</c:v>
                </c:pt>
                <c:pt idx="445">
                  <c:v>3.5036100000000001E-2</c:v>
                </c:pt>
                <c:pt idx="446">
                  <c:v>3.5628399999999998E-2</c:v>
                </c:pt>
                <c:pt idx="447">
                  <c:v>2.14659E-2</c:v>
                </c:pt>
                <c:pt idx="448">
                  <c:v>4.1211699999999997E-2</c:v>
                </c:pt>
                <c:pt idx="449">
                  <c:v>4.7952599999999998E-2</c:v>
                </c:pt>
                <c:pt idx="450">
                  <c:v>4.4725800000000003E-2</c:v>
                </c:pt>
                <c:pt idx="451">
                  <c:v>2.60483E-2</c:v>
                </c:pt>
                <c:pt idx="452">
                  <c:v>4.1381800000000003E-2</c:v>
                </c:pt>
                <c:pt idx="453">
                  <c:v>4.9092200000000003E-2</c:v>
                </c:pt>
                <c:pt idx="454">
                  <c:v>5.4477100000000001E-2</c:v>
                </c:pt>
                <c:pt idx="455">
                  <c:v>3.2174000000000001E-2</c:v>
                </c:pt>
                <c:pt idx="456">
                  <c:v>4.1139099999999998E-2</c:v>
                </c:pt>
                <c:pt idx="457">
                  <c:v>4.2576299999999997E-2</c:v>
                </c:pt>
                <c:pt idx="458">
                  <c:v>4.6761499999999998E-2</c:v>
                </c:pt>
                <c:pt idx="459">
                  <c:v>4.8744700000000002E-2</c:v>
                </c:pt>
                <c:pt idx="460">
                  <c:v>4.3478999999999997E-2</c:v>
                </c:pt>
                <c:pt idx="461">
                  <c:v>5.1897400000000003E-2</c:v>
                </c:pt>
                <c:pt idx="462">
                  <c:v>4.6769499999999999E-2</c:v>
                </c:pt>
                <c:pt idx="463">
                  <c:v>6.08707E-2</c:v>
                </c:pt>
                <c:pt idx="464">
                  <c:v>3.6271499999999998E-2</c:v>
                </c:pt>
                <c:pt idx="465">
                  <c:v>4.6277699999999998E-2</c:v>
                </c:pt>
                <c:pt idx="466">
                  <c:v>5.60171E-2</c:v>
                </c:pt>
                <c:pt idx="467">
                  <c:v>3.5017899999999998E-2</c:v>
                </c:pt>
                <c:pt idx="468">
                  <c:v>6.0470299999999998E-2</c:v>
                </c:pt>
                <c:pt idx="469">
                  <c:v>3.9152300000000001E-2</c:v>
                </c:pt>
                <c:pt idx="470">
                  <c:v>4.8195099999999998E-2</c:v>
                </c:pt>
                <c:pt idx="471">
                  <c:v>3.7827800000000002E-2</c:v>
                </c:pt>
                <c:pt idx="472" formatCode="0.00E+00">
                  <c:v>4.7857999999999998E-2</c:v>
                </c:pt>
                <c:pt idx="473" formatCode="0.00E+00">
                  <c:v>3.1161399999999999E-2</c:v>
                </c:pt>
                <c:pt idx="474">
                  <c:v>3.90601E-2</c:v>
                </c:pt>
                <c:pt idx="475">
                  <c:v>4.1330499999999999E-2</c:v>
                </c:pt>
                <c:pt idx="476">
                  <c:v>4.2027799999999997E-2</c:v>
                </c:pt>
                <c:pt idx="477">
                  <c:v>5.25604E-2</c:v>
                </c:pt>
                <c:pt idx="478">
                  <c:v>4.50126E-2</c:v>
                </c:pt>
                <c:pt idx="479">
                  <c:v>4.3732699999999999E-2</c:v>
                </c:pt>
                <c:pt idx="480">
                  <c:v>3.6398699999999999E-2</c:v>
                </c:pt>
                <c:pt idx="481">
                  <c:v>5.25809E-2</c:v>
                </c:pt>
                <c:pt idx="482">
                  <c:v>4.8708799999999997E-2</c:v>
                </c:pt>
                <c:pt idx="483">
                  <c:v>4.9685199999999999E-2</c:v>
                </c:pt>
                <c:pt idx="484">
                  <c:v>4.7600400000000001E-2</c:v>
                </c:pt>
                <c:pt idx="485">
                  <c:v>5.07178E-2</c:v>
                </c:pt>
                <c:pt idx="486">
                  <c:v>4.73342E-2</c:v>
                </c:pt>
                <c:pt idx="487">
                  <c:v>3.2207100000000002E-2</c:v>
                </c:pt>
                <c:pt idx="488">
                  <c:v>4.1274400000000003E-2</c:v>
                </c:pt>
                <c:pt idx="489">
                  <c:v>5.1896400000000002E-2</c:v>
                </c:pt>
                <c:pt idx="490">
                  <c:v>4.9074300000000001E-2</c:v>
                </c:pt>
                <c:pt idx="491">
                  <c:v>3.4634900000000003E-2</c:v>
                </c:pt>
                <c:pt idx="492">
                  <c:v>4.2993700000000003E-2</c:v>
                </c:pt>
                <c:pt idx="493">
                  <c:v>3.6532299999999997E-2</c:v>
                </c:pt>
                <c:pt idx="494">
                  <c:v>4.21517E-2</c:v>
                </c:pt>
                <c:pt idx="495">
                  <c:v>4.7845899999999997E-2</c:v>
                </c:pt>
                <c:pt idx="496">
                  <c:v>2.8908E-2</c:v>
                </c:pt>
                <c:pt idx="497">
                  <c:v>4.4062700000000003E-2</c:v>
                </c:pt>
                <c:pt idx="498">
                  <c:v>5.4482700000000002E-2</c:v>
                </c:pt>
                <c:pt idx="499">
                  <c:v>4.8656699999999997E-2</c:v>
                </c:pt>
                <c:pt idx="500">
                  <c:v>4.6316099999999999E-2</c:v>
                </c:pt>
                <c:pt idx="501">
                  <c:v>4.65688E-2</c:v>
                </c:pt>
                <c:pt idx="502">
                  <c:v>4.0536900000000001E-2</c:v>
                </c:pt>
                <c:pt idx="503">
                  <c:v>3.58155E-2</c:v>
                </c:pt>
                <c:pt idx="504">
                  <c:v>5.5484199999999997E-2</c:v>
                </c:pt>
                <c:pt idx="505">
                  <c:v>3.1046799999999999E-2</c:v>
                </c:pt>
                <c:pt idx="506">
                  <c:v>2.25892E-2</c:v>
                </c:pt>
                <c:pt idx="507">
                  <c:v>3.9529700000000001E-2</c:v>
                </c:pt>
                <c:pt idx="508">
                  <c:v>3.5440800000000001E-2</c:v>
                </c:pt>
                <c:pt idx="509">
                  <c:v>4.7187300000000001E-2</c:v>
                </c:pt>
                <c:pt idx="510">
                  <c:v>3.8075199999999997E-2</c:v>
                </c:pt>
                <c:pt idx="511">
                  <c:v>3.9901100000000002E-2</c:v>
                </c:pt>
                <c:pt idx="512">
                  <c:v>3.5103500000000003E-2</c:v>
                </c:pt>
                <c:pt idx="513">
                  <c:v>5.0059699999999999E-2</c:v>
                </c:pt>
                <c:pt idx="514">
                  <c:v>5.05513E-2</c:v>
                </c:pt>
                <c:pt idx="515">
                  <c:v>3.1220000000000001E-2</c:v>
                </c:pt>
                <c:pt idx="516">
                  <c:v>3.77918E-2</c:v>
                </c:pt>
                <c:pt idx="517">
                  <c:v>3.1320500000000001E-2</c:v>
                </c:pt>
                <c:pt idx="518">
                  <c:v>4.5298199999999997E-2</c:v>
                </c:pt>
                <c:pt idx="519">
                  <c:v>3.6613800000000002E-2</c:v>
                </c:pt>
                <c:pt idx="520">
                  <c:v>5.50456E-2</c:v>
                </c:pt>
                <c:pt idx="521">
                  <c:v>3.5450000000000002E-2</c:v>
                </c:pt>
                <c:pt idx="522">
                  <c:v>5.0472799999999998E-2</c:v>
                </c:pt>
                <c:pt idx="523">
                  <c:v>5.4409100000000002E-2</c:v>
                </c:pt>
                <c:pt idx="524">
                  <c:v>4.2654400000000002E-2</c:v>
                </c:pt>
                <c:pt idx="525">
                  <c:v>3.2681799999999997E-2</c:v>
                </c:pt>
                <c:pt idx="526">
                  <c:v>4.3403299999999999E-2</c:v>
                </c:pt>
                <c:pt idx="527">
                  <c:v>5.0672799999999997E-2</c:v>
                </c:pt>
                <c:pt idx="528">
                  <c:v>5.7597700000000002E-2</c:v>
                </c:pt>
                <c:pt idx="529">
                  <c:v>5.3781799999999998E-2</c:v>
                </c:pt>
                <c:pt idx="530">
                  <c:v>3.8803200000000003E-2</c:v>
                </c:pt>
                <c:pt idx="531">
                  <c:v>2.71472E-2</c:v>
                </c:pt>
                <c:pt idx="532">
                  <c:v>5.50321E-2</c:v>
                </c:pt>
                <c:pt idx="533">
                  <c:v>4.1765400000000001E-2</c:v>
                </c:pt>
                <c:pt idx="534">
                  <c:v>5.1735200000000002E-2</c:v>
                </c:pt>
                <c:pt idx="535">
                  <c:v>4.0724299999999998E-2</c:v>
                </c:pt>
                <c:pt idx="536">
                  <c:v>2.9273400000000002E-2</c:v>
                </c:pt>
                <c:pt idx="537">
                  <c:v>3.7761299999999998E-2</c:v>
                </c:pt>
                <c:pt idx="538">
                  <c:v>6.0014999999999999E-2</c:v>
                </c:pt>
                <c:pt idx="539">
                  <c:v>4.98363E-2</c:v>
                </c:pt>
                <c:pt idx="540">
                  <c:v>4.5625699999999998E-2</c:v>
                </c:pt>
                <c:pt idx="541">
                  <c:v>4.14531E-2</c:v>
                </c:pt>
                <c:pt idx="542">
                  <c:v>5.56141E-2</c:v>
                </c:pt>
                <c:pt idx="543">
                  <c:v>5.2251699999999998E-2</c:v>
                </c:pt>
                <c:pt idx="544">
                  <c:v>5.0421000000000001E-2</c:v>
                </c:pt>
                <c:pt idx="545">
                  <c:v>4.4031099999999997E-2</c:v>
                </c:pt>
                <c:pt idx="546">
                  <c:v>4.2117599999999998E-2</c:v>
                </c:pt>
                <c:pt idx="547">
                  <c:v>4.8673899999999999E-2</c:v>
                </c:pt>
                <c:pt idx="548">
                  <c:v>5.0116000000000001E-2</c:v>
                </c:pt>
                <c:pt idx="549">
                  <c:v>1.44198E-2</c:v>
                </c:pt>
                <c:pt idx="550">
                  <c:v>2.9442099999999999E-2</c:v>
                </c:pt>
                <c:pt idx="551">
                  <c:v>4.5370099999999997E-2</c:v>
                </c:pt>
                <c:pt idx="552">
                  <c:v>4.7154500000000002E-2</c:v>
                </c:pt>
                <c:pt idx="553">
                  <c:v>5.2375499999999998E-2</c:v>
                </c:pt>
                <c:pt idx="554">
                  <c:v>3.3702500000000003E-2</c:v>
                </c:pt>
                <c:pt idx="555">
                  <c:v>5.3308300000000003E-2</c:v>
                </c:pt>
                <c:pt idx="556">
                  <c:v>5.8153499999999997E-2</c:v>
                </c:pt>
                <c:pt idx="557">
                  <c:v>4.7772099999999998E-2</c:v>
                </c:pt>
                <c:pt idx="558">
                  <c:v>3.4453600000000001E-2</c:v>
                </c:pt>
                <c:pt idx="559">
                  <c:v>3.1204300000000001E-2</c:v>
                </c:pt>
                <c:pt idx="560">
                  <c:v>5.43118E-2</c:v>
                </c:pt>
                <c:pt idx="561">
                  <c:v>2.7892199999999999E-2</c:v>
                </c:pt>
                <c:pt idx="562">
                  <c:v>4.63854E-2</c:v>
                </c:pt>
                <c:pt idx="563">
                  <c:v>5.9018000000000001E-2</c:v>
                </c:pt>
                <c:pt idx="564">
                  <c:v>3.9037099999999998E-2</c:v>
                </c:pt>
                <c:pt idx="565">
                  <c:v>2.6498299999999999E-2</c:v>
                </c:pt>
                <c:pt idx="566">
                  <c:v>4.8831699999999999E-2</c:v>
                </c:pt>
                <c:pt idx="567">
                  <c:v>4.4350899999999999E-2</c:v>
                </c:pt>
                <c:pt idx="568">
                  <c:v>3.8421799999999999E-2</c:v>
                </c:pt>
                <c:pt idx="569">
                  <c:v>4.1069599999999998E-2</c:v>
                </c:pt>
                <c:pt idx="570">
                  <c:v>4.4111400000000002E-2</c:v>
                </c:pt>
                <c:pt idx="571">
                  <c:v>2.9043200000000002E-2</c:v>
                </c:pt>
                <c:pt idx="572">
                  <c:v>3.2663299999999999E-2</c:v>
                </c:pt>
                <c:pt idx="573">
                  <c:v>4.6249400000000003E-2</c:v>
                </c:pt>
                <c:pt idx="574">
                  <c:v>4.5162599999999997E-2</c:v>
                </c:pt>
                <c:pt idx="575">
                  <c:v>3.7562499999999999E-2</c:v>
                </c:pt>
                <c:pt idx="576">
                  <c:v>5.5606299999999997E-2</c:v>
                </c:pt>
                <c:pt idx="577">
                  <c:v>5.2282700000000001E-2</c:v>
                </c:pt>
                <c:pt idx="578">
                  <c:v>3.8643299999999998E-2</c:v>
                </c:pt>
                <c:pt idx="579">
                  <c:v>4.2255899999999999E-2</c:v>
                </c:pt>
                <c:pt idx="580">
                  <c:v>4.6838600000000001E-2</c:v>
                </c:pt>
                <c:pt idx="581">
                  <c:v>4.1355999999999997E-2</c:v>
                </c:pt>
                <c:pt idx="582">
                  <c:v>4.3791900000000002E-2</c:v>
                </c:pt>
                <c:pt idx="583">
                  <c:v>3.7043399999999997E-2</c:v>
                </c:pt>
                <c:pt idx="584">
                  <c:v>3.6292499999999998E-2</c:v>
                </c:pt>
                <c:pt idx="585">
                  <c:v>4.0871699999999997E-2</c:v>
                </c:pt>
                <c:pt idx="586">
                  <c:v>4.8615800000000001E-2</c:v>
                </c:pt>
                <c:pt idx="587">
                  <c:v>4.93906E-2</c:v>
                </c:pt>
                <c:pt idx="588">
                  <c:v>5.32848E-2</c:v>
                </c:pt>
                <c:pt idx="589">
                  <c:v>4.8483699999999998E-2</c:v>
                </c:pt>
                <c:pt idx="590">
                  <c:v>4.7308500000000003E-2</c:v>
                </c:pt>
                <c:pt idx="591">
                  <c:v>4.3710600000000002E-2</c:v>
                </c:pt>
                <c:pt idx="592">
                  <c:v>4.1661700000000003E-2</c:v>
                </c:pt>
                <c:pt idx="593">
                  <c:v>4.73108E-2</c:v>
                </c:pt>
                <c:pt idx="594">
                  <c:v>4.6141700000000001E-2</c:v>
                </c:pt>
                <c:pt idx="595">
                  <c:v>4.5962799999999998E-2</c:v>
                </c:pt>
                <c:pt idx="596">
                  <c:v>5.1731300000000001E-2</c:v>
                </c:pt>
                <c:pt idx="597">
                  <c:v>5.5085599999999998E-2</c:v>
                </c:pt>
                <c:pt idx="598">
                  <c:v>4.9646200000000001E-2</c:v>
                </c:pt>
                <c:pt idx="599">
                  <c:v>5.5898099999999999E-2</c:v>
                </c:pt>
                <c:pt idx="600">
                  <c:v>4.0735800000000003E-2</c:v>
                </c:pt>
                <c:pt idx="601">
                  <c:v>4.1468699999999997E-2</c:v>
                </c:pt>
                <c:pt idx="602">
                  <c:v>4.8717900000000001E-2</c:v>
                </c:pt>
                <c:pt idx="603">
                  <c:v>4.2958299999999998E-2</c:v>
                </c:pt>
                <c:pt idx="604">
                  <c:v>4.8171499999999999E-2</c:v>
                </c:pt>
                <c:pt idx="605">
                  <c:v>3.8258899999999998E-2</c:v>
                </c:pt>
                <c:pt idx="606">
                  <c:v>4.97463E-2</c:v>
                </c:pt>
                <c:pt idx="607">
                  <c:v>4.4778999999999999E-2</c:v>
                </c:pt>
                <c:pt idx="608">
                  <c:v>3.8076699999999998E-2</c:v>
                </c:pt>
                <c:pt idx="609">
                  <c:v>5.5400100000000001E-2</c:v>
                </c:pt>
                <c:pt idx="610">
                  <c:v>4.8516499999999997E-2</c:v>
                </c:pt>
                <c:pt idx="611">
                  <c:v>6.6179799999999997E-2</c:v>
                </c:pt>
                <c:pt idx="612">
                  <c:v>5.4270100000000002E-2</c:v>
                </c:pt>
                <c:pt idx="613">
                  <c:v>5.5408499999999999E-2</c:v>
                </c:pt>
                <c:pt idx="614">
                  <c:v>3.8979800000000002E-2</c:v>
                </c:pt>
                <c:pt idx="615">
                  <c:v>4.4126499999999999E-2</c:v>
                </c:pt>
                <c:pt idx="616">
                  <c:v>5.6639299999999997E-2</c:v>
                </c:pt>
                <c:pt idx="617">
                  <c:v>4.3826999999999998E-2</c:v>
                </c:pt>
                <c:pt idx="618">
                  <c:v>4.70041E-2</c:v>
                </c:pt>
                <c:pt idx="619">
                  <c:v>5.17023E-2</c:v>
                </c:pt>
                <c:pt idx="620">
                  <c:v>4.3371199999999999E-2</c:v>
                </c:pt>
                <c:pt idx="621">
                  <c:v>4.2041200000000001E-2</c:v>
                </c:pt>
                <c:pt idx="622">
                  <c:v>5.1211600000000003E-2</c:v>
                </c:pt>
                <c:pt idx="623">
                  <c:v>3.9505400000000003E-2</c:v>
                </c:pt>
                <c:pt idx="624">
                  <c:v>4.4156399999999998E-2</c:v>
                </c:pt>
                <c:pt idx="625">
                  <c:v>5.3264400000000003E-2</c:v>
                </c:pt>
                <c:pt idx="626">
                  <c:v>4.1222200000000001E-2</c:v>
                </c:pt>
                <c:pt idx="627">
                  <c:v>4.1381800000000003E-2</c:v>
                </c:pt>
                <c:pt idx="628">
                  <c:v>3.5671599999999998E-2</c:v>
                </c:pt>
                <c:pt idx="629">
                  <c:v>3.9257800000000002E-2</c:v>
                </c:pt>
                <c:pt idx="630">
                  <c:v>4.2018800000000002E-2</c:v>
                </c:pt>
                <c:pt idx="631">
                  <c:v>4.2239699999999998E-2</c:v>
                </c:pt>
                <c:pt idx="632">
                  <c:v>4.18498E-2</c:v>
                </c:pt>
                <c:pt idx="633">
                  <c:v>3.85466E-2</c:v>
                </c:pt>
                <c:pt idx="634">
                  <c:v>3.1807299999999997E-2</c:v>
                </c:pt>
                <c:pt idx="635">
                  <c:v>2.8716599999999998E-2</c:v>
                </c:pt>
                <c:pt idx="636">
                  <c:v>4.06773E-2</c:v>
                </c:pt>
                <c:pt idx="637">
                  <c:v>4.5237300000000001E-2</c:v>
                </c:pt>
                <c:pt idx="638">
                  <c:v>4.1665099999999997E-2</c:v>
                </c:pt>
                <c:pt idx="639">
                  <c:v>3.76914E-2</c:v>
                </c:pt>
                <c:pt idx="640">
                  <c:v>4.5824900000000002E-2</c:v>
                </c:pt>
                <c:pt idx="641">
                  <c:v>4.8975499999999998E-2</c:v>
                </c:pt>
                <c:pt idx="642">
                  <c:v>4.1800499999999997E-2</c:v>
                </c:pt>
                <c:pt idx="643">
                  <c:v>4.82741E-2</c:v>
                </c:pt>
                <c:pt idx="644">
                  <c:v>4.2129199999999999E-2</c:v>
                </c:pt>
                <c:pt idx="645">
                  <c:v>3.71697E-2</c:v>
                </c:pt>
                <c:pt idx="646">
                  <c:v>4.9848999999999997E-2</c:v>
                </c:pt>
                <c:pt idx="647">
                  <c:v>5.6499899999999999E-2</c:v>
                </c:pt>
                <c:pt idx="648">
                  <c:v>4.9564200000000003E-2</c:v>
                </c:pt>
                <c:pt idx="649">
                  <c:v>4.1563299999999997E-2</c:v>
                </c:pt>
                <c:pt idx="650">
                  <c:v>3.3567699999999999E-2</c:v>
                </c:pt>
                <c:pt idx="651">
                  <c:v>4.4973300000000001E-2</c:v>
                </c:pt>
                <c:pt idx="652">
                  <c:v>4.2411600000000001E-2</c:v>
                </c:pt>
                <c:pt idx="653">
                  <c:v>3.0617800000000001E-2</c:v>
                </c:pt>
                <c:pt idx="654">
                  <c:v>5.4599700000000001E-2</c:v>
                </c:pt>
                <c:pt idx="655">
                  <c:v>5.3073099999999998E-2</c:v>
                </c:pt>
                <c:pt idx="656">
                  <c:v>4.92176E-2</c:v>
                </c:pt>
                <c:pt idx="657">
                  <c:v>4.5483500000000003E-2</c:v>
                </c:pt>
                <c:pt idx="658">
                  <c:v>4.8862200000000001E-2</c:v>
                </c:pt>
                <c:pt idx="659">
                  <c:v>6.5249399999999999E-2</c:v>
                </c:pt>
                <c:pt idx="660">
                  <c:v>3.3306299999999997E-2</c:v>
                </c:pt>
                <c:pt idx="661">
                  <c:v>4.98947E-2</c:v>
                </c:pt>
                <c:pt idx="662">
                  <c:v>3.9748800000000001E-2</c:v>
                </c:pt>
                <c:pt idx="663">
                  <c:v>4.1332800000000003E-2</c:v>
                </c:pt>
                <c:pt idx="664">
                  <c:v>4.1204600000000001E-2</c:v>
                </c:pt>
                <c:pt idx="665">
                  <c:v>3.7870599999999997E-2</c:v>
                </c:pt>
                <c:pt idx="666">
                  <c:v>3.6237100000000001E-2</c:v>
                </c:pt>
                <c:pt idx="667">
                  <c:v>3.0438799999999998E-2</c:v>
                </c:pt>
                <c:pt idx="668">
                  <c:v>4.6511700000000003E-2</c:v>
                </c:pt>
                <c:pt idx="669">
                  <c:v>4.3224400000000003E-2</c:v>
                </c:pt>
                <c:pt idx="670">
                  <c:v>4.6656200000000002E-2</c:v>
                </c:pt>
                <c:pt idx="671">
                  <c:v>3.09942E-2</c:v>
                </c:pt>
                <c:pt idx="672">
                  <c:v>4.0462900000000003E-2</c:v>
                </c:pt>
                <c:pt idx="673">
                  <c:v>5.6016499999999997E-2</c:v>
                </c:pt>
                <c:pt idx="674">
                  <c:v>3.6113100000000002E-2</c:v>
                </c:pt>
                <c:pt idx="675">
                  <c:v>5.6321099999999999E-2</c:v>
                </c:pt>
                <c:pt idx="676">
                  <c:v>5.3244800000000002E-2</c:v>
                </c:pt>
                <c:pt idx="677">
                  <c:v>3.2530200000000002E-2</c:v>
                </c:pt>
                <c:pt idx="678">
                  <c:v>6.2489599999999999E-2</c:v>
                </c:pt>
                <c:pt idx="679">
                  <c:v>4.4987399999999997E-2</c:v>
                </c:pt>
                <c:pt idx="680">
                  <c:v>4.3095500000000002E-2</c:v>
                </c:pt>
                <c:pt idx="681">
                  <c:v>6.0997900000000001E-2</c:v>
                </c:pt>
                <c:pt idx="682">
                  <c:v>4.6388600000000002E-2</c:v>
                </c:pt>
                <c:pt idx="683">
                  <c:v>4.7453799999999997E-2</c:v>
                </c:pt>
                <c:pt idx="684">
                  <c:v>4.9229000000000002E-2</c:v>
                </c:pt>
                <c:pt idx="685">
                  <c:v>3.6010399999999998E-2</c:v>
                </c:pt>
                <c:pt idx="686">
                  <c:v>5.56368E-2</c:v>
                </c:pt>
                <c:pt idx="687">
                  <c:v>4.2772200000000003E-2</c:v>
                </c:pt>
                <c:pt idx="688">
                  <c:v>4.1234800000000002E-2</c:v>
                </c:pt>
                <c:pt idx="689">
                  <c:v>5.0924299999999999E-2</c:v>
                </c:pt>
                <c:pt idx="690">
                  <c:v>5.0833700000000002E-2</c:v>
                </c:pt>
                <c:pt idx="691">
                  <c:v>3.0368099999999999E-2</c:v>
                </c:pt>
                <c:pt idx="692">
                  <c:v>3.0315399999999999E-2</c:v>
                </c:pt>
                <c:pt idx="693">
                  <c:v>3.5561700000000002E-2</c:v>
                </c:pt>
                <c:pt idx="694">
                  <c:v>4.3052899999999998E-2</c:v>
                </c:pt>
                <c:pt idx="695">
                  <c:v>5.1321699999999998E-2</c:v>
                </c:pt>
                <c:pt idx="696">
                  <c:v>3.5460999999999999E-2</c:v>
                </c:pt>
                <c:pt idx="697">
                  <c:v>4.3616799999999997E-2</c:v>
                </c:pt>
                <c:pt idx="698">
                  <c:v>4.3580000000000001E-2</c:v>
                </c:pt>
                <c:pt idx="699">
                  <c:v>5.7370900000000002E-2</c:v>
                </c:pt>
                <c:pt idx="700">
                  <c:v>4.6914299999999999E-2</c:v>
                </c:pt>
                <c:pt idx="701">
                  <c:v>5.1824200000000001E-2</c:v>
                </c:pt>
                <c:pt idx="702">
                  <c:v>4.0108100000000001E-2</c:v>
                </c:pt>
                <c:pt idx="703">
                  <c:v>2.8601499999999998E-2</c:v>
                </c:pt>
                <c:pt idx="704">
                  <c:v>5.01184E-2</c:v>
                </c:pt>
                <c:pt idx="705">
                  <c:v>4.6775200000000003E-2</c:v>
                </c:pt>
                <c:pt idx="706">
                  <c:v>4.1980400000000001E-2</c:v>
                </c:pt>
                <c:pt idx="707">
                  <c:v>4.3297599999999999E-2</c:v>
                </c:pt>
                <c:pt idx="708">
                  <c:v>3.6625499999999998E-2</c:v>
                </c:pt>
                <c:pt idx="709">
                  <c:v>3.6689899999999998E-2</c:v>
                </c:pt>
                <c:pt idx="710">
                  <c:v>5.12151E-2</c:v>
                </c:pt>
                <c:pt idx="711">
                  <c:v>3.9662200000000002E-2</c:v>
                </c:pt>
                <c:pt idx="712">
                  <c:v>3.5620899999999997E-2</c:v>
                </c:pt>
                <c:pt idx="713">
                  <c:v>4.2907899999999999E-2</c:v>
                </c:pt>
                <c:pt idx="714">
                  <c:v>4.7470100000000001E-2</c:v>
                </c:pt>
                <c:pt idx="715">
                  <c:v>5.2331000000000003E-2</c:v>
                </c:pt>
                <c:pt idx="716">
                  <c:v>4.2234000000000001E-2</c:v>
                </c:pt>
                <c:pt idx="717">
                  <c:v>4.6861899999999998E-2</c:v>
                </c:pt>
                <c:pt idx="718">
                  <c:v>4.5723399999999997E-2</c:v>
                </c:pt>
                <c:pt idx="719">
                  <c:v>4.0635699999999997E-2</c:v>
                </c:pt>
                <c:pt idx="720">
                  <c:v>5.3975299999999997E-2</c:v>
                </c:pt>
                <c:pt idx="721">
                  <c:v>4.0206800000000001E-2</c:v>
                </c:pt>
                <c:pt idx="722">
                  <c:v>4.0970100000000002E-2</c:v>
                </c:pt>
                <c:pt idx="723">
                  <c:v>3.7513100000000001E-2</c:v>
                </c:pt>
                <c:pt idx="724">
                  <c:v>3.6218899999999998E-2</c:v>
                </c:pt>
                <c:pt idx="725">
                  <c:v>3.7745300000000002E-2</c:v>
                </c:pt>
                <c:pt idx="726">
                  <c:v>3.4370699999999997E-2</c:v>
                </c:pt>
                <c:pt idx="727">
                  <c:v>4.1193E-2</c:v>
                </c:pt>
                <c:pt idx="728">
                  <c:v>2.5389200000000001E-2</c:v>
                </c:pt>
                <c:pt idx="729">
                  <c:v>4.3082700000000002E-2</c:v>
                </c:pt>
                <c:pt idx="730">
                  <c:v>4.4151900000000001E-2</c:v>
                </c:pt>
                <c:pt idx="731">
                  <c:v>3.4641900000000003E-2</c:v>
                </c:pt>
                <c:pt idx="732">
                  <c:v>5.5949400000000003E-2</c:v>
                </c:pt>
                <c:pt idx="733">
                  <c:v>5.3347100000000001E-2</c:v>
                </c:pt>
                <c:pt idx="734">
                  <c:v>4.5058599999999997E-2</c:v>
                </c:pt>
                <c:pt idx="735">
                  <c:v>3.2644300000000001E-2</c:v>
                </c:pt>
                <c:pt idx="736">
                  <c:v>3.52571E-2</c:v>
                </c:pt>
                <c:pt idx="737">
                  <c:v>5.1107399999999997E-2</c:v>
                </c:pt>
                <c:pt idx="738">
                  <c:v>5.1919100000000003E-2</c:v>
                </c:pt>
                <c:pt idx="739">
                  <c:v>5.4802700000000003E-2</c:v>
                </c:pt>
                <c:pt idx="740">
                  <c:v>3.72211E-2</c:v>
                </c:pt>
                <c:pt idx="741">
                  <c:v>4.4255500000000003E-2</c:v>
                </c:pt>
                <c:pt idx="742">
                  <c:v>4.3119400000000002E-2</c:v>
                </c:pt>
                <c:pt idx="743">
                  <c:v>4.26763E-2</c:v>
                </c:pt>
                <c:pt idx="744">
                  <c:v>3.64774E-2</c:v>
                </c:pt>
                <c:pt idx="745">
                  <c:v>3.3380699999999999E-2</c:v>
                </c:pt>
                <c:pt idx="746">
                  <c:v>3.90222E-2</c:v>
                </c:pt>
                <c:pt idx="747">
                  <c:v>3.4717600000000001E-2</c:v>
                </c:pt>
                <c:pt idx="748">
                  <c:v>4.0873199999999998E-2</c:v>
                </c:pt>
                <c:pt idx="749">
                  <c:v>3.4436099999999997E-2</c:v>
                </c:pt>
                <c:pt idx="750">
                  <c:v>3.6684799999999997E-2</c:v>
                </c:pt>
                <c:pt idx="751">
                  <c:v>5.75863E-2</c:v>
                </c:pt>
                <c:pt idx="752">
                  <c:v>3.79718E-2</c:v>
                </c:pt>
                <c:pt idx="753">
                  <c:v>6.2230199999999999E-2</c:v>
                </c:pt>
                <c:pt idx="754">
                  <c:v>4.0171800000000001E-2</c:v>
                </c:pt>
                <c:pt idx="755">
                  <c:v>3.87534E-2</c:v>
                </c:pt>
                <c:pt idx="756">
                  <c:v>3.1900199999999997E-2</c:v>
                </c:pt>
                <c:pt idx="757">
                  <c:v>5.6706100000000002E-2</c:v>
                </c:pt>
                <c:pt idx="758">
                  <c:v>3.7282999999999997E-2</c:v>
                </c:pt>
                <c:pt idx="759">
                  <c:v>4.2645799999999998E-2</c:v>
                </c:pt>
                <c:pt idx="760">
                  <c:v>3.9580799999999999E-2</c:v>
                </c:pt>
                <c:pt idx="761">
                  <c:v>3.6450499999999997E-2</c:v>
                </c:pt>
                <c:pt idx="762">
                  <c:v>4.1715799999999997E-2</c:v>
                </c:pt>
                <c:pt idx="763">
                  <c:v>4.28715E-2</c:v>
                </c:pt>
                <c:pt idx="764">
                  <c:v>3.6982399999999999E-2</c:v>
                </c:pt>
                <c:pt idx="765">
                  <c:v>5.5861399999999999E-2</c:v>
                </c:pt>
                <c:pt idx="766">
                  <c:v>4.1321099999999999E-2</c:v>
                </c:pt>
                <c:pt idx="767">
                  <c:v>4.8841299999999997E-2</c:v>
                </c:pt>
                <c:pt idx="768">
                  <c:v>3.5982899999999998E-2</c:v>
                </c:pt>
                <c:pt idx="769">
                  <c:v>4.8224400000000001E-2</c:v>
                </c:pt>
                <c:pt idx="770">
                  <c:v>3.9909E-2</c:v>
                </c:pt>
                <c:pt idx="771">
                  <c:v>3.41172E-2</c:v>
                </c:pt>
                <c:pt idx="772">
                  <c:v>4.0230500000000002E-2</c:v>
                </c:pt>
                <c:pt idx="773">
                  <c:v>4.8838199999999998E-2</c:v>
                </c:pt>
                <c:pt idx="774">
                  <c:v>3.7143799999999998E-2</c:v>
                </c:pt>
                <c:pt idx="775">
                  <c:v>4.9007200000000001E-2</c:v>
                </c:pt>
                <c:pt idx="776">
                  <c:v>3.2491899999999997E-2</c:v>
                </c:pt>
                <c:pt idx="777">
                  <c:v>4.3183600000000003E-2</c:v>
                </c:pt>
                <c:pt idx="778">
                  <c:v>4.7126599999999998E-2</c:v>
                </c:pt>
                <c:pt idx="779">
                  <c:v>4.7841000000000002E-2</c:v>
                </c:pt>
                <c:pt idx="780">
                  <c:v>3.8739000000000003E-2</c:v>
                </c:pt>
                <c:pt idx="781">
                  <c:v>4.6605000000000001E-2</c:v>
                </c:pt>
                <c:pt idx="782">
                  <c:v>4.4014699999999997E-2</c:v>
                </c:pt>
                <c:pt idx="783">
                  <c:v>3.9130199999999997E-2</c:v>
                </c:pt>
                <c:pt idx="784">
                  <c:v>3.0993799999999998E-2</c:v>
                </c:pt>
                <c:pt idx="785">
                  <c:v>4.9167700000000002E-2</c:v>
                </c:pt>
                <c:pt idx="786">
                  <c:v>5.4331499999999998E-2</c:v>
                </c:pt>
                <c:pt idx="787">
                  <c:v>4.3146499999999997E-2</c:v>
                </c:pt>
                <c:pt idx="788">
                  <c:v>3.6339000000000003E-2</c:v>
                </c:pt>
                <c:pt idx="789">
                  <c:v>3.1562699999999999E-2</c:v>
                </c:pt>
                <c:pt idx="790">
                  <c:v>4.4194700000000003E-2</c:v>
                </c:pt>
                <c:pt idx="791">
                  <c:v>5.0192300000000002E-2</c:v>
                </c:pt>
                <c:pt idx="792">
                  <c:v>4.8029000000000002E-2</c:v>
                </c:pt>
                <c:pt idx="793">
                  <c:v>6.5821400000000002E-2</c:v>
                </c:pt>
                <c:pt idx="794">
                  <c:v>4.4133699999999998E-2</c:v>
                </c:pt>
                <c:pt idx="795">
                  <c:v>5.4483499999999997E-2</c:v>
                </c:pt>
                <c:pt idx="796">
                  <c:v>4.8011199999999997E-2</c:v>
                </c:pt>
                <c:pt idx="797">
                  <c:v>4.3077499999999998E-2</c:v>
                </c:pt>
                <c:pt idx="798">
                  <c:v>3.0114499999999999E-2</c:v>
                </c:pt>
                <c:pt idx="799">
                  <c:v>5.0867599999999999E-2</c:v>
                </c:pt>
                <c:pt idx="800">
                  <c:v>4.9071700000000003E-2</c:v>
                </c:pt>
                <c:pt idx="801">
                  <c:v>4.3333099999999999E-2</c:v>
                </c:pt>
                <c:pt idx="802">
                  <c:v>4.5174600000000002E-2</c:v>
                </c:pt>
                <c:pt idx="803">
                  <c:v>5.0780800000000001E-2</c:v>
                </c:pt>
                <c:pt idx="804">
                  <c:v>3.7239899999999999E-2</c:v>
                </c:pt>
                <c:pt idx="805">
                  <c:v>2.66518E-2</c:v>
                </c:pt>
                <c:pt idx="806">
                  <c:v>3.0323699999999999E-2</c:v>
                </c:pt>
                <c:pt idx="807">
                  <c:v>5.1824299999999997E-2</c:v>
                </c:pt>
                <c:pt idx="808">
                  <c:v>5.0702400000000002E-2</c:v>
                </c:pt>
                <c:pt idx="809">
                  <c:v>4.4457999999999998E-2</c:v>
                </c:pt>
                <c:pt idx="810">
                  <c:v>5.32474E-2</c:v>
                </c:pt>
                <c:pt idx="811">
                  <c:v>4.7066700000000003E-2</c:v>
                </c:pt>
                <c:pt idx="812">
                  <c:v>4.6307099999999997E-2</c:v>
                </c:pt>
                <c:pt idx="813">
                  <c:v>2.5069899999999999E-2</c:v>
                </c:pt>
                <c:pt idx="814">
                  <c:v>5.1636799999999997E-2</c:v>
                </c:pt>
                <c:pt idx="815">
                  <c:v>6.0630099999999999E-2</c:v>
                </c:pt>
                <c:pt idx="816">
                  <c:v>5.2169500000000001E-2</c:v>
                </c:pt>
                <c:pt idx="817">
                  <c:v>4.0053600000000002E-2</c:v>
                </c:pt>
                <c:pt idx="818">
                  <c:v>5.12974E-2</c:v>
                </c:pt>
                <c:pt idx="819">
                  <c:v>5.3608700000000002E-2</c:v>
                </c:pt>
                <c:pt idx="820">
                  <c:v>4.7951500000000001E-2</c:v>
                </c:pt>
                <c:pt idx="821">
                  <c:v>4.3697E-2</c:v>
                </c:pt>
                <c:pt idx="822">
                  <c:v>4.7339800000000001E-2</c:v>
                </c:pt>
                <c:pt idx="823">
                  <c:v>3.79742E-2</c:v>
                </c:pt>
                <c:pt idx="824">
                  <c:v>4.1501499999999997E-2</c:v>
                </c:pt>
                <c:pt idx="825">
                  <c:v>4.4383100000000002E-2</c:v>
                </c:pt>
                <c:pt idx="826">
                  <c:v>3.48353E-2</c:v>
                </c:pt>
                <c:pt idx="827">
                  <c:v>4.9072999999999999E-2</c:v>
                </c:pt>
                <c:pt idx="828">
                  <c:v>5.90503E-2</c:v>
                </c:pt>
                <c:pt idx="829">
                  <c:v>4.0705199999999997E-2</c:v>
                </c:pt>
                <c:pt idx="830">
                  <c:v>3.8971199999999998E-2</c:v>
                </c:pt>
                <c:pt idx="831">
                  <c:v>3.2321299999999997E-2</c:v>
                </c:pt>
                <c:pt idx="832">
                  <c:v>5.1082500000000003E-2</c:v>
                </c:pt>
                <c:pt idx="833">
                  <c:v>3.7748900000000002E-2</c:v>
                </c:pt>
                <c:pt idx="834">
                  <c:v>3.5440800000000001E-2</c:v>
                </c:pt>
                <c:pt idx="835">
                  <c:v>4.1449399999999997E-2</c:v>
                </c:pt>
                <c:pt idx="836">
                  <c:v>5.0697899999999997E-2</c:v>
                </c:pt>
                <c:pt idx="837">
                  <c:v>4.7731500000000003E-2</c:v>
                </c:pt>
                <c:pt idx="838">
                  <c:v>4.1822699999999997E-2</c:v>
                </c:pt>
                <c:pt idx="839">
                  <c:v>4.9186800000000003E-2</c:v>
                </c:pt>
                <c:pt idx="840">
                  <c:v>4.9667599999999999E-2</c:v>
                </c:pt>
                <c:pt idx="841">
                  <c:v>2.9670499999999999E-2</c:v>
                </c:pt>
                <c:pt idx="842">
                  <c:v>5.61848E-2</c:v>
                </c:pt>
                <c:pt idx="843">
                  <c:v>4.21336E-2</c:v>
                </c:pt>
                <c:pt idx="844">
                  <c:v>4.5196199999999999E-2</c:v>
                </c:pt>
                <c:pt idx="845">
                  <c:v>3.5813200000000003E-2</c:v>
                </c:pt>
                <c:pt idx="846">
                  <c:v>4.0287000000000003E-2</c:v>
                </c:pt>
                <c:pt idx="847">
                  <c:v>6.3255900000000004E-2</c:v>
                </c:pt>
                <c:pt idx="848">
                  <c:v>4.1578700000000003E-2</c:v>
                </c:pt>
                <c:pt idx="849">
                  <c:v>4.1840799999999997E-2</c:v>
                </c:pt>
                <c:pt idx="850">
                  <c:v>3.7970999999999998E-2</c:v>
                </c:pt>
                <c:pt idx="851">
                  <c:v>4.3644299999999997E-2</c:v>
                </c:pt>
                <c:pt idx="852">
                  <c:v>4.1172100000000003E-2</c:v>
                </c:pt>
                <c:pt idx="853">
                  <c:v>5.4901100000000001E-2</c:v>
                </c:pt>
                <c:pt idx="854">
                  <c:v>2.7675499999999999E-2</c:v>
                </c:pt>
                <c:pt idx="855">
                  <c:v>4.5997299999999998E-2</c:v>
                </c:pt>
                <c:pt idx="856">
                  <c:v>4.6753400000000001E-2</c:v>
                </c:pt>
                <c:pt idx="857">
                  <c:v>3.4939900000000003E-2</c:v>
                </c:pt>
                <c:pt idx="858">
                  <c:v>3.5070700000000003E-2</c:v>
                </c:pt>
                <c:pt idx="859">
                  <c:v>3.25166E-2</c:v>
                </c:pt>
                <c:pt idx="860">
                  <c:v>5.24168E-2</c:v>
                </c:pt>
                <c:pt idx="861">
                  <c:v>4.9339000000000001E-2</c:v>
                </c:pt>
                <c:pt idx="862">
                  <c:v>4.9309499999999999E-2</c:v>
                </c:pt>
                <c:pt idx="863">
                  <c:v>4.9750000000000003E-2</c:v>
                </c:pt>
                <c:pt idx="864">
                  <c:v>3.8740400000000001E-2</c:v>
                </c:pt>
                <c:pt idx="865">
                  <c:v>4.6587499999999997E-2</c:v>
                </c:pt>
                <c:pt idx="866">
                  <c:v>5.3770199999999997E-2</c:v>
                </c:pt>
                <c:pt idx="867">
                  <c:v>5.2138499999999997E-2</c:v>
                </c:pt>
                <c:pt idx="868">
                  <c:v>3.54697E-2</c:v>
                </c:pt>
                <c:pt idx="869">
                  <c:v>4.5499400000000002E-2</c:v>
                </c:pt>
                <c:pt idx="870">
                  <c:v>4.0774299999999999E-2</c:v>
                </c:pt>
                <c:pt idx="871">
                  <c:v>3.9986000000000001E-2</c:v>
                </c:pt>
                <c:pt idx="872">
                  <c:v>3.9621700000000003E-2</c:v>
                </c:pt>
                <c:pt idx="873">
                  <c:v>4.2318300000000003E-2</c:v>
                </c:pt>
                <c:pt idx="874">
                  <c:v>5.0640400000000002E-2</c:v>
                </c:pt>
                <c:pt idx="875">
                  <c:v>4.97569E-2</c:v>
                </c:pt>
                <c:pt idx="876">
                  <c:v>4.1339000000000001E-2</c:v>
                </c:pt>
                <c:pt idx="877">
                  <c:v>3.6796700000000002E-2</c:v>
                </c:pt>
                <c:pt idx="878">
                  <c:v>3.2869900000000001E-2</c:v>
                </c:pt>
                <c:pt idx="879">
                  <c:v>3.9062800000000002E-2</c:v>
                </c:pt>
                <c:pt idx="880">
                  <c:v>5.0555999999999997E-2</c:v>
                </c:pt>
                <c:pt idx="881">
                  <c:v>3.8058399999999999E-2</c:v>
                </c:pt>
                <c:pt idx="882">
                  <c:v>3.8818199999999997E-2</c:v>
                </c:pt>
                <c:pt idx="883">
                  <c:v>6.2928100000000001E-2</c:v>
                </c:pt>
                <c:pt idx="884">
                  <c:v>5.6102600000000002E-2</c:v>
                </c:pt>
                <c:pt idx="885">
                  <c:v>3.8256800000000001E-2</c:v>
                </c:pt>
                <c:pt idx="886">
                  <c:v>4.7602899999999997E-2</c:v>
                </c:pt>
                <c:pt idx="887">
                  <c:v>4.1689799999999999E-2</c:v>
                </c:pt>
                <c:pt idx="888">
                  <c:v>4.2091700000000003E-2</c:v>
                </c:pt>
                <c:pt idx="889">
                  <c:v>3.7167899999999997E-2</c:v>
                </c:pt>
                <c:pt idx="890">
                  <c:v>4.9314499999999997E-2</c:v>
                </c:pt>
                <c:pt idx="891">
                  <c:v>4.9280900000000002E-2</c:v>
                </c:pt>
                <c:pt idx="892">
                  <c:v>4.5302500000000002E-2</c:v>
                </c:pt>
                <c:pt idx="893">
                  <c:v>4.6300399999999999E-2</c:v>
                </c:pt>
                <c:pt idx="894">
                  <c:v>4.92065E-2</c:v>
                </c:pt>
                <c:pt idx="895">
                  <c:v>4.0690700000000003E-2</c:v>
                </c:pt>
                <c:pt idx="896">
                  <c:v>5.8321699999999997E-2</c:v>
                </c:pt>
                <c:pt idx="897">
                  <c:v>6.4366900000000005E-2</c:v>
                </c:pt>
                <c:pt idx="898">
                  <c:v>4.4746899999999999E-2</c:v>
                </c:pt>
                <c:pt idx="899">
                  <c:v>2.7130700000000001E-2</c:v>
                </c:pt>
                <c:pt idx="900">
                  <c:v>6.8254099999999998E-2</c:v>
                </c:pt>
                <c:pt idx="901">
                  <c:v>4.2559E-2</c:v>
                </c:pt>
                <c:pt idx="902">
                  <c:v>4.1314700000000003E-2</c:v>
                </c:pt>
                <c:pt idx="903">
                  <c:v>5.0413100000000002E-2</c:v>
                </c:pt>
                <c:pt idx="904">
                  <c:v>3.5135800000000002E-2</c:v>
                </c:pt>
                <c:pt idx="905">
                  <c:v>3.5067099999999997E-2</c:v>
                </c:pt>
                <c:pt idx="906">
                  <c:v>4.9958200000000001E-2</c:v>
                </c:pt>
                <c:pt idx="907">
                  <c:v>5.1742400000000001E-2</c:v>
                </c:pt>
                <c:pt idx="908">
                  <c:v>3.93909E-2</c:v>
                </c:pt>
                <c:pt idx="909">
                  <c:v>4.1632000000000002E-2</c:v>
                </c:pt>
                <c:pt idx="910">
                  <c:v>2.7937799999999999E-2</c:v>
                </c:pt>
                <c:pt idx="911">
                  <c:v>2.7580400000000001E-2</c:v>
                </c:pt>
                <c:pt idx="912">
                  <c:v>4.9404499999999997E-2</c:v>
                </c:pt>
                <c:pt idx="913">
                  <c:v>4.3932699999999998E-2</c:v>
                </c:pt>
                <c:pt idx="914">
                  <c:v>4.2133299999999999E-2</c:v>
                </c:pt>
                <c:pt idx="915">
                  <c:v>4.2643100000000003E-2</c:v>
                </c:pt>
                <c:pt idx="916">
                  <c:v>3.9869000000000002E-2</c:v>
                </c:pt>
                <c:pt idx="917">
                  <c:v>4.1223900000000001E-2</c:v>
                </c:pt>
                <c:pt idx="918">
                  <c:v>4.3652299999999998E-2</c:v>
                </c:pt>
                <c:pt idx="919">
                  <c:v>4.5872900000000001E-2</c:v>
                </c:pt>
                <c:pt idx="920">
                  <c:v>3.0319700000000002E-2</c:v>
                </c:pt>
                <c:pt idx="921">
                  <c:v>4.99024E-2</c:v>
                </c:pt>
                <c:pt idx="922">
                  <c:v>3.21281E-2</c:v>
                </c:pt>
                <c:pt idx="923">
                  <c:v>4.5270499999999998E-2</c:v>
                </c:pt>
                <c:pt idx="924">
                  <c:v>4.6097600000000002E-2</c:v>
                </c:pt>
                <c:pt idx="925">
                  <c:v>4.5078699999999999E-2</c:v>
                </c:pt>
                <c:pt idx="926">
                  <c:v>5.5461499999999997E-2</c:v>
                </c:pt>
                <c:pt idx="927">
                  <c:v>3.3255699999999999E-2</c:v>
                </c:pt>
                <c:pt idx="928">
                  <c:v>4.2791799999999998E-2</c:v>
                </c:pt>
                <c:pt idx="929">
                  <c:v>4.8493700000000001E-2</c:v>
                </c:pt>
                <c:pt idx="930">
                  <c:v>3.2995999999999998E-2</c:v>
                </c:pt>
                <c:pt idx="931">
                  <c:v>3.5392100000000003E-2</c:v>
                </c:pt>
                <c:pt idx="932">
                  <c:v>3.6580599999999998E-2</c:v>
                </c:pt>
                <c:pt idx="933">
                  <c:v>4.10996E-2</c:v>
                </c:pt>
                <c:pt idx="934">
                  <c:v>5.0174999999999997E-2</c:v>
                </c:pt>
                <c:pt idx="935">
                  <c:v>4.1607999999999999E-2</c:v>
                </c:pt>
                <c:pt idx="936">
                  <c:v>3.2462900000000003E-2</c:v>
                </c:pt>
                <c:pt idx="937">
                  <c:v>4.9507000000000002E-2</c:v>
                </c:pt>
                <c:pt idx="938">
                  <c:v>4.1683499999999998E-2</c:v>
                </c:pt>
                <c:pt idx="939">
                  <c:v>5.3205299999999997E-2</c:v>
                </c:pt>
                <c:pt idx="940">
                  <c:v>3.6599699999999999E-2</c:v>
                </c:pt>
                <c:pt idx="941">
                  <c:v>3.2936100000000003E-2</c:v>
                </c:pt>
                <c:pt idx="942">
                  <c:v>4.0562599999999997E-2</c:v>
                </c:pt>
                <c:pt idx="943">
                  <c:v>3.4603099999999998E-2</c:v>
                </c:pt>
                <c:pt idx="944">
                  <c:v>4.39697E-2</c:v>
                </c:pt>
                <c:pt idx="945">
                  <c:v>3.6619800000000001E-2</c:v>
                </c:pt>
                <c:pt idx="946">
                  <c:v>4.2619200000000003E-2</c:v>
                </c:pt>
                <c:pt idx="947">
                  <c:v>3.4359000000000001E-2</c:v>
                </c:pt>
                <c:pt idx="948">
                  <c:v>3.7168800000000002E-2</c:v>
                </c:pt>
                <c:pt idx="949">
                  <c:v>3.8375399999999997E-2</c:v>
                </c:pt>
                <c:pt idx="950">
                  <c:v>3.5908700000000002E-2</c:v>
                </c:pt>
                <c:pt idx="951">
                  <c:v>4.8947900000000003E-2</c:v>
                </c:pt>
                <c:pt idx="952">
                  <c:v>5.2856E-2</c:v>
                </c:pt>
                <c:pt idx="953">
                  <c:v>3.7415299999999999E-2</c:v>
                </c:pt>
                <c:pt idx="954">
                  <c:v>3.9149400000000001E-2</c:v>
                </c:pt>
                <c:pt idx="955">
                  <c:v>4.6132199999999998E-2</c:v>
                </c:pt>
                <c:pt idx="956">
                  <c:v>4.1386100000000002E-2</c:v>
                </c:pt>
                <c:pt idx="957">
                  <c:v>5.5069100000000003E-2</c:v>
                </c:pt>
                <c:pt idx="958">
                  <c:v>4.9990800000000002E-2</c:v>
                </c:pt>
                <c:pt idx="959">
                  <c:v>4.25472E-2</c:v>
                </c:pt>
                <c:pt idx="960">
                  <c:v>3.8924300000000002E-2</c:v>
                </c:pt>
                <c:pt idx="961">
                  <c:v>5.7873899999999999E-2</c:v>
                </c:pt>
                <c:pt idx="962">
                  <c:v>5.6963100000000003E-2</c:v>
                </c:pt>
                <c:pt idx="963">
                  <c:v>4.0304399999999997E-2</c:v>
                </c:pt>
                <c:pt idx="964">
                  <c:v>4.2309899999999998E-2</c:v>
                </c:pt>
                <c:pt idx="965">
                  <c:v>4.4137099999999999E-2</c:v>
                </c:pt>
                <c:pt idx="966">
                  <c:v>4.9606900000000002E-2</c:v>
                </c:pt>
                <c:pt idx="967">
                  <c:v>3.2677299999999999E-2</c:v>
                </c:pt>
                <c:pt idx="968">
                  <c:v>3.43199E-2</c:v>
                </c:pt>
                <c:pt idx="969">
                  <c:v>3.9147300000000003E-2</c:v>
                </c:pt>
                <c:pt idx="970">
                  <c:v>5.0160400000000001E-2</c:v>
                </c:pt>
                <c:pt idx="971">
                  <c:v>4.97096E-2</c:v>
                </c:pt>
                <c:pt idx="972">
                  <c:v>5.2749400000000002E-2</c:v>
                </c:pt>
                <c:pt idx="973">
                  <c:v>4.31355E-2</c:v>
                </c:pt>
                <c:pt idx="974">
                  <c:v>3.9770899999999998E-2</c:v>
                </c:pt>
                <c:pt idx="975">
                  <c:v>3.8937199999999998E-2</c:v>
                </c:pt>
                <c:pt idx="976">
                  <c:v>4.4396199999999997E-2</c:v>
                </c:pt>
                <c:pt idx="977">
                  <c:v>4.6509799999999997E-2</c:v>
                </c:pt>
                <c:pt idx="978">
                  <c:v>3.3867800000000003E-2</c:v>
                </c:pt>
                <c:pt idx="979">
                  <c:v>4.4188900000000003E-2</c:v>
                </c:pt>
                <c:pt idx="980">
                  <c:v>3.8946599999999998E-2</c:v>
                </c:pt>
                <c:pt idx="981">
                  <c:v>5.0995199999999997E-2</c:v>
                </c:pt>
                <c:pt idx="982">
                  <c:v>3.7343700000000001E-2</c:v>
                </c:pt>
                <c:pt idx="983">
                  <c:v>5.22952E-2</c:v>
                </c:pt>
                <c:pt idx="984">
                  <c:v>4.6052099999999999E-2</c:v>
                </c:pt>
                <c:pt idx="985">
                  <c:v>5.06022E-2</c:v>
                </c:pt>
                <c:pt idx="986">
                  <c:v>3.59622E-2</c:v>
                </c:pt>
                <c:pt idx="987">
                  <c:v>4.7596100000000002E-2</c:v>
                </c:pt>
                <c:pt idx="988">
                  <c:v>2.5964000000000001E-2</c:v>
                </c:pt>
                <c:pt idx="989">
                  <c:v>4.9124300000000003E-2</c:v>
                </c:pt>
                <c:pt idx="990">
                  <c:v>2.7592999999999999E-2</c:v>
                </c:pt>
                <c:pt idx="991">
                  <c:v>4.4315199999999999E-2</c:v>
                </c:pt>
                <c:pt idx="992">
                  <c:v>4.5337500000000003E-2</c:v>
                </c:pt>
                <c:pt idx="993">
                  <c:v>3.37113E-2</c:v>
                </c:pt>
                <c:pt idx="994">
                  <c:v>4.0378900000000002E-2</c:v>
                </c:pt>
                <c:pt idx="995">
                  <c:v>4.3719000000000001E-2</c:v>
                </c:pt>
                <c:pt idx="996">
                  <c:v>4.6103600000000002E-2</c:v>
                </c:pt>
                <c:pt idx="997">
                  <c:v>4.9306700000000002E-2</c:v>
                </c:pt>
                <c:pt idx="998">
                  <c:v>5.1332099999999999E-2</c:v>
                </c:pt>
                <c:pt idx="999">
                  <c:v>4.9774899999999997E-2</c:v>
                </c:pt>
              </c:numCache>
            </c:numRef>
          </c:xVal>
          <c:yVal>
            <c:numRef>
              <c:f>'MC Results'!$AQ$8:$AQ$1007</c:f>
              <c:numCache>
                <c:formatCode>General</c:formatCode>
                <c:ptCount val="1000"/>
                <c:pt idx="0">
                  <c:v>1175.992</c:v>
                </c:pt>
                <c:pt idx="1">
                  <c:v>1034.6220000000001</c:v>
                </c:pt>
                <c:pt idx="2">
                  <c:v>1198.1300000000001</c:v>
                </c:pt>
                <c:pt idx="3">
                  <c:v>1338.4390000000001</c:v>
                </c:pt>
                <c:pt idx="4">
                  <c:v>1168.085</c:v>
                </c:pt>
                <c:pt idx="5">
                  <c:v>1110.952</c:v>
                </c:pt>
                <c:pt idx="6">
                  <c:v>1153.6569999999999</c:v>
                </c:pt>
                <c:pt idx="7">
                  <c:v>1329.9949999999999</c:v>
                </c:pt>
                <c:pt idx="8">
                  <c:v>1263.6320000000001</c:v>
                </c:pt>
                <c:pt idx="9">
                  <c:v>1331.799</c:v>
                </c:pt>
                <c:pt idx="10">
                  <c:v>1264.633</c:v>
                </c:pt>
                <c:pt idx="11">
                  <c:v>1053.229</c:v>
                </c:pt>
                <c:pt idx="12">
                  <c:v>1364.4469999999999</c:v>
                </c:pt>
                <c:pt idx="13">
                  <c:v>1306.655</c:v>
                </c:pt>
                <c:pt idx="14">
                  <c:v>1065.1759999999999</c:v>
                </c:pt>
                <c:pt idx="15">
                  <c:v>1235.682</c:v>
                </c:pt>
                <c:pt idx="16">
                  <c:v>1314.866</c:v>
                </c:pt>
                <c:pt idx="17">
                  <c:v>1295.933</c:v>
                </c:pt>
                <c:pt idx="18">
                  <c:v>1130.2370000000001</c:v>
                </c:pt>
                <c:pt idx="19">
                  <c:v>1209.3689999999999</c:v>
                </c:pt>
                <c:pt idx="20">
                  <c:v>1218.5930000000001</c:v>
                </c:pt>
                <c:pt idx="21">
                  <c:v>1159.6469999999999</c:v>
                </c:pt>
                <c:pt idx="22">
                  <c:v>1198.0160000000001</c:v>
                </c:pt>
                <c:pt idx="23">
                  <c:v>1236.039</c:v>
                </c:pt>
                <c:pt idx="24">
                  <c:v>1074.7739999999999</c:v>
                </c:pt>
                <c:pt idx="25">
                  <c:v>1117.6479999999999</c:v>
                </c:pt>
                <c:pt idx="26">
                  <c:v>1164.4110000000001</c:v>
                </c:pt>
                <c:pt idx="27">
                  <c:v>1227.404</c:v>
                </c:pt>
                <c:pt idx="28">
                  <c:v>1061.9590000000001</c:v>
                </c:pt>
                <c:pt idx="29">
                  <c:v>1353.8240000000001</c:v>
                </c:pt>
                <c:pt idx="30">
                  <c:v>1180.9770000000001</c:v>
                </c:pt>
                <c:pt idx="31">
                  <c:v>1289.923</c:v>
                </c:pt>
                <c:pt idx="32">
                  <c:v>1284.894</c:v>
                </c:pt>
                <c:pt idx="33">
                  <c:v>1130.4169999999999</c:v>
                </c:pt>
                <c:pt idx="34">
                  <c:v>1156.1289999999999</c:v>
                </c:pt>
                <c:pt idx="35">
                  <c:v>1019.75</c:v>
                </c:pt>
                <c:pt idx="36">
                  <c:v>1221.838</c:v>
                </c:pt>
                <c:pt idx="37">
                  <c:v>1044.75</c:v>
                </c:pt>
                <c:pt idx="38">
                  <c:v>1179.9829999999999</c:v>
                </c:pt>
                <c:pt idx="39">
                  <c:v>1145.289</c:v>
                </c:pt>
                <c:pt idx="40">
                  <c:v>1242.1089999999999</c:v>
                </c:pt>
                <c:pt idx="41">
                  <c:v>1295.6659999999999</c:v>
                </c:pt>
                <c:pt idx="42">
                  <c:v>1161.346</c:v>
                </c:pt>
                <c:pt idx="43">
                  <c:v>1258.6400000000001</c:v>
                </c:pt>
                <c:pt idx="44">
                  <c:v>1109.5150000000001</c:v>
                </c:pt>
                <c:pt idx="45">
                  <c:v>1179.7950000000001</c:v>
                </c:pt>
                <c:pt idx="46">
                  <c:v>1066.5940000000001</c:v>
                </c:pt>
                <c:pt idx="47">
                  <c:v>1247.059</c:v>
                </c:pt>
                <c:pt idx="48">
                  <c:v>1174.6400000000001</c:v>
                </c:pt>
                <c:pt idx="49">
                  <c:v>1272.8420000000001</c:v>
                </c:pt>
                <c:pt idx="50">
                  <c:v>1265.2750000000001</c:v>
                </c:pt>
                <c:pt idx="51">
                  <c:v>1089.2260000000001</c:v>
                </c:pt>
                <c:pt idx="52">
                  <c:v>1122.9739999999999</c:v>
                </c:pt>
                <c:pt idx="53">
                  <c:v>1193.8920000000001</c:v>
                </c:pt>
                <c:pt idx="54">
                  <c:v>1129.2059999999999</c:v>
                </c:pt>
                <c:pt idx="55">
                  <c:v>1314.963</c:v>
                </c:pt>
                <c:pt idx="56">
                  <c:v>1211.76</c:v>
                </c:pt>
                <c:pt idx="57">
                  <c:v>1220.8240000000001</c:v>
                </c:pt>
                <c:pt idx="58">
                  <c:v>1303.2370000000001</c:v>
                </c:pt>
                <c:pt idx="59">
                  <c:v>1279.652</c:v>
                </c:pt>
                <c:pt idx="60">
                  <c:v>1196.9690000000001</c:v>
                </c:pt>
                <c:pt idx="61">
                  <c:v>1185.279</c:v>
                </c:pt>
                <c:pt idx="62">
                  <c:v>1247.2049999999999</c:v>
                </c:pt>
                <c:pt idx="63">
                  <c:v>1167.761</c:v>
                </c:pt>
                <c:pt idx="64">
                  <c:v>1233.3130000000001</c:v>
                </c:pt>
                <c:pt idx="65">
                  <c:v>1174.787</c:v>
                </c:pt>
                <c:pt idx="66">
                  <c:v>1220.9860000000001</c:v>
                </c:pt>
                <c:pt idx="67">
                  <c:v>1236.3219999999999</c:v>
                </c:pt>
                <c:pt idx="68">
                  <c:v>985.02909999999997</c:v>
                </c:pt>
                <c:pt idx="69">
                  <c:v>1288.665</c:v>
                </c:pt>
                <c:pt idx="70">
                  <c:v>1108.934</c:v>
                </c:pt>
                <c:pt idx="71">
                  <c:v>1134.8789999999999</c:v>
                </c:pt>
                <c:pt idx="72">
                  <c:v>1175.962</c:v>
                </c:pt>
                <c:pt idx="73">
                  <c:v>1179.5930000000001</c:v>
                </c:pt>
                <c:pt idx="74">
                  <c:v>1316.117</c:v>
                </c:pt>
                <c:pt idx="75">
                  <c:v>1159.1600000000001</c:v>
                </c:pt>
                <c:pt idx="76">
                  <c:v>1303.8150000000001</c:v>
                </c:pt>
                <c:pt idx="77">
                  <c:v>1094.144</c:v>
                </c:pt>
                <c:pt idx="78">
                  <c:v>1057.748</c:v>
                </c:pt>
                <c:pt idx="79">
                  <c:v>1229.412</c:v>
                </c:pt>
                <c:pt idx="80">
                  <c:v>1094.8699999999999</c:v>
                </c:pt>
                <c:pt idx="81">
                  <c:v>1256.9290000000001</c:v>
                </c:pt>
                <c:pt idx="82">
                  <c:v>1283.5340000000001</c:v>
                </c:pt>
                <c:pt idx="83">
                  <c:v>1203.7629999999999</c:v>
                </c:pt>
                <c:pt idx="84">
                  <c:v>1260.451</c:v>
                </c:pt>
                <c:pt idx="85">
                  <c:v>1133.5</c:v>
                </c:pt>
                <c:pt idx="86">
                  <c:v>1173.223</c:v>
                </c:pt>
                <c:pt idx="87">
                  <c:v>1159.5509999999999</c:v>
                </c:pt>
                <c:pt idx="88">
                  <c:v>1207.527</c:v>
                </c:pt>
                <c:pt idx="89">
                  <c:v>1061.556</c:v>
                </c:pt>
                <c:pt idx="90">
                  <c:v>1027.704</c:v>
                </c:pt>
                <c:pt idx="91">
                  <c:v>1140.432</c:v>
                </c:pt>
                <c:pt idx="92">
                  <c:v>1095.8889999999999</c:v>
                </c:pt>
                <c:pt idx="93">
                  <c:v>1212.8</c:v>
                </c:pt>
                <c:pt idx="94">
                  <c:v>1136.7619999999999</c:v>
                </c:pt>
                <c:pt idx="95">
                  <c:v>1066.162</c:v>
                </c:pt>
                <c:pt idx="96">
                  <c:v>1144.8989999999999</c:v>
                </c:pt>
                <c:pt idx="97">
                  <c:v>1200.9829999999999</c:v>
                </c:pt>
                <c:pt idx="98">
                  <c:v>1100.6410000000001</c:v>
                </c:pt>
                <c:pt idx="99">
                  <c:v>1117.921</c:v>
                </c:pt>
                <c:pt idx="100">
                  <c:v>1417.78</c:v>
                </c:pt>
                <c:pt idx="101">
                  <c:v>1234.5830000000001</c:v>
                </c:pt>
                <c:pt idx="102">
                  <c:v>1182.422</c:v>
                </c:pt>
                <c:pt idx="103">
                  <c:v>1220.9870000000001</c:v>
                </c:pt>
                <c:pt idx="104">
                  <c:v>1128.124</c:v>
                </c:pt>
                <c:pt idx="105">
                  <c:v>1289.28</c:v>
                </c:pt>
                <c:pt idx="106">
                  <c:v>1401.8679999999999</c:v>
                </c:pt>
                <c:pt idx="107">
                  <c:v>1234.857</c:v>
                </c:pt>
                <c:pt idx="108">
                  <c:v>1104.5029999999999</c:v>
                </c:pt>
                <c:pt idx="109">
                  <c:v>1147.373</c:v>
                </c:pt>
                <c:pt idx="110">
                  <c:v>980.77189999999996</c:v>
                </c:pt>
                <c:pt idx="111">
                  <c:v>1192.8440000000001</c:v>
                </c:pt>
                <c:pt idx="112">
                  <c:v>1244.944</c:v>
                </c:pt>
                <c:pt idx="113">
                  <c:v>1196.3720000000001</c:v>
                </c:pt>
                <c:pt idx="114">
                  <c:v>1137.799</c:v>
                </c:pt>
                <c:pt idx="115">
                  <c:v>1106.9939999999999</c:v>
                </c:pt>
                <c:pt idx="116">
                  <c:v>1231.2529999999999</c:v>
                </c:pt>
                <c:pt idx="117">
                  <c:v>1234.5909999999999</c:v>
                </c:pt>
                <c:pt idx="118">
                  <c:v>1161.3009999999999</c:v>
                </c:pt>
                <c:pt idx="119">
                  <c:v>1112.1099999999999</c:v>
                </c:pt>
                <c:pt idx="120">
                  <c:v>984.20759999999996</c:v>
                </c:pt>
                <c:pt idx="121">
                  <c:v>1159.9169999999999</c:v>
                </c:pt>
                <c:pt idx="122">
                  <c:v>1124.039</c:v>
                </c:pt>
                <c:pt idx="123">
                  <c:v>1178.259</c:v>
                </c:pt>
                <c:pt idx="124">
                  <c:v>1294.1379999999999</c:v>
                </c:pt>
                <c:pt idx="125">
                  <c:v>1227.3219999999999</c:v>
                </c:pt>
                <c:pt idx="126">
                  <c:v>1239.5920000000001</c:v>
                </c:pt>
                <c:pt idx="127">
                  <c:v>1206.328</c:v>
                </c:pt>
                <c:pt idx="128">
                  <c:v>1309.7919999999999</c:v>
                </c:pt>
                <c:pt idx="129">
                  <c:v>1304.1189999999999</c:v>
                </c:pt>
                <c:pt idx="130">
                  <c:v>1079.9639999999999</c:v>
                </c:pt>
                <c:pt idx="131">
                  <c:v>1081.1220000000001</c:v>
                </c:pt>
                <c:pt idx="132">
                  <c:v>1185.2619999999999</c:v>
                </c:pt>
                <c:pt idx="133">
                  <c:v>1083.6179999999999</c:v>
                </c:pt>
                <c:pt idx="134">
                  <c:v>1224.94</c:v>
                </c:pt>
                <c:pt idx="135">
                  <c:v>1260.2929999999999</c:v>
                </c:pt>
                <c:pt idx="136">
                  <c:v>1137.96</c:v>
                </c:pt>
                <c:pt idx="137">
                  <c:v>1303.08</c:v>
                </c:pt>
                <c:pt idx="138">
                  <c:v>1262.953</c:v>
                </c:pt>
                <c:pt idx="139">
                  <c:v>1289.2850000000001</c:v>
                </c:pt>
                <c:pt idx="140">
                  <c:v>1325.653</c:v>
                </c:pt>
                <c:pt idx="141">
                  <c:v>1113.1099999999999</c:v>
                </c:pt>
                <c:pt idx="142">
                  <c:v>1237.835</c:v>
                </c:pt>
                <c:pt idx="143">
                  <c:v>1242.4639999999999</c:v>
                </c:pt>
                <c:pt idx="144">
                  <c:v>1164.4870000000001</c:v>
                </c:pt>
                <c:pt idx="145">
                  <c:v>1227.8130000000001</c:v>
                </c:pt>
                <c:pt idx="146">
                  <c:v>1206.1769999999999</c:v>
                </c:pt>
                <c:pt idx="147">
                  <c:v>1033.2370000000001</c:v>
                </c:pt>
                <c:pt idx="148">
                  <c:v>1383.7470000000001</c:v>
                </c:pt>
                <c:pt idx="149">
                  <c:v>1235.316</c:v>
                </c:pt>
                <c:pt idx="150">
                  <c:v>1189.1659999999999</c:v>
                </c:pt>
                <c:pt idx="151">
                  <c:v>1433.8979999999999</c:v>
                </c:pt>
                <c:pt idx="152">
                  <c:v>1156.711</c:v>
                </c:pt>
                <c:pt idx="153">
                  <c:v>1267.3430000000001</c:v>
                </c:pt>
                <c:pt idx="154">
                  <c:v>1311.768</c:v>
                </c:pt>
                <c:pt idx="155">
                  <c:v>1130.364</c:v>
                </c:pt>
                <c:pt idx="156">
                  <c:v>1194.171</c:v>
                </c:pt>
                <c:pt idx="157">
                  <c:v>1031.771</c:v>
                </c:pt>
                <c:pt idx="158">
                  <c:v>1139.6320000000001</c:v>
                </c:pt>
                <c:pt idx="159">
                  <c:v>1078.6579999999999</c:v>
                </c:pt>
                <c:pt idx="160">
                  <c:v>1115.32</c:v>
                </c:pt>
                <c:pt idx="161">
                  <c:v>1297.5170000000001</c:v>
                </c:pt>
                <c:pt idx="162">
                  <c:v>1177.6120000000001</c:v>
                </c:pt>
                <c:pt idx="163">
                  <c:v>1259.835</c:v>
                </c:pt>
                <c:pt idx="164">
                  <c:v>1209.153</c:v>
                </c:pt>
                <c:pt idx="165">
                  <c:v>1156.1279999999999</c:v>
                </c:pt>
                <c:pt idx="166">
                  <c:v>1054.328</c:v>
                </c:pt>
                <c:pt idx="167">
                  <c:v>1174.3409999999999</c:v>
                </c:pt>
                <c:pt idx="168">
                  <c:v>1280.413</c:v>
                </c:pt>
                <c:pt idx="169">
                  <c:v>1370.741</c:v>
                </c:pt>
                <c:pt idx="170">
                  <c:v>1033.06</c:v>
                </c:pt>
                <c:pt idx="171">
                  <c:v>1196.079</c:v>
                </c:pt>
                <c:pt idx="172">
                  <c:v>1155.662</c:v>
                </c:pt>
                <c:pt idx="173">
                  <c:v>1224.3879999999999</c:v>
                </c:pt>
                <c:pt idx="174">
                  <c:v>1157.258</c:v>
                </c:pt>
                <c:pt idx="175">
                  <c:v>1169.664</c:v>
                </c:pt>
                <c:pt idx="176">
                  <c:v>1369.4680000000001</c:v>
                </c:pt>
                <c:pt idx="177">
                  <c:v>1137.4259999999999</c:v>
                </c:pt>
                <c:pt idx="178">
                  <c:v>1065.3810000000001</c:v>
                </c:pt>
                <c:pt idx="179">
                  <c:v>1283.4449999999999</c:v>
                </c:pt>
                <c:pt idx="180">
                  <c:v>1221.4159999999999</c:v>
                </c:pt>
                <c:pt idx="181">
                  <c:v>1150.6559999999999</c:v>
                </c:pt>
                <c:pt idx="182">
                  <c:v>1250.76</c:v>
                </c:pt>
                <c:pt idx="183">
                  <c:v>1148.6600000000001</c:v>
                </c:pt>
                <c:pt idx="184">
                  <c:v>1147.931</c:v>
                </c:pt>
                <c:pt idx="185">
                  <c:v>1177.653</c:v>
                </c:pt>
                <c:pt idx="186">
                  <c:v>1280.577</c:v>
                </c:pt>
                <c:pt idx="187">
                  <c:v>1135.635</c:v>
                </c:pt>
                <c:pt idx="188">
                  <c:v>1235.6130000000001</c:v>
                </c:pt>
                <c:pt idx="189">
                  <c:v>1077.115</c:v>
                </c:pt>
                <c:pt idx="190">
                  <c:v>1138.973</c:v>
                </c:pt>
                <c:pt idx="191">
                  <c:v>1369.3409999999999</c:v>
                </c:pt>
                <c:pt idx="192">
                  <c:v>1392.029</c:v>
                </c:pt>
                <c:pt idx="193">
                  <c:v>1268.143</c:v>
                </c:pt>
                <c:pt idx="194">
                  <c:v>1128.03</c:v>
                </c:pt>
                <c:pt idx="195">
                  <c:v>1261.3030000000001</c:v>
                </c:pt>
                <c:pt idx="196">
                  <c:v>1188.3889999999999</c:v>
                </c:pt>
                <c:pt idx="197">
                  <c:v>980.37189999999998</c:v>
                </c:pt>
                <c:pt idx="198">
                  <c:v>1200.818</c:v>
                </c:pt>
                <c:pt idx="199">
                  <c:v>1132.67</c:v>
                </c:pt>
                <c:pt idx="200">
                  <c:v>1146.0229999999999</c:v>
                </c:pt>
                <c:pt idx="201">
                  <c:v>1112.0530000000001</c:v>
                </c:pt>
                <c:pt idx="202">
                  <c:v>1208.3009999999999</c:v>
                </c:pt>
                <c:pt idx="203">
                  <c:v>1198.5139999999999</c:v>
                </c:pt>
                <c:pt idx="204">
                  <c:v>1081.732</c:v>
                </c:pt>
                <c:pt idx="205">
                  <c:v>1115.5530000000001</c:v>
                </c:pt>
                <c:pt idx="206">
                  <c:v>1130.873</c:v>
                </c:pt>
                <c:pt idx="207">
                  <c:v>1039.787</c:v>
                </c:pt>
                <c:pt idx="208">
                  <c:v>1213.46</c:v>
                </c:pt>
                <c:pt idx="209">
                  <c:v>1174.6369999999999</c:v>
                </c:pt>
                <c:pt idx="210">
                  <c:v>1213.5409999999999</c:v>
                </c:pt>
                <c:pt idx="211">
                  <c:v>1478.453</c:v>
                </c:pt>
                <c:pt idx="212">
                  <c:v>1134.7729999999999</c:v>
                </c:pt>
                <c:pt idx="213">
                  <c:v>1153</c:v>
                </c:pt>
                <c:pt idx="214">
                  <c:v>1245.26</c:v>
                </c:pt>
                <c:pt idx="215">
                  <c:v>1070.4580000000001</c:v>
                </c:pt>
                <c:pt idx="216">
                  <c:v>1172.626</c:v>
                </c:pt>
                <c:pt idx="217">
                  <c:v>1239.184</c:v>
                </c:pt>
                <c:pt idx="218">
                  <c:v>1230.1679999999999</c:v>
                </c:pt>
                <c:pt idx="219">
                  <c:v>1155.164</c:v>
                </c:pt>
                <c:pt idx="220">
                  <c:v>1052.047</c:v>
                </c:pt>
                <c:pt idx="221">
                  <c:v>1306.125</c:v>
                </c:pt>
                <c:pt idx="222">
                  <c:v>1264.2550000000001</c:v>
                </c:pt>
                <c:pt idx="223">
                  <c:v>1225.3219999999999</c:v>
                </c:pt>
                <c:pt idx="224">
                  <c:v>1279.4760000000001</c:v>
                </c:pt>
                <c:pt idx="225">
                  <c:v>1243.575</c:v>
                </c:pt>
                <c:pt idx="226">
                  <c:v>1216.5170000000001</c:v>
                </c:pt>
                <c:pt idx="227">
                  <c:v>1124.165</c:v>
                </c:pt>
                <c:pt idx="228">
                  <c:v>1179.838</c:v>
                </c:pt>
                <c:pt idx="229">
                  <c:v>1080.606</c:v>
                </c:pt>
                <c:pt idx="230">
                  <c:v>1143.9570000000001</c:v>
                </c:pt>
                <c:pt idx="231">
                  <c:v>1140.865</c:v>
                </c:pt>
                <c:pt idx="232">
                  <c:v>1144.0630000000001</c:v>
                </c:pt>
                <c:pt idx="233">
                  <c:v>1252.625</c:v>
                </c:pt>
                <c:pt idx="234">
                  <c:v>1161.4680000000001</c:v>
                </c:pt>
                <c:pt idx="235">
                  <c:v>1200.3989999999999</c:v>
                </c:pt>
                <c:pt idx="236">
                  <c:v>1146.5920000000001</c:v>
                </c:pt>
                <c:pt idx="237">
                  <c:v>1082.0889999999999</c:v>
                </c:pt>
                <c:pt idx="238">
                  <c:v>1177.617</c:v>
                </c:pt>
                <c:pt idx="239">
                  <c:v>1208.5260000000001</c:v>
                </c:pt>
                <c:pt idx="240">
                  <c:v>1170.3389999999999</c:v>
                </c:pt>
                <c:pt idx="241">
                  <c:v>1152.088</c:v>
                </c:pt>
                <c:pt idx="242">
                  <c:v>1149.703</c:v>
                </c:pt>
                <c:pt idx="243">
                  <c:v>1154.5650000000001</c:v>
                </c:pt>
                <c:pt idx="244">
                  <c:v>1229.0989999999999</c:v>
                </c:pt>
                <c:pt idx="245">
                  <c:v>1380.4670000000001</c:v>
                </c:pt>
                <c:pt idx="246">
                  <c:v>1202.895</c:v>
                </c:pt>
                <c:pt idx="247">
                  <c:v>1219.739</c:v>
                </c:pt>
                <c:pt idx="248">
                  <c:v>1261.691</c:v>
                </c:pt>
                <c:pt idx="249">
                  <c:v>1203.374</c:v>
                </c:pt>
                <c:pt idx="250">
                  <c:v>1399.2080000000001</c:v>
                </c:pt>
                <c:pt idx="251">
                  <c:v>1279.9970000000001</c:v>
                </c:pt>
                <c:pt idx="252">
                  <c:v>1257.5070000000001</c:v>
                </c:pt>
                <c:pt idx="253">
                  <c:v>1222.1759999999999</c:v>
                </c:pt>
                <c:pt idx="254">
                  <c:v>1366.675</c:v>
                </c:pt>
                <c:pt idx="255">
                  <c:v>1152.42</c:v>
                </c:pt>
                <c:pt idx="256">
                  <c:v>1250.8240000000001</c:v>
                </c:pt>
                <c:pt idx="257">
                  <c:v>1133.345</c:v>
                </c:pt>
                <c:pt idx="258">
                  <c:v>1001.241</c:v>
                </c:pt>
                <c:pt idx="259">
                  <c:v>1236.43</c:v>
                </c:pt>
                <c:pt idx="260">
                  <c:v>1279.1559999999999</c:v>
                </c:pt>
                <c:pt idx="261">
                  <c:v>1308.1990000000001</c:v>
                </c:pt>
                <c:pt idx="262">
                  <c:v>978.47050000000002</c:v>
                </c:pt>
                <c:pt idx="263">
                  <c:v>1275.4000000000001</c:v>
                </c:pt>
                <c:pt idx="264">
                  <c:v>1137.4939999999999</c:v>
                </c:pt>
                <c:pt idx="265">
                  <c:v>1199.306</c:v>
                </c:pt>
                <c:pt idx="266">
                  <c:v>1165.6099999999999</c:v>
                </c:pt>
                <c:pt idx="267">
                  <c:v>1341.703</c:v>
                </c:pt>
                <c:pt idx="268">
                  <c:v>902.75559999999996</c:v>
                </c:pt>
                <c:pt idx="269">
                  <c:v>1237.374</c:v>
                </c:pt>
                <c:pt idx="270">
                  <c:v>1144.2159999999999</c:v>
                </c:pt>
                <c:pt idx="271">
                  <c:v>1183.076</c:v>
                </c:pt>
                <c:pt idx="272">
                  <c:v>1248.58</c:v>
                </c:pt>
                <c:pt idx="273">
                  <c:v>1355.538</c:v>
                </c:pt>
                <c:pt idx="274">
                  <c:v>1223.079</c:v>
                </c:pt>
                <c:pt idx="275">
                  <c:v>1278.615</c:v>
                </c:pt>
                <c:pt idx="276">
                  <c:v>1276.405</c:v>
                </c:pt>
                <c:pt idx="277">
                  <c:v>1040.173</c:v>
                </c:pt>
                <c:pt idx="278">
                  <c:v>1267.4659999999999</c:v>
                </c:pt>
                <c:pt idx="279">
                  <c:v>1298.8989999999999</c:v>
                </c:pt>
                <c:pt idx="280">
                  <c:v>1255.759</c:v>
                </c:pt>
                <c:pt idx="281">
                  <c:v>1394.7750000000001</c:v>
                </c:pt>
                <c:pt idx="282">
                  <c:v>1098.6969999999999</c:v>
                </c:pt>
                <c:pt idx="283">
                  <c:v>1199.1089999999999</c:v>
                </c:pt>
                <c:pt idx="284">
                  <c:v>1188.6959999999999</c:v>
                </c:pt>
                <c:pt idx="285">
                  <c:v>1150.6949999999999</c:v>
                </c:pt>
                <c:pt idx="286">
                  <c:v>1196.605</c:v>
                </c:pt>
                <c:pt idx="287">
                  <c:v>1182.317</c:v>
                </c:pt>
                <c:pt idx="288">
                  <c:v>1355.6949999999999</c:v>
                </c:pt>
                <c:pt idx="289">
                  <c:v>1175.5609999999999</c:v>
                </c:pt>
                <c:pt idx="290">
                  <c:v>1090.1420000000001</c:v>
                </c:pt>
                <c:pt idx="291">
                  <c:v>1173.2829999999999</c:v>
                </c:pt>
                <c:pt idx="292">
                  <c:v>1381.2090000000001</c:v>
                </c:pt>
                <c:pt idx="293">
                  <c:v>1185.77</c:v>
                </c:pt>
                <c:pt idx="294">
                  <c:v>1286.7159999999999</c:v>
                </c:pt>
                <c:pt idx="295">
                  <c:v>1211.9110000000001</c:v>
                </c:pt>
                <c:pt idx="296">
                  <c:v>1127.1610000000001</c:v>
                </c:pt>
                <c:pt idx="297">
                  <c:v>1201.366</c:v>
                </c:pt>
                <c:pt idx="298">
                  <c:v>1244.3699999999999</c:v>
                </c:pt>
                <c:pt idx="299">
                  <c:v>1297.7719999999999</c:v>
                </c:pt>
                <c:pt idx="300">
                  <c:v>1116.414</c:v>
                </c:pt>
                <c:pt idx="301">
                  <c:v>1196.1559999999999</c:v>
                </c:pt>
                <c:pt idx="302">
                  <c:v>1305.6859999999999</c:v>
                </c:pt>
                <c:pt idx="303">
                  <c:v>1167.4090000000001</c:v>
                </c:pt>
                <c:pt idx="304">
                  <c:v>1150.1679999999999</c:v>
                </c:pt>
                <c:pt idx="305">
                  <c:v>1223.1759999999999</c:v>
                </c:pt>
                <c:pt idx="306">
                  <c:v>1081.232</c:v>
                </c:pt>
                <c:pt idx="307">
                  <c:v>1192.518</c:v>
                </c:pt>
                <c:pt idx="308">
                  <c:v>1160.8399999999999</c:v>
                </c:pt>
                <c:pt idx="309">
                  <c:v>1212.472</c:v>
                </c:pt>
                <c:pt idx="310">
                  <c:v>1201.5630000000001</c:v>
                </c:pt>
                <c:pt idx="311">
                  <c:v>1194.7470000000001</c:v>
                </c:pt>
                <c:pt idx="312">
                  <c:v>1215.96</c:v>
                </c:pt>
                <c:pt idx="313">
                  <c:v>1192.7550000000001</c:v>
                </c:pt>
                <c:pt idx="314">
                  <c:v>1216.6389999999999</c:v>
                </c:pt>
                <c:pt idx="315">
                  <c:v>1122.146</c:v>
                </c:pt>
                <c:pt idx="316">
                  <c:v>1077.328</c:v>
                </c:pt>
                <c:pt idx="317">
                  <c:v>1064.9079999999999</c:v>
                </c:pt>
                <c:pt idx="318">
                  <c:v>1284.7850000000001</c:v>
                </c:pt>
                <c:pt idx="319">
                  <c:v>1277.971</c:v>
                </c:pt>
                <c:pt idx="320">
                  <c:v>1215.8589999999999</c:v>
                </c:pt>
                <c:pt idx="321">
                  <c:v>1305.3420000000001</c:v>
                </c:pt>
                <c:pt idx="322">
                  <c:v>1160.846</c:v>
                </c:pt>
                <c:pt idx="323">
                  <c:v>1285.7270000000001</c:v>
                </c:pt>
                <c:pt idx="324">
                  <c:v>1237.43</c:v>
                </c:pt>
                <c:pt idx="325">
                  <c:v>1181.6489999999999</c:v>
                </c:pt>
                <c:pt idx="326">
                  <c:v>1325.4280000000001</c:v>
                </c:pt>
                <c:pt idx="327">
                  <c:v>1161.1099999999999</c:v>
                </c:pt>
                <c:pt idx="328">
                  <c:v>1204.6020000000001</c:v>
                </c:pt>
                <c:pt idx="329">
                  <c:v>1213.229</c:v>
                </c:pt>
                <c:pt idx="330">
                  <c:v>1197.087</c:v>
                </c:pt>
                <c:pt idx="331">
                  <c:v>1296.1300000000001</c:v>
                </c:pt>
                <c:pt idx="332">
                  <c:v>1196.94</c:v>
                </c:pt>
                <c:pt idx="333">
                  <c:v>1262.3620000000001</c:v>
                </c:pt>
                <c:pt idx="334">
                  <c:v>1237.046</c:v>
                </c:pt>
                <c:pt idx="335">
                  <c:v>1268.8869999999999</c:v>
                </c:pt>
                <c:pt idx="336">
                  <c:v>1168.3610000000001</c:v>
                </c:pt>
                <c:pt idx="337">
                  <c:v>1360.1479999999999</c:v>
                </c:pt>
                <c:pt idx="338">
                  <c:v>1276.5350000000001</c:v>
                </c:pt>
                <c:pt idx="339">
                  <c:v>1241.9839999999999</c:v>
                </c:pt>
                <c:pt idx="340">
                  <c:v>1325.857</c:v>
                </c:pt>
                <c:pt idx="341">
                  <c:v>1144.943</c:v>
                </c:pt>
                <c:pt idx="342">
                  <c:v>1085.9349999999999</c:v>
                </c:pt>
                <c:pt idx="343">
                  <c:v>1207.6489999999999</c:v>
                </c:pt>
                <c:pt idx="344">
                  <c:v>1233.212</c:v>
                </c:pt>
                <c:pt idx="345">
                  <c:v>1362.288</c:v>
                </c:pt>
                <c:pt idx="346">
                  <c:v>1060.7850000000001</c:v>
                </c:pt>
                <c:pt idx="347">
                  <c:v>1154.4590000000001</c:v>
                </c:pt>
                <c:pt idx="348">
                  <c:v>1195.6849999999999</c:v>
                </c:pt>
                <c:pt idx="349">
                  <c:v>1145.365</c:v>
                </c:pt>
                <c:pt idx="350">
                  <c:v>1127.635</c:v>
                </c:pt>
                <c:pt idx="351">
                  <c:v>1175.798</c:v>
                </c:pt>
                <c:pt idx="352">
                  <c:v>1224.3869999999999</c:v>
                </c:pt>
                <c:pt idx="353">
                  <c:v>1231.136</c:v>
                </c:pt>
                <c:pt idx="354">
                  <c:v>1157.471</c:v>
                </c:pt>
                <c:pt idx="355">
                  <c:v>1181.1089999999999</c:v>
                </c:pt>
                <c:pt idx="356">
                  <c:v>1075.239</c:v>
                </c:pt>
                <c:pt idx="357">
                  <c:v>1306.27</c:v>
                </c:pt>
                <c:pt idx="358">
                  <c:v>1221.6279999999999</c:v>
                </c:pt>
                <c:pt idx="359">
                  <c:v>1202.174</c:v>
                </c:pt>
                <c:pt idx="360">
                  <c:v>1208.0450000000001</c:v>
                </c:pt>
                <c:pt idx="361">
                  <c:v>1258.3610000000001</c:v>
                </c:pt>
                <c:pt idx="362">
                  <c:v>1269.326</c:v>
                </c:pt>
                <c:pt idx="363">
                  <c:v>1110.3009999999999</c:v>
                </c:pt>
                <c:pt idx="364">
                  <c:v>1126.471</c:v>
                </c:pt>
                <c:pt idx="365">
                  <c:v>1107.6579999999999</c:v>
                </c:pt>
                <c:pt idx="366">
                  <c:v>1088.327</c:v>
                </c:pt>
                <c:pt idx="367">
                  <c:v>1306.0360000000001</c:v>
                </c:pt>
                <c:pt idx="368">
                  <c:v>1157.7809999999999</c:v>
                </c:pt>
                <c:pt idx="369">
                  <c:v>1214.576</c:v>
                </c:pt>
                <c:pt idx="370">
                  <c:v>1319.271</c:v>
                </c:pt>
                <c:pt idx="371">
                  <c:v>1157.277</c:v>
                </c:pt>
                <c:pt idx="372">
                  <c:v>1090.653</c:v>
                </c:pt>
                <c:pt idx="373">
                  <c:v>1177.634</c:v>
                </c:pt>
                <c:pt idx="374">
                  <c:v>1191.999</c:v>
                </c:pt>
                <c:pt idx="375">
                  <c:v>1238.3420000000001</c:v>
                </c:pt>
                <c:pt idx="376">
                  <c:v>1112.587</c:v>
                </c:pt>
                <c:pt idx="377">
                  <c:v>1249.6980000000001</c:v>
                </c:pt>
                <c:pt idx="378">
                  <c:v>1187.971</c:v>
                </c:pt>
                <c:pt idx="379">
                  <c:v>1169.2460000000001</c:v>
                </c:pt>
                <c:pt idx="380">
                  <c:v>1023.999</c:v>
                </c:pt>
                <c:pt idx="381">
                  <c:v>1268.165</c:v>
                </c:pt>
                <c:pt idx="382">
                  <c:v>1228.8</c:v>
                </c:pt>
                <c:pt idx="383">
                  <c:v>1250.6099999999999</c:v>
                </c:pt>
                <c:pt idx="384">
                  <c:v>1221.3879999999999</c:v>
                </c:pt>
                <c:pt idx="385">
                  <c:v>1245.692</c:v>
                </c:pt>
                <c:pt idx="386">
                  <c:v>1182.6410000000001</c:v>
                </c:pt>
                <c:pt idx="387">
                  <c:v>1257.604</c:v>
                </c:pt>
                <c:pt idx="388">
                  <c:v>1158.703</c:v>
                </c:pt>
                <c:pt idx="389">
                  <c:v>1019.372</c:v>
                </c:pt>
                <c:pt idx="390">
                  <c:v>1255.4000000000001</c:v>
                </c:pt>
                <c:pt idx="391">
                  <c:v>1211.2529999999999</c:v>
                </c:pt>
                <c:pt idx="392">
                  <c:v>1213.3900000000001</c:v>
                </c:pt>
                <c:pt idx="393">
                  <c:v>1166.105</c:v>
                </c:pt>
                <c:pt idx="394">
                  <c:v>1191.9880000000001</c:v>
                </c:pt>
                <c:pt idx="395">
                  <c:v>1185.9659999999999</c:v>
                </c:pt>
                <c:pt idx="396">
                  <c:v>1104.8009999999999</c:v>
                </c:pt>
                <c:pt idx="397">
                  <c:v>1348.729</c:v>
                </c:pt>
                <c:pt idx="398">
                  <c:v>1087.7370000000001</c:v>
                </c:pt>
                <c:pt idx="399">
                  <c:v>1262.1420000000001</c:v>
                </c:pt>
                <c:pt idx="400">
                  <c:v>1129.9190000000001</c:v>
                </c:pt>
                <c:pt idx="401">
                  <c:v>1408.8340000000001</c:v>
                </c:pt>
                <c:pt idx="402">
                  <c:v>1173.576</c:v>
                </c:pt>
                <c:pt idx="403">
                  <c:v>1274.018</c:v>
                </c:pt>
                <c:pt idx="404">
                  <c:v>1230.9280000000001</c:v>
                </c:pt>
                <c:pt idx="405">
                  <c:v>1217.6579999999999</c:v>
                </c:pt>
                <c:pt idx="406">
                  <c:v>1137.2360000000001</c:v>
                </c:pt>
                <c:pt idx="407">
                  <c:v>1356.8389999999999</c:v>
                </c:pt>
                <c:pt idx="408">
                  <c:v>1232.97</c:v>
                </c:pt>
                <c:pt idx="409">
                  <c:v>1060.789</c:v>
                </c:pt>
                <c:pt idx="410">
                  <c:v>1098.287</c:v>
                </c:pt>
                <c:pt idx="411">
                  <c:v>1292.7560000000001</c:v>
                </c:pt>
                <c:pt idx="412">
                  <c:v>1283.6369999999999</c:v>
                </c:pt>
                <c:pt idx="413">
                  <c:v>1175.3430000000001</c:v>
                </c:pt>
                <c:pt idx="414">
                  <c:v>1095.163</c:v>
                </c:pt>
                <c:pt idx="415">
                  <c:v>1045.585</c:v>
                </c:pt>
                <c:pt idx="416">
                  <c:v>1221.5889999999999</c:v>
                </c:pt>
                <c:pt idx="417">
                  <c:v>1231.8240000000001</c:v>
                </c:pt>
                <c:pt idx="418">
                  <c:v>1080.039</c:v>
                </c:pt>
                <c:pt idx="419">
                  <c:v>1146.1389999999999</c:v>
                </c:pt>
                <c:pt idx="420">
                  <c:v>1289.915</c:v>
                </c:pt>
                <c:pt idx="421">
                  <c:v>1248.1869999999999</c:v>
                </c:pt>
                <c:pt idx="422">
                  <c:v>1193.5360000000001</c:v>
                </c:pt>
                <c:pt idx="423">
                  <c:v>1177.1179999999999</c:v>
                </c:pt>
                <c:pt idx="424">
                  <c:v>1142.2329999999999</c:v>
                </c:pt>
                <c:pt idx="425">
                  <c:v>1017.273</c:v>
                </c:pt>
                <c:pt idx="426">
                  <c:v>1105.749</c:v>
                </c:pt>
                <c:pt idx="427">
                  <c:v>1181.329</c:v>
                </c:pt>
                <c:pt idx="428">
                  <c:v>1155.347</c:v>
                </c:pt>
                <c:pt idx="429">
                  <c:v>1253.7929999999999</c:v>
                </c:pt>
                <c:pt idx="430">
                  <c:v>1326.0139999999999</c:v>
                </c:pt>
                <c:pt idx="431">
                  <c:v>1145.143</c:v>
                </c:pt>
                <c:pt idx="432">
                  <c:v>1091.6559999999999</c:v>
                </c:pt>
                <c:pt idx="433">
                  <c:v>1085.5450000000001</c:v>
                </c:pt>
                <c:pt idx="434">
                  <c:v>1168.8720000000001</c:v>
                </c:pt>
                <c:pt idx="435">
                  <c:v>1144.1849999999999</c:v>
                </c:pt>
                <c:pt idx="436">
                  <c:v>1237.797</c:v>
                </c:pt>
                <c:pt idx="437">
                  <c:v>1199.145</c:v>
                </c:pt>
                <c:pt idx="438">
                  <c:v>1246.1690000000001</c:v>
                </c:pt>
                <c:pt idx="439">
                  <c:v>1398.5709999999999</c:v>
                </c:pt>
                <c:pt idx="440">
                  <c:v>1315.318</c:v>
                </c:pt>
                <c:pt idx="441">
                  <c:v>1302.6379999999999</c:v>
                </c:pt>
                <c:pt idx="442">
                  <c:v>1170.71</c:v>
                </c:pt>
                <c:pt idx="443">
                  <c:v>1201.174</c:v>
                </c:pt>
                <c:pt idx="444">
                  <c:v>1312.441</c:v>
                </c:pt>
                <c:pt idx="445">
                  <c:v>1245.8610000000001</c:v>
                </c:pt>
                <c:pt idx="446">
                  <c:v>1118.3440000000001</c:v>
                </c:pt>
                <c:pt idx="447">
                  <c:v>1125.0820000000001</c:v>
                </c:pt>
                <c:pt idx="448">
                  <c:v>1189.402</c:v>
                </c:pt>
                <c:pt idx="449">
                  <c:v>1150.328</c:v>
                </c:pt>
                <c:pt idx="450">
                  <c:v>1167.7819999999999</c:v>
                </c:pt>
                <c:pt idx="451">
                  <c:v>1316.931</c:v>
                </c:pt>
                <c:pt idx="452">
                  <c:v>1193.9649999999999</c:v>
                </c:pt>
                <c:pt idx="453">
                  <c:v>1071.3779999999999</c:v>
                </c:pt>
                <c:pt idx="454">
                  <c:v>1003.25</c:v>
                </c:pt>
                <c:pt idx="455">
                  <c:v>1269.566</c:v>
                </c:pt>
                <c:pt idx="456">
                  <c:v>1259.001</c:v>
                </c:pt>
                <c:pt idx="457">
                  <c:v>1121.1289999999999</c:v>
                </c:pt>
                <c:pt idx="458">
                  <c:v>1322.3150000000001</c:v>
                </c:pt>
                <c:pt idx="459">
                  <c:v>1321.624</c:v>
                </c:pt>
                <c:pt idx="460">
                  <c:v>1247.854</c:v>
                </c:pt>
                <c:pt idx="461">
                  <c:v>1182.075</c:v>
                </c:pt>
                <c:pt idx="462">
                  <c:v>1182.046</c:v>
                </c:pt>
                <c:pt idx="463">
                  <c:v>1220.2080000000001</c:v>
                </c:pt>
                <c:pt idx="464">
                  <c:v>1223.8489999999999</c:v>
                </c:pt>
                <c:pt idx="465">
                  <c:v>1110.721</c:v>
                </c:pt>
                <c:pt idx="466">
                  <c:v>1157.3689999999999</c:v>
                </c:pt>
                <c:pt idx="467">
                  <c:v>1399.518</c:v>
                </c:pt>
                <c:pt idx="468">
                  <c:v>1074.7819999999999</c:v>
                </c:pt>
                <c:pt idx="469">
                  <c:v>1246.8489999999999</c:v>
                </c:pt>
                <c:pt idx="470">
                  <c:v>1036.356</c:v>
                </c:pt>
                <c:pt idx="471">
                  <c:v>1324.8889999999999</c:v>
                </c:pt>
                <c:pt idx="472">
                  <c:v>1297.922</c:v>
                </c:pt>
                <c:pt idx="473">
                  <c:v>1298.915</c:v>
                </c:pt>
                <c:pt idx="474">
                  <c:v>1192.325</c:v>
                </c:pt>
                <c:pt idx="475">
                  <c:v>1182.915</c:v>
                </c:pt>
                <c:pt idx="476">
                  <c:v>1218.1130000000001</c:v>
                </c:pt>
                <c:pt idx="477">
                  <c:v>1153.6759999999999</c:v>
                </c:pt>
                <c:pt idx="478">
                  <c:v>1202.7529999999999</c:v>
                </c:pt>
                <c:pt idx="479">
                  <c:v>1270.5039999999999</c:v>
                </c:pt>
                <c:pt idx="480">
                  <c:v>1163.261</c:v>
                </c:pt>
                <c:pt idx="481">
                  <c:v>1040.066</c:v>
                </c:pt>
                <c:pt idx="482">
                  <c:v>1235.422</c:v>
                </c:pt>
                <c:pt idx="483">
                  <c:v>1111.615</c:v>
                </c:pt>
                <c:pt idx="484">
                  <c:v>1111.248</c:v>
                </c:pt>
                <c:pt idx="485">
                  <c:v>1157.5060000000001</c:v>
                </c:pt>
                <c:pt idx="486">
                  <c:v>1124.683</c:v>
                </c:pt>
                <c:pt idx="487">
                  <c:v>1170.5450000000001</c:v>
                </c:pt>
                <c:pt idx="488">
                  <c:v>1085.5809999999999</c:v>
                </c:pt>
                <c:pt idx="489">
                  <c:v>1324.125</c:v>
                </c:pt>
                <c:pt idx="490">
                  <c:v>1209.2080000000001</c:v>
                </c:pt>
                <c:pt idx="491">
                  <c:v>1021.3440000000001</c:v>
                </c:pt>
                <c:pt idx="492">
                  <c:v>1164.6489999999999</c:v>
                </c:pt>
                <c:pt idx="493">
                  <c:v>1276.6199999999999</c:v>
                </c:pt>
                <c:pt idx="494">
                  <c:v>1325.3340000000001</c:v>
                </c:pt>
                <c:pt idx="495">
                  <c:v>1028.4380000000001</c:v>
                </c:pt>
                <c:pt idx="496">
                  <c:v>1145.1590000000001</c:v>
                </c:pt>
                <c:pt idx="497">
                  <c:v>1317.529</c:v>
                </c:pt>
                <c:pt idx="498">
                  <c:v>1132.1369999999999</c:v>
                </c:pt>
                <c:pt idx="499">
                  <c:v>1164.3399999999999</c:v>
                </c:pt>
                <c:pt idx="500">
                  <c:v>1100.567</c:v>
                </c:pt>
                <c:pt idx="501">
                  <c:v>1018.146</c:v>
                </c:pt>
                <c:pt idx="502">
                  <c:v>1059.202</c:v>
                </c:pt>
                <c:pt idx="503">
                  <c:v>1134.011</c:v>
                </c:pt>
                <c:pt idx="504">
                  <c:v>1133.501</c:v>
                </c:pt>
                <c:pt idx="505">
                  <c:v>1079.367</c:v>
                </c:pt>
                <c:pt idx="506">
                  <c:v>1294.1769999999999</c:v>
                </c:pt>
                <c:pt idx="507">
                  <c:v>1179.5429999999999</c:v>
                </c:pt>
                <c:pt idx="508">
                  <c:v>1225.2080000000001</c:v>
                </c:pt>
                <c:pt idx="509">
                  <c:v>1233.9949999999999</c:v>
                </c:pt>
                <c:pt idx="510">
                  <c:v>1105.3979999999999</c:v>
                </c:pt>
                <c:pt idx="511">
                  <c:v>1263.0129999999999</c:v>
                </c:pt>
                <c:pt idx="512">
                  <c:v>1168.7560000000001</c:v>
                </c:pt>
                <c:pt idx="513">
                  <c:v>1117.9670000000001</c:v>
                </c:pt>
                <c:pt idx="514">
                  <c:v>1322.575</c:v>
                </c:pt>
                <c:pt idx="515">
                  <c:v>1228.527</c:v>
                </c:pt>
                <c:pt idx="516">
                  <c:v>1222.384</c:v>
                </c:pt>
                <c:pt idx="517">
                  <c:v>1211.4849999999999</c:v>
                </c:pt>
                <c:pt idx="518">
                  <c:v>1285.6559999999999</c:v>
                </c:pt>
                <c:pt idx="519">
                  <c:v>1166.086</c:v>
                </c:pt>
                <c:pt idx="520">
                  <c:v>1150.473</c:v>
                </c:pt>
                <c:pt idx="521">
                  <c:v>1258.4590000000001</c:v>
                </c:pt>
                <c:pt idx="522">
                  <c:v>1276.913</c:v>
                </c:pt>
                <c:pt idx="523">
                  <c:v>1212.691</c:v>
                </c:pt>
                <c:pt idx="524">
                  <c:v>1268.3409999999999</c:v>
                </c:pt>
                <c:pt idx="525">
                  <c:v>1277.125</c:v>
                </c:pt>
                <c:pt idx="526">
                  <c:v>1121.297</c:v>
                </c:pt>
                <c:pt idx="527">
                  <c:v>1134.1590000000001</c:v>
                </c:pt>
                <c:pt idx="528">
                  <c:v>1166.6690000000001</c:v>
                </c:pt>
                <c:pt idx="529">
                  <c:v>1186.146</c:v>
                </c:pt>
                <c:pt idx="530">
                  <c:v>1227.5930000000001</c:v>
                </c:pt>
                <c:pt idx="531">
                  <c:v>1236.173</c:v>
                </c:pt>
                <c:pt idx="532">
                  <c:v>1143.4960000000001</c:v>
                </c:pt>
                <c:pt idx="533">
                  <c:v>1175.6579999999999</c:v>
                </c:pt>
                <c:pt idx="534">
                  <c:v>1244.124</c:v>
                </c:pt>
                <c:pt idx="535">
                  <c:v>1303.9010000000001</c:v>
                </c:pt>
                <c:pt idx="536">
                  <c:v>1220.7550000000001</c:v>
                </c:pt>
                <c:pt idx="537">
                  <c:v>1341.1510000000001</c:v>
                </c:pt>
                <c:pt idx="538">
                  <c:v>1175.3630000000001</c:v>
                </c:pt>
                <c:pt idx="539">
                  <c:v>1203.28</c:v>
                </c:pt>
                <c:pt idx="540">
                  <c:v>1204.239</c:v>
                </c:pt>
                <c:pt idx="541">
                  <c:v>1184.385</c:v>
                </c:pt>
                <c:pt idx="542">
                  <c:v>1234.8530000000001</c:v>
                </c:pt>
                <c:pt idx="543">
                  <c:v>1093.7829999999999</c:v>
                </c:pt>
                <c:pt idx="544">
                  <c:v>1088.123</c:v>
                </c:pt>
                <c:pt idx="545">
                  <c:v>1180.4559999999999</c:v>
                </c:pt>
                <c:pt idx="546">
                  <c:v>1152.7639999999999</c:v>
                </c:pt>
                <c:pt idx="547">
                  <c:v>1318.9590000000001</c:v>
                </c:pt>
                <c:pt idx="548">
                  <c:v>1249.079</c:v>
                </c:pt>
                <c:pt idx="549">
                  <c:v>1280.8610000000001</c:v>
                </c:pt>
                <c:pt idx="550">
                  <c:v>1210.692</c:v>
                </c:pt>
                <c:pt idx="551">
                  <c:v>1141.625</c:v>
                </c:pt>
                <c:pt idx="552">
                  <c:v>1231.221</c:v>
                </c:pt>
                <c:pt idx="553">
                  <c:v>1241.127</c:v>
                </c:pt>
                <c:pt idx="554">
                  <c:v>1274.0830000000001</c:v>
                </c:pt>
                <c:pt idx="555">
                  <c:v>1155.5640000000001</c:v>
                </c:pt>
                <c:pt idx="556">
                  <c:v>1298.4659999999999</c:v>
                </c:pt>
                <c:pt idx="557">
                  <c:v>1163.357</c:v>
                </c:pt>
                <c:pt idx="558">
                  <c:v>1079.232</c:v>
                </c:pt>
                <c:pt idx="559">
                  <c:v>1263.2080000000001</c:v>
                </c:pt>
                <c:pt idx="560">
                  <c:v>1158.9459999999999</c:v>
                </c:pt>
                <c:pt idx="561">
                  <c:v>1299.587</c:v>
                </c:pt>
                <c:pt idx="562">
                  <c:v>1314.2860000000001</c:v>
                </c:pt>
                <c:pt idx="563">
                  <c:v>1154.51</c:v>
                </c:pt>
                <c:pt idx="564">
                  <c:v>1213.204</c:v>
                </c:pt>
                <c:pt idx="565">
                  <c:v>1221.8130000000001</c:v>
                </c:pt>
                <c:pt idx="566">
                  <c:v>1318.7809999999999</c:v>
                </c:pt>
                <c:pt idx="567">
                  <c:v>1319.0519999999999</c:v>
                </c:pt>
                <c:pt idx="568">
                  <c:v>1088.135</c:v>
                </c:pt>
                <c:pt idx="569">
                  <c:v>1143.8150000000001</c:v>
                </c:pt>
                <c:pt idx="570">
                  <c:v>1139.7329999999999</c:v>
                </c:pt>
                <c:pt idx="571">
                  <c:v>1219.835</c:v>
                </c:pt>
                <c:pt idx="572">
                  <c:v>1209.518</c:v>
                </c:pt>
                <c:pt idx="573">
                  <c:v>1132.124</c:v>
                </c:pt>
                <c:pt idx="574">
                  <c:v>1182.6179999999999</c:v>
                </c:pt>
                <c:pt idx="575">
                  <c:v>1201.3030000000001</c:v>
                </c:pt>
                <c:pt idx="576">
                  <c:v>1108.4880000000001</c:v>
                </c:pt>
                <c:pt idx="577">
                  <c:v>1264.675</c:v>
                </c:pt>
                <c:pt idx="578">
                  <c:v>1249.1559999999999</c:v>
                </c:pt>
                <c:pt idx="579">
                  <c:v>1301.5239999999999</c:v>
                </c:pt>
                <c:pt idx="580">
                  <c:v>1243.3320000000001</c:v>
                </c:pt>
                <c:pt idx="581">
                  <c:v>1295.057</c:v>
                </c:pt>
                <c:pt idx="582">
                  <c:v>1289.674</c:v>
                </c:pt>
                <c:pt idx="583">
                  <c:v>1166.731</c:v>
                </c:pt>
                <c:pt idx="584">
                  <c:v>1216.7719999999999</c:v>
                </c:pt>
                <c:pt idx="585">
                  <c:v>1175.18</c:v>
                </c:pt>
                <c:pt idx="586">
                  <c:v>1152.787</c:v>
                </c:pt>
                <c:pt idx="587">
                  <c:v>1299.3219999999999</c:v>
                </c:pt>
                <c:pt idx="588">
                  <c:v>1133.5340000000001</c:v>
                </c:pt>
                <c:pt idx="589">
                  <c:v>1077.3779999999999</c:v>
                </c:pt>
                <c:pt idx="590">
                  <c:v>1289.374</c:v>
                </c:pt>
                <c:pt idx="591">
                  <c:v>1247.9290000000001</c:v>
                </c:pt>
                <c:pt idx="592">
                  <c:v>1259.0329999999999</c:v>
                </c:pt>
                <c:pt idx="593">
                  <c:v>1200.335</c:v>
                </c:pt>
                <c:pt idx="594">
                  <c:v>1215.431</c:v>
                </c:pt>
                <c:pt idx="595">
                  <c:v>1149.2929999999999</c:v>
                </c:pt>
                <c:pt idx="596">
                  <c:v>1102.7260000000001</c:v>
                </c:pt>
                <c:pt idx="597">
                  <c:v>1203.3889999999999</c:v>
                </c:pt>
                <c:pt idx="598">
                  <c:v>1015.141</c:v>
                </c:pt>
                <c:pt idx="599">
                  <c:v>1192.444</c:v>
                </c:pt>
                <c:pt idx="600">
                  <c:v>1244.6120000000001</c:v>
                </c:pt>
                <c:pt idx="601">
                  <c:v>1113.126</c:v>
                </c:pt>
                <c:pt idx="602">
                  <c:v>1298.444</c:v>
                </c:pt>
                <c:pt idx="603">
                  <c:v>1064.5550000000001</c:v>
                </c:pt>
                <c:pt idx="604">
                  <c:v>1158.365</c:v>
                </c:pt>
                <c:pt idx="605">
                  <c:v>1174.8699999999999</c:v>
                </c:pt>
                <c:pt idx="606">
                  <c:v>1316.7</c:v>
                </c:pt>
                <c:pt idx="607">
                  <c:v>1173.1769999999999</c:v>
                </c:pt>
                <c:pt idx="608">
                  <c:v>1237.722</c:v>
                </c:pt>
                <c:pt idx="609">
                  <c:v>1136.2840000000001</c:v>
                </c:pt>
                <c:pt idx="610">
                  <c:v>1213.278</c:v>
                </c:pt>
                <c:pt idx="611">
                  <c:v>1169.116</c:v>
                </c:pt>
                <c:pt idx="612">
                  <c:v>1025.973</c:v>
                </c:pt>
                <c:pt idx="613">
                  <c:v>1255.4870000000001</c:v>
                </c:pt>
                <c:pt idx="614">
                  <c:v>1310.1420000000001</c:v>
                </c:pt>
                <c:pt idx="615">
                  <c:v>1101.4860000000001</c:v>
                </c:pt>
                <c:pt idx="616">
                  <c:v>1120.539</c:v>
                </c:pt>
                <c:pt idx="617">
                  <c:v>1207.4590000000001</c:v>
                </c:pt>
                <c:pt idx="618">
                  <c:v>1244.9490000000001</c:v>
                </c:pt>
                <c:pt idx="619">
                  <c:v>1329.3489999999999</c:v>
                </c:pt>
                <c:pt idx="620">
                  <c:v>1230.412</c:v>
                </c:pt>
                <c:pt idx="621">
                  <c:v>1110.105</c:v>
                </c:pt>
                <c:pt idx="622">
                  <c:v>1254.57</c:v>
                </c:pt>
                <c:pt idx="623">
                  <c:v>1282.6110000000001</c:v>
                </c:pt>
                <c:pt idx="624">
                  <c:v>1191.7270000000001</c:v>
                </c:pt>
                <c:pt idx="625">
                  <c:v>1022.126</c:v>
                </c:pt>
                <c:pt idx="626">
                  <c:v>1318.856</c:v>
                </c:pt>
                <c:pt idx="627">
                  <c:v>1253.0830000000001</c:v>
                </c:pt>
                <c:pt idx="628">
                  <c:v>1241.153</c:v>
                </c:pt>
                <c:pt idx="629">
                  <c:v>1098.5899999999999</c:v>
                </c:pt>
                <c:pt idx="630">
                  <c:v>1084.0650000000001</c:v>
                </c:pt>
                <c:pt idx="631">
                  <c:v>1166.0239999999999</c:v>
                </c:pt>
                <c:pt idx="632">
                  <c:v>1212.3989999999999</c:v>
                </c:pt>
                <c:pt idx="633">
                  <c:v>1309.556</c:v>
                </c:pt>
                <c:pt idx="634">
                  <c:v>1220.5329999999999</c:v>
                </c:pt>
                <c:pt idx="635">
                  <c:v>1223.818</c:v>
                </c:pt>
                <c:pt idx="636">
                  <c:v>1163.3979999999999</c:v>
                </c:pt>
                <c:pt idx="637">
                  <c:v>1270.5930000000001</c:v>
                </c:pt>
                <c:pt idx="638">
                  <c:v>1247.9079999999999</c:v>
                </c:pt>
                <c:pt idx="639">
                  <c:v>1226.7149999999999</c:v>
                </c:pt>
                <c:pt idx="640">
                  <c:v>1137.046</c:v>
                </c:pt>
                <c:pt idx="641">
                  <c:v>1225.1559999999999</c:v>
                </c:pt>
                <c:pt idx="642">
                  <c:v>1238.8399999999999</c:v>
                </c:pt>
                <c:pt idx="643">
                  <c:v>1051.289</c:v>
                </c:pt>
                <c:pt idx="644">
                  <c:v>1030.424</c:v>
                </c:pt>
                <c:pt idx="645">
                  <c:v>1014.429</c:v>
                </c:pt>
                <c:pt idx="646">
                  <c:v>1166.5219999999999</c:v>
                </c:pt>
                <c:pt idx="647">
                  <c:v>1251.6210000000001</c:v>
                </c:pt>
                <c:pt idx="648">
                  <c:v>1235.9459999999999</c:v>
                </c:pt>
                <c:pt idx="649">
                  <c:v>1084.489</c:v>
                </c:pt>
                <c:pt idx="650">
                  <c:v>1172.7260000000001</c:v>
                </c:pt>
                <c:pt idx="651">
                  <c:v>1189.3699999999999</c:v>
                </c:pt>
                <c:pt idx="652">
                  <c:v>1292.598</c:v>
                </c:pt>
                <c:pt idx="653">
                  <c:v>1184.317</c:v>
                </c:pt>
                <c:pt idx="654">
                  <c:v>1188.106</c:v>
                </c:pt>
                <c:pt idx="655">
                  <c:v>1017.876</c:v>
                </c:pt>
                <c:pt idx="656">
                  <c:v>1309.8510000000001</c:v>
                </c:pt>
                <c:pt idx="657">
                  <c:v>1311.1210000000001</c:v>
                </c:pt>
                <c:pt idx="658">
                  <c:v>1219.328</c:v>
                </c:pt>
                <c:pt idx="659">
                  <c:v>1251.8900000000001</c:v>
                </c:pt>
                <c:pt idx="660">
                  <c:v>1174.694</c:v>
                </c:pt>
                <c:pt idx="661">
                  <c:v>1203.0989999999999</c:v>
                </c:pt>
                <c:pt idx="662">
                  <c:v>1179.2550000000001</c:v>
                </c:pt>
                <c:pt idx="663">
                  <c:v>1377.171</c:v>
                </c:pt>
                <c:pt idx="664">
                  <c:v>1160.836</c:v>
                </c:pt>
                <c:pt idx="665">
                  <c:v>1206.17</c:v>
                </c:pt>
                <c:pt idx="666">
                  <c:v>1130.172</c:v>
                </c:pt>
                <c:pt idx="667">
                  <c:v>1282.893</c:v>
                </c:pt>
                <c:pt idx="668">
                  <c:v>1211.4359999999999</c:v>
                </c:pt>
                <c:pt idx="669">
                  <c:v>1217.2180000000001</c:v>
                </c:pt>
                <c:pt idx="670">
                  <c:v>1105.0360000000001</c:v>
                </c:pt>
                <c:pt idx="671">
                  <c:v>1094.6880000000001</c:v>
                </c:pt>
                <c:pt idx="672">
                  <c:v>1253.194</c:v>
                </c:pt>
                <c:pt idx="673">
                  <c:v>1279.6780000000001</c:v>
                </c:pt>
                <c:pt idx="674">
                  <c:v>1139.1510000000001</c:v>
                </c:pt>
                <c:pt idx="675">
                  <c:v>1104.0909999999999</c:v>
                </c:pt>
                <c:pt idx="676">
                  <c:v>1052.0899999999999</c:v>
                </c:pt>
                <c:pt idx="677">
                  <c:v>1154.6669999999999</c:v>
                </c:pt>
                <c:pt idx="678">
                  <c:v>986.52430000000004</c:v>
                </c:pt>
                <c:pt idx="679">
                  <c:v>1252.5029999999999</c:v>
                </c:pt>
                <c:pt idx="680">
                  <c:v>1088.5060000000001</c:v>
                </c:pt>
                <c:pt idx="681">
                  <c:v>1228.443</c:v>
                </c:pt>
                <c:pt idx="682">
                  <c:v>1196.6859999999999</c:v>
                </c:pt>
                <c:pt idx="683">
                  <c:v>1110.56</c:v>
                </c:pt>
                <c:pt idx="684">
                  <c:v>1271</c:v>
                </c:pt>
                <c:pt idx="685">
                  <c:v>1170.991</c:v>
                </c:pt>
                <c:pt idx="686">
                  <c:v>1245.9110000000001</c:v>
                </c:pt>
                <c:pt idx="687">
                  <c:v>1395.9770000000001</c:v>
                </c:pt>
                <c:pt idx="688">
                  <c:v>937.84439999999995</c:v>
                </c:pt>
                <c:pt idx="689">
                  <c:v>1152.328</c:v>
                </c:pt>
                <c:pt idx="690">
                  <c:v>1119.627</c:v>
                </c:pt>
                <c:pt idx="691">
                  <c:v>1216.2329999999999</c:v>
                </c:pt>
                <c:pt idx="692">
                  <c:v>1414.616</c:v>
                </c:pt>
                <c:pt idx="693">
                  <c:v>1078.759</c:v>
                </c:pt>
                <c:pt idx="694">
                  <c:v>1026.211</c:v>
                </c:pt>
                <c:pt idx="695">
                  <c:v>1066.9749999999999</c:v>
                </c:pt>
                <c:pt idx="696">
                  <c:v>1318.6510000000001</c:v>
                </c:pt>
                <c:pt idx="697">
                  <c:v>1113.095</c:v>
                </c:pt>
                <c:pt idx="698">
                  <c:v>1404.896</c:v>
                </c:pt>
                <c:pt idx="699">
                  <c:v>1149.4280000000001</c:v>
                </c:pt>
                <c:pt idx="700">
                  <c:v>1124.9839999999999</c:v>
                </c:pt>
                <c:pt idx="701">
                  <c:v>1045.527</c:v>
                </c:pt>
                <c:pt idx="702">
                  <c:v>1288.22</c:v>
                </c:pt>
                <c:pt idx="703">
                  <c:v>1253.5139999999999</c:v>
                </c:pt>
                <c:pt idx="704">
                  <c:v>1254.6479999999999</c:v>
                </c:pt>
                <c:pt idx="705">
                  <c:v>1196.2349999999999</c:v>
                </c:pt>
                <c:pt idx="706">
                  <c:v>1162.5550000000001</c:v>
                </c:pt>
                <c:pt idx="707">
                  <c:v>1232.473</c:v>
                </c:pt>
                <c:pt idx="708">
                  <c:v>1215.548</c:v>
                </c:pt>
                <c:pt idx="709">
                  <c:v>1442.931</c:v>
                </c:pt>
                <c:pt idx="710">
                  <c:v>1272.8309999999999</c:v>
                </c:pt>
                <c:pt idx="711">
                  <c:v>1407.9259999999999</c:v>
                </c:pt>
                <c:pt idx="712">
                  <c:v>1157.5119999999999</c:v>
                </c:pt>
                <c:pt idx="713">
                  <c:v>1225.0070000000001</c:v>
                </c:pt>
                <c:pt idx="714">
                  <c:v>1131.3779999999999</c:v>
                </c:pt>
                <c:pt idx="715">
                  <c:v>1237.92</c:v>
                </c:pt>
                <c:pt idx="716">
                  <c:v>1167.394</c:v>
                </c:pt>
                <c:pt idx="717">
                  <c:v>1234.422</c:v>
                </c:pt>
                <c:pt idx="718">
                  <c:v>1253.4949999999999</c:v>
                </c:pt>
                <c:pt idx="719">
                  <c:v>1228.934</c:v>
                </c:pt>
                <c:pt idx="720">
                  <c:v>1270.537</c:v>
                </c:pt>
                <c:pt idx="721">
                  <c:v>1126.627</c:v>
                </c:pt>
                <c:pt idx="722">
                  <c:v>1322.547</c:v>
                </c:pt>
                <c:pt idx="723">
                  <c:v>1286.0229999999999</c:v>
                </c:pt>
                <c:pt idx="724">
                  <c:v>1188.7650000000001</c:v>
                </c:pt>
                <c:pt idx="725">
                  <c:v>1317.723</c:v>
                </c:pt>
                <c:pt idx="726">
                  <c:v>1118.925</c:v>
                </c:pt>
                <c:pt idx="727">
                  <c:v>1225.268</c:v>
                </c:pt>
                <c:pt idx="728">
                  <c:v>1267.0740000000001</c:v>
                </c:pt>
                <c:pt idx="729">
                  <c:v>1112.1759999999999</c:v>
                </c:pt>
                <c:pt idx="730">
                  <c:v>1319.2650000000001</c:v>
                </c:pt>
                <c:pt idx="731">
                  <c:v>1295.827</c:v>
                </c:pt>
                <c:pt idx="732">
                  <c:v>1043.223</c:v>
                </c:pt>
                <c:pt idx="733">
                  <c:v>1172.0809999999999</c:v>
                </c:pt>
                <c:pt idx="734">
                  <c:v>1287.2760000000001</c:v>
                </c:pt>
                <c:pt idx="735">
                  <c:v>1207.3989999999999</c:v>
                </c:pt>
                <c:pt idx="736">
                  <c:v>1271.4190000000001</c:v>
                </c:pt>
                <c:pt idx="737">
                  <c:v>1175.376</c:v>
                </c:pt>
                <c:pt idx="738">
                  <c:v>1162.7470000000001</c:v>
                </c:pt>
                <c:pt idx="739">
                  <c:v>1364.9849999999999</c:v>
                </c:pt>
                <c:pt idx="740">
                  <c:v>1163.0160000000001</c:v>
                </c:pt>
                <c:pt idx="741">
                  <c:v>1116.521</c:v>
                </c:pt>
                <c:pt idx="742">
                  <c:v>1273.0160000000001</c:v>
                </c:pt>
                <c:pt idx="743">
                  <c:v>1192.076</c:v>
                </c:pt>
                <c:pt idx="744">
                  <c:v>1302.865</c:v>
                </c:pt>
                <c:pt idx="745">
                  <c:v>1188.588</c:v>
                </c:pt>
                <c:pt idx="746">
                  <c:v>1361.915</c:v>
                </c:pt>
                <c:pt idx="747">
                  <c:v>1162.4369999999999</c:v>
                </c:pt>
                <c:pt idx="748">
                  <c:v>1142.973</c:v>
                </c:pt>
                <c:pt idx="749">
                  <c:v>1124.875</c:v>
                </c:pt>
                <c:pt idx="750">
                  <c:v>1268.9949999999999</c:v>
                </c:pt>
                <c:pt idx="751">
                  <c:v>1140.981</c:v>
                </c:pt>
                <c:pt idx="752">
                  <c:v>1284.627</c:v>
                </c:pt>
                <c:pt idx="753">
                  <c:v>1233.9929999999999</c:v>
                </c:pt>
                <c:pt idx="754">
                  <c:v>1128.386</c:v>
                </c:pt>
                <c:pt idx="755">
                  <c:v>1074.3130000000001</c:v>
                </c:pt>
                <c:pt idx="756">
                  <c:v>1228.819</c:v>
                </c:pt>
                <c:pt idx="757">
                  <c:v>1189.7070000000001</c:v>
                </c:pt>
                <c:pt idx="758">
                  <c:v>1232.133</c:v>
                </c:pt>
                <c:pt idx="759">
                  <c:v>1029.4659999999999</c:v>
                </c:pt>
                <c:pt idx="760">
                  <c:v>1222.4280000000001</c:v>
                </c:pt>
                <c:pt idx="761">
                  <c:v>1279.287</c:v>
                </c:pt>
                <c:pt idx="762">
                  <c:v>1218.758</c:v>
                </c:pt>
                <c:pt idx="763">
                  <c:v>1157.9939999999999</c:v>
                </c:pt>
                <c:pt idx="764">
                  <c:v>1154.838</c:v>
                </c:pt>
                <c:pt idx="765">
                  <c:v>1121.74</c:v>
                </c:pt>
                <c:pt idx="766">
                  <c:v>1208.1199999999999</c:v>
                </c:pt>
                <c:pt idx="767">
                  <c:v>1242.462</c:v>
                </c:pt>
                <c:pt idx="768">
                  <c:v>1072.4570000000001</c:v>
                </c:pt>
                <c:pt idx="769">
                  <c:v>1139.049</c:v>
                </c:pt>
                <c:pt idx="770">
                  <c:v>1225.953</c:v>
                </c:pt>
                <c:pt idx="771">
                  <c:v>1273.6959999999999</c:v>
                </c:pt>
                <c:pt idx="772">
                  <c:v>1171.1849999999999</c:v>
                </c:pt>
                <c:pt idx="773">
                  <c:v>1058.136</c:v>
                </c:pt>
                <c:pt idx="774">
                  <c:v>1233.421</c:v>
                </c:pt>
                <c:pt idx="775">
                  <c:v>1223.249</c:v>
                </c:pt>
                <c:pt idx="776">
                  <c:v>1325.2080000000001</c:v>
                </c:pt>
                <c:pt idx="777">
                  <c:v>1058.1500000000001</c:v>
                </c:pt>
                <c:pt idx="778">
                  <c:v>1042.585</c:v>
                </c:pt>
                <c:pt idx="779">
                  <c:v>1046.576</c:v>
                </c:pt>
                <c:pt idx="780">
                  <c:v>1191.365</c:v>
                </c:pt>
                <c:pt idx="781">
                  <c:v>1170.1780000000001</c:v>
                </c:pt>
                <c:pt idx="782">
                  <c:v>1234.912</c:v>
                </c:pt>
                <c:pt idx="783">
                  <c:v>1068.153</c:v>
                </c:pt>
                <c:pt idx="784">
                  <c:v>1362.9570000000001</c:v>
                </c:pt>
                <c:pt idx="785">
                  <c:v>1267.431</c:v>
                </c:pt>
                <c:pt idx="786">
                  <c:v>1158.5609999999999</c:v>
                </c:pt>
                <c:pt idx="787">
                  <c:v>1417.4929999999999</c:v>
                </c:pt>
                <c:pt idx="788">
                  <c:v>1398.492</c:v>
                </c:pt>
                <c:pt idx="789">
                  <c:v>1313.5840000000001</c:v>
                </c:pt>
                <c:pt idx="790">
                  <c:v>1283.722</c:v>
                </c:pt>
                <c:pt idx="791">
                  <c:v>1155.9590000000001</c:v>
                </c:pt>
                <c:pt idx="792">
                  <c:v>1186.7919999999999</c:v>
                </c:pt>
                <c:pt idx="793">
                  <c:v>1157.019</c:v>
                </c:pt>
                <c:pt idx="794">
                  <c:v>1142.7270000000001</c:v>
                </c:pt>
                <c:pt idx="795">
                  <c:v>1143.6320000000001</c:v>
                </c:pt>
                <c:pt idx="796">
                  <c:v>1231.7349999999999</c:v>
                </c:pt>
                <c:pt idx="797">
                  <c:v>1183.4079999999999</c:v>
                </c:pt>
                <c:pt idx="798">
                  <c:v>1129.4390000000001</c:v>
                </c:pt>
                <c:pt idx="799">
                  <c:v>1129.7739999999999</c:v>
                </c:pt>
                <c:pt idx="800">
                  <c:v>1149.623</c:v>
                </c:pt>
                <c:pt idx="801">
                  <c:v>998.55780000000004</c:v>
                </c:pt>
                <c:pt idx="802">
                  <c:v>1107.027</c:v>
                </c:pt>
                <c:pt idx="803">
                  <c:v>1214.577</c:v>
                </c:pt>
                <c:pt idx="804">
                  <c:v>1239.704</c:v>
                </c:pt>
                <c:pt idx="805">
                  <c:v>1136.653</c:v>
                </c:pt>
                <c:pt idx="806">
                  <c:v>1265.9639999999999</c:v>
                </c:pt>
                <c:pt idx="807">
                  <c:v>1169.751</c:v>
                </c:pt>
                <c:pt idx="808">
                  <c:v>1144.75</c:v>
                </c:pt>
                <c:pt idx="809">
                  <c:v>1069.925</c:v>
                </c:pt>
                <c:pt idx="810">
                  <c:v>1281.337</c:v>
                </c:pt>
                <c:pt idx="811">
                  <c:v>1313.9490000000001</c:v>
                </c:pt>
                <c:pt idx="812">
                  <c:v>1205.038</c:v>
                </c:pt>
                <c:pt idx="813">
                  <c:v>1248.808</c:v>
                </c:pt>
                <c:pt idx="814">
                  <c:v>1138.6569999999999</c:v>
                </c:pt>
                <c:pt idx="815">
                  <c:v>983.31939999999997</c:v>
                </c:pt>
                <c:pt idx="816">
                  <c:v>1215.164</c:v>
                </c:pt>
                <c:pt idx="817">
                  <c:v>1308.7909999999999</c:v>
                </c:pt>
                <c:pt idx="818">
                  <c:v>1331.473</c:v>
                </c:pt>
                <c:pt idx="819">
                  <c:v>1169.501</c:v>
                </c:pt>
                <c:pt idx="820">
                  <c:v>1241.1489999999999</c:v>
                </c:pt>
                <c:pt idx="821">
                  <c:v>1026.3499999999999</c:v>
                </c:pt>
                <c:pt idx="822">
                  <c:v>1234.451</c:v>
                </c:pt>
                <c:pt idx="823">
                  <c:v>1123.903</c:v>
                </c:pt>
                <c:pt idx="824">
                  <c:v>1186.2750000000001</c:v>
                </c:pt>
                <c:pt idx="825">
                  <c:v>1157.8420000000001</c:v>
                </c:pt>
                <c:pt idx="826">
                  <c:v>1164.164</c:v>
                </c:pt>
                <c:pt idx="827">
                  <c:v>1174.6559999999999</c:v>
                </c:pt>
                <c:pt idx="828">
                  <c:v>1012.648</c:v>
                </c:pt>
                <c:pt idx="829">
                  <c:v>1016.078</c:v>
                </c:pt>
                <c:pt idx="830">
                  <c:v>1172.242</c:v>
                </c:pt>
                <c:pt idx="831">
                  <c:v>1228.617</c:v>
                </c:pt>
                <c:pt idx="832">
                  <c:v>1132.942</c:v>
                </c:pt>
                <c:pt idx="833">
                  <c:v>1308.7850000000001</c:v>
                </c:pt>
                <c:pt idx="834">
                  <c:v>1120.231</c:v>
                </c:pt>
                <c:pt idx="835">
                  <c:v>1127.963</c:v>
                </c:pt>
                <c:pt idx="836">
                  <c:v>1202.798</c:v>
                </c:pt>
                <c:pt idx="837">
                  <c:v>1123.289</c:v>
                </c:pt>
                <c:pt idx="838">
                  <c:v>1389.7080000000001</c:v>
                </c:pt>
                <c:pt idx="839">
                  <c:v>1251.5360000000001</c:v>
                </c:pt>
                <c:pt idx="840">
                  <c:v>1185.2239999999999</c:v>
                </c:pt>
                <c:pt idx="841">
                  <c:v>1144.8489999999999</c:v>
                </c:pt>
                <c:pt idx="842">
                  <c:v>1101.6079999999999</c:v>
                </c:pt>
                <c:pt idx="843">
                  <c:v>1259.7080000000001</c:v>
                </c:pt>
                <c:pt idx="844">
                  <c:v>1158.81</c:v>
                </c:pt>
                <c:pt idx="845">
                  <c:v>1254.596</c:v>
                </c:pt>
                <c:pt idx="846">
                  <c:v>1112.106</c:v>
                </c:pt>
                <c:pt idx="847">
                  <c:v>1222.269</c:v>
                </c:pt>
                <c:pt idx="848">
                  <c:v>1226.356</c:v>
                </c:pt>
                <c:pt idx="849">
                  <c:v>1147.1110000000001</c:v>
                </c:pt>
                <c:pt idx="850">
                  <c:v>1233.9380000000001</c:v>
                </c:pt>
                <c:pt idx="851">
                  <c:v>1289.3630000000001</c:v>
                </c:pt>
                <c:pt idx="852">
                  <c:v>1299.2270000000001</c:v>
                </c:pt>
                <c:pt idx="853">
                  <c:v>1054.4269999999999</c:v>
                </c:pt>
                <c:pt idx="854">
                  <c:v>1296.5809999999999</c:v>
                </c:pt>
                <c:pt idx="855">
                  <c:v>1184.9780000000001</c:v>
                </c:pt>
                <c:pt idx="856">
                  <c:v>1314.9739999999999</c:v>
                </c:pt>
                <c:pt idx="857">
                  <c:v>1223.213</c:v>
                </c:pt>
                <c:pt idx="858">
                  <c:v>1197.932</c:v>
                </c:pt>
                <c:pt idx="859">
                  <c:v>1240.3219999999999</c:v>
                </c:pt>
                <c:pt idx="860">
                  <c:v>1178.989</c:v>
                </c:pt>
                <c:pt idx="861">
                  <c:v>1278.336</c:v>
                </c:pt>
                <c:pt idx="862">
                  <c:v>1202.3630000000001</c:v>
                </c:pt>
                <c:pt idx="863">
                  <c:v>1169.78</c:v>
                </c:pt>
                <c:pt idx="864">
                  <c:v>1152.4010000000001</c:v>
                </c:pt>
                <c:pt idx="865">
                  <c:v>1178.5309999999999</c:v>
                </c:pt>
                <c:pt idx="866">
                  <c:v>1108.6949999999999</c:v>
                </c:pt>
                <c:pt idx="867">
                  <c:v>1261.3699999999999</c:v>
                </c:pt>
                <c:pt idx="868">
                  <c:v>1273.999</c:v>
                </c:pt>
                <c:pt idx="869">
                  <c:v>1076.702</c:v>
                </c:pt>
                <c:pt idx="870">
                  <c:v>1175.7670000000001</c:v>
                </c:pt>
                <c:pt idx="871">
                  <c:v>1177.2370000000001</c:v>
                </c:pt>
                <c:pt idx="872">
                  <c:v>1075.413</c:v>
                </c:pt>
                <c:pt idx="873">
                  <c:v>1266.393</c:v>
                </c:pt>
                <c:pt idx="874">
                  <c:v>1139.3</c:v>
                </c:pt>
                <c:pt idx="875">
                  <c:v>1277.0250000000001</c:v>
                </c:pt>
                <c:pt idx="876">
                  <c:v>1203.6120000000001</c:v>
                </c:pt>
                <c:pt idx="877">
                  <c:v>1288.925</c:v>
                </c:pt>
                <c:pt idx="878">
                  <c:v>1183.0809999999999</c:v>
                </c:pt>
                <c:pt idx="879">
                  <c:v>1063.2190000000001</c:v>
                </c:pt>
                <c:pt idx="880">
                  <c:v>1212.92</c:v>
                </c:pt>
                <c:pt idx="881">
                  <c:v>1271.9490000000001</c:v>
                </c:pt>
                <c:pt idx="882">
                  <c:v>1309.1869999999999</c:v>
                </c:pt>
                <c:pt idx="883">
                  <c:v>1121.8430000000001</c:v>
                </c:pt>
                <c:pt idx="884">
                  <c:v>1057.3989999999999</c:v>
                </c:pt>
                <c:pt idx="885">
                  <c:v>1233.098</c:v>
                </c:pt>
                <c:pt idx="886">
                  <c:v>973.20270000000005</c:v>
                </c:pt>
                <c:pt idx="887">
                  <c:v>1284.6300000000001</c:v>
                </c:pt>
                <c:pt idx="888">
                  <c:v>1294.18</c:v>
                </c:pt>
                <c:pt idx="889">
                  <c:v>1210.6949999999999</c:v>
                </c:pt>
                <c:pt idx="890">
                  <c:v>1181.3969999999999</c:v>
                </c:pt>
                <c:pt idx="891">
                  <c:v>1263.8209999999999</c:v>
                </c:pt>
                <c:pt idx="892">
                  <c:v>1221.3599999999999</c:v>
                </c:pt>
                <c:pt idx="893">
                  <c:v>1139.8679999999999</c:v>
                </c:pt>
                <c:pt idx="894">
                  <c:v>1149.047</c:v>
                </c:pt>
                <c:pt idx="895">
                  <c:v>1229.0239999999999</c:v>
                </c:pt>
                <c:pt idx="896">
                  <c:v>1285.587</c:v>
                </c:pt>
                <c:pt idx="897">
                  <c:v>1173.845</c:v>
                </c:pt>
                <c:pt idx="898">
                  <c:v>1177.702</c:v>
                </c:pt>
                <c:pt idx="899">
                  <c:v>1222.4739999999999</c:v>
                </c:pt>
                <c:pt idx="900">
                  <c:v>1247.82</c:v>
                </c:pt>
                <c:pt idx="901">
                  <c:v>1158.492</c:v>
                </c:pt>
                <c:pt idx="902">
                  <c:v>1315.6410000000001</c:v>
                </c:pt>
                <c:pt idx="903">
                  <c:v>1209.8340000000001</c:v>
                </c:pt>
                <c:pt idx="904">
                  <c:v>995.47670000000005</c:v>
                </c:pt>
                <c:pt idx="905">
                  <c:v>1122.9929999999999</c:v>
                </c:pt>
                <c:pt idx="906">
                  <c:v>1389.905</c:v>
                </c:pt>
                <c:pt idx="907">
                  <c:v>1115.0650000000001</c:v>
                </c:pt>
                <c:pt idx="908">
                  <c:v>1223.914</c:v>
                </c:pt>
                <c:pt idx="909">
                  <c:v>1081.54</c:v>
                </c:pt>
                <c:pt idx="910">
                  <c:v>1273.1569999999999</c:v>
                </c:pt>
                <c:pt idx="911">
                  <c:v>1153.104</c:v>
                </c:pt>
                <c:pt idx="912">
                  <c:v>1247.5719999999999</c:v>
                </c:pt>
                <c:pt idx="913">
                  <c:v>1094.088</c:v>
                </c:pt>
                <c:pt idx="914">
                  <c:v>1083.039</c:v>
                </c:pt>
                <c:pt idx="915">
                  <c:v>1267.519</c:v>
                </c:pt>
                <c:pt idx="916">
                  <c:v>1130.26</c:v>
                </c:pt>
                <c:pt idx="917">
                  <c:v>1232.5119999999999</c:v>
                </c:pt>
                <c:pt idx="918">
                  <c:v>1205.47</c:v>
                </c:pt>
                <c:pt idx="919">
                  <c:v>1287.432</c:v>
                </c:pt>
                <c:pt idx="920">
                  <c:v>1236.442</c:v>
                </c:pt>
                <c:pt idx="921">
                  <c:v>1231.0219999999999</c:v>
                </c:pt>
                <c:pt idx="922">
                  <c:v>962.32169999999996</c:v>
                </c:pt>
                <c:pt idx="923">
                  <c:v>1190.6420000000001</c:v>
                </c:pt>
                <c:pt idx="924">
                  <c:v>1088.568</c:v>
                </c:pt>
                <c:pt idx="925">
                  <c:v>1276.211</c:v>
                </c:pt>
                <c:pt idx="926">
                  <c:v>1275.421</c:v>
                </c:pt>
                <c:pt idx="927">
                  <c:v>1041.2539999999999</c:v>
                </c:pt>
                <c:pt idx="928">
                  <c:v>1304.423</c:v>
                </c:pt>
                <c:pt idx="929">
                  <c:v>1174.451</c:v>
                </c:pt>
                <c:pt idx="930">
                  <c:v>1120.6089999999999</c:v>
                </c:pt>
                <c:pt idx="931">
                  <c:v>1246.194</c:v>
                </c:pt>
                <c:pt idx="932">
                  <c:v>1283.5160000000001</c:v>
                </c:pt>
                <c:pt idx="933">
                  <c:v>1235.675</c:v>
                </c:pt>
                <c:pt idx="934">
                  <c:v>1271.8610000000001</c:v>
                </c:pt>
                <c:pt idx="935">
                  <c:v>1197.6890000000001</c:v>
                </c:pt>
                <c:pt idx="936">
                  <c:v>1083.193</c:v>
                </c:pt>
                <c:pt idx="937">
                  <c:v>1263.2729999999999</c:v>
                </c:pt>
                <c:pt idx="938">
                  <c:v>1155.1790000000001</c:v>
                </c:pt>
                <c:pt idx="939">
                  <c:v>1242.21</c:v>
                </c:pt>
                <c:pt idx="940">
                  <c:v>1119.9659999999999</c:v>
                </c:pt>
                <c:pt idx="941">
                  <c:v>1348.5909999999999</c:v>
                </c:pt>
                <c:pt idx="942">
                  <c:v>1182.961</c:v>
                </c:pt>
                <c:pt idx="943">
                  <c:v>1091.56</c:v>
                </c:pt>
                <c:pt idx="944">
                  <c:v>1248.7080000000001</c:v>
                </c:pt>
                <c:pt idx="945">
                  <c:v>1082.4190000000001</c:v>
                </c:pt>
                <c:pt idx="946">
                  <c:v>1082.789</c:v>
                </c:pt>
                <c:pt idx="947">
                  <c:v>1135.787</c:v>
                </c:pt>
                <c:pt idx="948">
                  <c:v>1221.749</c:v>
                </c:pt>
                <c:pt idx="949">
                  <c:v>1203.126</c:v>
                </c:pt>
                <c:pt idx="950">
                  <c:v>1227.9269999999999</c:v>
                </c:pt>
                <c:pt idx="951">
                  <c:v>1122.3320000000001</c:v>
                </c:pt>
                <c:pt idx="952">
                  <c:v>1233.405</c:v>
                </c:pt>
                <c:pt idx="953">
                  <c:v>1159.1790000000001</c:v>
                </c:pt>
                <c:pt idx="954">
                  <c:v>1221.1559999999999</c:v>
                </c:pt>
                <c:pt idx="955">
                  <c:v>1146.4659999999999</c:v>
                </c:pt>
                <c:pt idx="956">
                  <c:v>1298.4929999999999</c:v>
                </c:pt>
                <c:pt idx="957">
                  <c:v>1316.41</c:v>
                </c:pt>
                <c:pt idx="958">
                  <c:v>1321.835</c:v>
                </c:pt>
                <c:pt idx="959">
                  <c:v>1207.7639999999999</c:v>
                </c:pt>
                <c:pt idx="960">
                  <c:v>1177.5889999999999</c:v>
                </c:pt>
                <c:pt idx="961">
                  <c:v>1192.0119999999999</c:v>
                </c:pt>
                <c:pt idx="962">
                  <c:v>1169.6469999999999</c:v>
                </c:pt>
                <c:pt idx="963">
                  <c:v>1119.1980000000001</c:v>
                </c:pt>
                <c:pt idx="964">
                  <c:v>1235.1210000000001</c:v>
                </c:pt>
                <c:pt idx="965">
                  <c:v>1121.7550000000001</c:v>
                </c:pt>
                <c:pt idx="966">
                  <c:v>1307.453</c:v>
                </c:pt>
                <c:pt idx="967">
                  <c:v>1271.5650000000001</c:v>
                </c:pt>
                <c:pt idx="968">
                  <c:v>1118.0740000000001</c:v>
                </c:pt>
                <c:pt idx="969">
                  <c:v>1297.931</c:v>
                </c:pt>
                <c:pt idx="970">
                  <c:v>1170.74</c:v>
                </c:pt>
                <c:pt idx="971">
                  <c:v>1293.7170000000001</c:v>
                </c:pt>
                <c:pt idx="972">
                  <c:v>1107.6420000000001</c:v>
                </c:pt>
                <c:pt idx="973">
                  <c:v>1159.3130000000001</c:v>
                </c:pt>
                <c:pt idx="974">
                  <c:v>1242.346</c:v>
                </c:pt>
                <c:pt idx="975">
                  <c:v>975.48710000000005</c:v>
                </c:pt>
                <c:pt idx="976">
                  <c:v>1172.0509999999999</c:v>
                </c:pt>
                <c:pt idx="977">
                  <c:v>1121.1489999999999</c:v>
                </c:pt>
                <c:pt idx="978">
                  <c:v>1339.8579999999999</c:v>
                </c:pt>
                <c:pt idx="979">
                  <c:v>1121.3630000000001</c:v>
                </c:pt>
                <c:pt idx="980">
                  <c:v>1151.7919999999999</c:v>
                </c:pt>
                <c:pt idx="981">
                  <c:v>1214.25</c:v>
                </c:pt>
                <c:pt idx="982">
                  <c:v>1200.364</c:v>
                </c:pt>
                <c:pt idx="983">
                  <c:v>1121.202</c:v>
                </c:pt>
                <c:pt idx="984">
                  <c:v>1193.566</c:v>
                </c:pt>
                <c:pt idx="985">
                  <c:v>1260.1030000000001</c:v>
                </c:pt>
                <c:pt idx="986">
                  <c:v>1247.6289999999999</c:v>
                </c:pt>
                <c:pt idx="987">
                  <c:v>1226.019</c:v>
                </c:pt>
                <c:pt idx="988">
                  <c:v>1438.1120000000001</c:v>
                </c:pt>
                <c:pt idx="989">
                  <c:v>1201.1369999999999</c:v>
                </c:pt>
                <c:pt idx="990">
                  <c:v>1165.451</c:v>
                </c:pt>
                <c:pt idx="991">
                  <c:v>1043.22</c:v>
                </c:pt>
                <c:pt idx="992">
                  <c:v>1177.21</c:v>
                </c:pt>
                <c:pt idx="993">
                  <c:v>1172.7380000000001</c:v>
                </c:pt>
                <c:pt idx="994">
                  <c:v>1248.6389999999999</c:v>
                </c:pt>
                <c:pt idx="995">
                  <c:v>1244.7719999999999</c:v>
                </c:pt>
                <c:pt idx="996">
                  <c:v>1019.6</c:v>
                </c:pt>
                <c:pt idx="997">
                  <c:v>1200.145</c:v>
                </c:pt>
                <c:pt idx="998">
                  <c:v>1092.2070000000001</c:v>
                </c:pt>
                <c:pt idx="999">
                  <c:v>1368.7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5BC-44CA-8B8C-2CDEF7354908}"/>
            </c:ext>
          </c:extLst>
        </c:ser>
        <c:ser>
          <c:idx val="2"/>
          <c:order val="1"/>
          <c:tx>
            <c:strRef>
              <c:f>'MC Results'!$G$4:$H$4</c:f>
              <c:strCache>
                <c:ptCount val="1"/>
              </c:strCache>
            </c:strRef>
          </c:tx>
          <c:xVal>
            <c:numRef>
              <c:f>'MC Results'!$G$8:$G$1007</c:f>
            </c:numRef>
          </c:xVal>
          <c:yVal>
            <c:numRef>
              <c:f>'MC Results'!$H$8:$H$1007</c:f>
            </c:numRef>
          </c:yVal>
          <c:smooth val="0"/>
          <c:extLst>
            <c:ext xmlns:c16="http://schemas.microsoft.com/office/drawing/2014/chart" uri="{C3380CC4-5D6E-409C-BE32-E72D297353CC}">
              <c16:uniqueId val="{00000001-B5BC-44CA-8B8C-2CDEF7354908}"/>
            </c:ext>
          </c:extLst>
        </c:ser>
        <c:ser>
          <c:idx val="3"/>
          <c:order val="2"/>
          <c:tx>
            <c:strRef>
              <c:f>'MC Results'!$I$4:$J$4</c:f>
              <c:strCache>
                <c:ptCount val="1"/>
              </c:strCache>
            </c:strRef>
          </c:tx>
          <c:xVal>
            <c:numRef>
              <c:f>'MC Results'!$I$8:$I$1007</c:f>
            </c:numRef>
          </c:xVal>
          <c:yVal>
            <c:numRef>
              <c:f>'MC Results'!$J$8:$J$1007</c:f>
            </c:numRef>
          </c:yVal>
          <c:smooth val="0"/>
          <c:extLst>
            <c:ext xmlns:c16="http://schemas.microsoft.com/office/drawing/2014/chart" uri="{C3380CC4-5D6E-409C-BE32-E72D297353CC}">
              <c16:uniqueId val="{00000002-B5BC-44CA-8B8C-2CDEF7354908}"/>
            </c:ext>
          </c:extLst>
        </c:ser>
        <c:ser>
          <c:idx val="5"/>
          <c:order val="3"/>
          <c:tx>
            <c:strRef>
              <c:f>'MC Results'!$AN$1009</c:f>
              <c:strCache>
                <c:ptCount val="1"/>
                <c:pt idx="0">
                  <c:v>Averag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8"/>
            <c:spPr>
              <a:solidFill>
                <a:srgbClr val="8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MC Results'!$AP$1009</c:f>
              <c:numCache>
                <c:formatCode>0.0000</c:formatCode>
                <c:ptCount val="1"/>
                <c:pt idx="0">
                  <c:v>4.3814239600000034E-2</c:v>
                </c:pt>
              </c:numCache>
            </c:numRef>
          </c:xVal>
          <c:yVal>
            <c:numRef>
              <c:f>'MC Results'!$AQ$1009</c:f>
              <c:numCache>
                <c:formatCode>0.00</c:formatCode>
                <c:ptCount val="1"/>
                <c:pt idx="0">
                  <c:v>1195.9476367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5BC-44CA-8B8C-2CDEF7354908}"/>
            </c:ext>
          </c:extLst>
        </c:ser>
        <c:ser>
          <c:idx val="1"/>
          <c:order val="4"/>
          <c:tx>
            <c:v>20000 threshold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trendline>
            <c:trendlineType val="linear"/>
            <c:dispRSqr val="0"/>
            <c:dispEq val="0"/>
          </c:trendline>
          <c:xVal>
            <c:numRef>
              <c:f>'CE plane &amp; CEACs'!$U$38:$U$49</c:f>
              <c:numCache>
                <c:formatCode>General</c:formatCode>
                <c:ptCount val="12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6.0000000000000005E-2</c:v>
                </c:pt>
                <c:pt idx="7">
                  <c:v>7.0000000000000007E-2</c:v>
                </c:pt>
                <c:pt idx="8">
                  <c:v>0.08</c:v>
                </c:pt>
                <c:pt idx="9">
                  <c:v>0.09</c:v>
                </c:pt>
                <c:pt idx="10">
                  <c:v>9.9999999999999992E-2</c:v>
                </c:pt>
                <c:pt idx="11">
                  <c:v>0.10999999999999999</c:v>
                </c:pt>
              </c:numCache>
            </c:numRef>
          </c:xVal>
          <c:yVal>
            <c:numRef>
              <c:f>'CE plane &amp; CEACs'!$T$38:$T$49</c:f>
              <c:numCache>
                <c:formatCode>General</c:formatCode>
                <c:ptCount val="12"/>
                <c:pt idx="0">
                  <c:v>0</c:v>
                </c:pt>
                <c:pt idx="1">
                  <c:v>200</c:v>
                </c:pt>
                <c:pt idx="2">
                  <c:v>400</c:v>
                </c:pt>
                <c:pt idx="3">
                  <c:v>600</c:v>
                </c:pt>
                <c:pt idx="4">
                  <c:v>800</c:v>
                </c:pt>
                <c:pt idx="5">
                  <c:v>1000</c:v>
                </c:pt>
                <c:pt idx="6">
                  <c:v>1200</c:v>
                </c:pt>
                <c:pt idx="7">
                  <c:v>1400</c:v>
                </c:pt>
                <c:pt idx="8">
                  <c:v>1600</c:v>
                </c:pt>
                <c:pt idx="9">
                  <c:v>1800</c:v>
                </c:pt>
                <c:pt idx="10">
                  <c:v>2000</c:v>
                </c:pt>
                <c:pt idx="11">
                  <c:v>22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5BC-44CA-8B8C-2CDEF73549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899776"/>
        <c:axId val="131902080"/>
      </c:scatterChart>
      <c:valAx>
        <c:axId val="131899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 QALYs</a:t>
                </a:r>
              </a:p>
            </c:rich>
          </c:tx>
          <c:layout>
            <c:manualLayout>
              <c:xMode val="edge"/>
              <c:yMode val="edge"/>
              <c:x val="0.42386387497017436"/>
              <c:y val="0.93211009174311932"/>
            </c:manualLayout>
          </c:layout>
          <c:overlay val="0"/>
          <c:spPr>
            <a:noFill/>
            <a:ln w="25400">
              <a:noFill/>
            </a:ln>
          </c:spPr>
        </c:title>
        <c:numFmt formatCode="0.000" sourceLinked="0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31902080"/>
        <c:crosses val="autoZero"/>
        <c:crossBetween val="midCat"/>
      </c:valAx>
      <c:valAx>
        <c:axId val="131902080"/>
        <c:scaling>
          <c:orientation val="minMax"/>
          <c:max val="200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Incremental cost £</a:t>
                </a:r>
              </a:p>
            </c:rich>
          </c:tx>
          <c:layout>
            <c:manualLayout>
              <c:xMode val="edge"/>
              <c:yMode val="edge"/>
              <c:x val="5.6818181818181854E-3"/>
              <c:y val="0.3376146788990829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31899776"/>
        <c:crosses val="autoZero"/>
        <c:crossBetween val="midCat"/>
        <c:majorUnit val="50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2904708696335365"/>
          <c:y val="0.39082568807339463"/>
          <c:w val="0.37095291303664646"/>
          <c:h val="0.33956574990200178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1200">
          <a:solidFill>
            <a:schemeClr val="dk1"/>
          </a:solidFill>
          <a:latin typeface="Arial" panose="020B0604020202020204" pitchFamily="34" charset="0"/>
          <a:ea typeface="+mn-ea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1</cp:revision>
  <dcterms:created xsi:type="dcterms:W3CDTF">2025-07-01T13:48:00Z</dcterms:created>
  <dcterms:modified xsi:type="dcterms:W3CDTF">2025-07-01T14:12:00Z</dcterms:modified>
</cp:coreProperties>
</file>